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FD005" w14:textId="473A145F" w:rsidR="008977CE" w:rsidRPr="00CD1625" w:rsidRDefault="00502770"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Supplemental Digital Content for the </w:t>
      </w:r>
      <w:r w:rsidR="008977CE" w:rsidRPr="00CD1625">
        <w:rPr>
          <w:rFonts w:asciiTheme="majorBidi" w:hAnsiTheme="majorBidi" w:cstheme="majorBidi"/>
          <w:color w:val="000000" w:themeColor="text1"/>
        </w:rPr>
        <w:t>Profile of the OneICU Database</w:t>
      </w:r>
    </w:p>
    <w:p w14:paraId="40977850" w14:textId="77777777" w:rsidR="00502770" w:rsidRPr="00CD1625" w:rsidRDefault="00502770" w:rsidP="008977CE">
      <w:pPr>
        <w:spacing w:line="480" w:lineRule="auto"/>
        <w:rPr>
          <w:rFonts w:asciiTheme="majorBidi" w:hAnsiTheme="majorBidi" w:cstheme="majorBidi"/>
          <w:color w:val="000000" w:themeColor="text1"/>
        </w:rPr>
      </w:pPr>
    </w:p>
    <w:sdt>
      <w:sdtPr>
        <w:rPr>
          <w:rFonts w:asciiTheme="majorBidi" w:eastAsiaTheme="minorEastAsia" w:hAnsiTheme="majorBidi" w:cs="Times New Roman"/>
          <w:b w:val="0"/>
          <w:bCs w:val="0"/>
          <w:color w:val="000000" w:themeColor="text1"/>
          <w:sz w:val="24"/>
          <w:szCs w:val="24"/>
          <w:lang w:val="en-JP" w:eastAsia="zh-CN"/>
        </w:rPr>
        <w:id w:val="-2094698403"/>
        <w:docPartObj>
          <w:docPartGallery w:val="Table of Contents"/>
          <w:docPartUnique/>
        </w:docPartObj>
      </w:sdtPr>
      <w:sdtEndPr>
        <w:rPr>
          <w:noProof/>
        </w:rPr>
      </w:sdtEndPr>
      <w:sdtContent>
        <w:p w14:paraId="7F33D7DC" w14:textId="70E3C624" w:rsidR="00FF2CF8" w:rsidRPr="00CD1625" w:rsidRDefault="00FF2CF8">
          <w:pPr>
            <w:pStyle w:val="TOCHeading"/>
            <w:rPr>
              <w:rFonts w:asciiTheme="majorBidi" w:hAnsiTheme="majorBidi"/>
              <w:color w:val="000000" w:themeColor="text1"/>
            </w:rPr>
          </w:pPr>
          <w:r w:rsidRPr="00CD1625">
            <w:rPr>
              <w:rFonts w:asciiTheme="majorBidi" w:hAnsiTheme="majorBidi"/>
              <w:color w:val="000000" w:themeColor="text1"/>
            </w:rPr>
            <w:t>Table of Contents</w:t>
          </w:r>
        </w:p>
        <w:p w14:paraId="6C25D16B" w14:textId="52DBD485" w:rsidR="00CD1625" w:rsidRPr="00CD1625" w:rsidRDefault="00FF2CF8">
          <w:pPr>
            <w:pStyle w:val="TOC1"/>
            <w:tabs>
              <w:tab w:val="right" w:leader="dot" w:pos="9350"/>
            </w:tabs>
            <w:rPr>
              <w:rFonts w:asciiTheme="majorBidi" w:hAnsiTheme="majorBidi" w:cstheme="majorBidi"/>
              <w:b w:val="0"/>
              <w:bCs w:val="0"/>
              <w:i w:val="0"/>
              <w:iCs w:val="0"/>
              <w:noProof/>
              <w:kern w:val="2"/>
              <w:szCs w:val="24"/>
              <w14:ligatures w14:val="standardContextual"/>
            </w:rPr>
          </w:pPr>
          <w:r w:rsidRPr="00CD1625">
            <w:rPr>
              <w:rFonts w:asciiTheme="majorBidi" w:hAnsiTheme="majorBidi" w:cstheme="majorBidi"/>
              <w:b w:val="0"/>
              <w:bCs w:val="0"/>
              <w:smallCaps/>
              <w:color w:val="000000" w:themeColor="text1"/>
              <w:sz w:val="20"/>
            </w:rPr>
            <w:fldChar w:fldCharType="begin"/>
          </w:r>
          <w:r w:rsidRPr="00CD1625">
            <w:rPr>
              <w:rFonts w:asciiTheme="majorBidi" w:hAnsiTheme="majorBidi" w:cstheme="majorBidi"/>
              <w:color w:val="000000" w:themeColor="text1"/>
            </w:rPr>
            <w:instrText xml:space="preserve"> TOC \o "1-3" \h \z \u </w:instrText>
          </w:r>
          <w:r w:rsidRPr="00CD1625">
            <w:rPr>
              <w:rFonts w:asciiTheme="majorBidi" w:hAnsiTheme="majorBidi" w:cstheme="majorBidi"/>
              <w:b w:val="0"/>
              <w:bCs w:val="0"/>
              <w:smallCaps/>
              <w:color w:val="000000" w:themeColor="text1"/>
              <w:sz w:val="20"/>
            </w:rPr>
            <w:fldChar w:fldCharType="separate"/>
          </w:r>
          <w:hyperlink w:anchor="_Toc208391389" w:history="1">
            <w:r w:rsidR="00CD1625" w:rsidRPr="00CD1625">
              <w:rPr>
                <w:rStyle w:val="Hyperlink"/>
                <w:rFonts w:asciiTheme="majorBidi" w:hAnsiTheme="majorBidi" w:cstheme="majorBidi"/>
                <w:noProof/>
              </w:rPr>
              <w:t>Supplementary Methods</w:t>
            </w:r>
            <w:r w:rsidR="00CD1625" w:rsidRPr="00CD1625">
              <w:rPr>
                <w:rFonts w:asciiTheme="majorBidi" w:hAnsiTheme="majorBidi" w:cstheme="majorBidi"/>
                <w:noProof/>
                <w:webHidden/>
              </w:rPr>
              <w:tab/>
            </w:r>
            <w:r w:rsidR="00CD1625" w:rsidRPr="00CD1625">
              <w:rPr>
                <w:rFonts w:asciiTheme="majorBidi" w:hAnsiTheme="majorBidi" w:cstheme="majorBidi"/>
                <w:noProof/>
                <w:webHidden/>
              </w:rPr>
              <w:fldChar w:fldCharType="begin"/>
            </w:r>
            <w:r w:rsidR="00CD1625" w:rsidRPr="00CD1625">
              <w:rPr>
                <w:rFonts w:asciiTheme="majorBidi" w:hAnsiTheme="majorBidi" w:cstheme="majorBidi"/>
                <w:noProof/>
                <w:webHidden/>
              </w:rPr>
              <w:instrText xml:space="preserve"> PAGEREF _Toc208391389 \h </w:instrText>
            </w:r>
            <w:r w:rsidR="00CD1625" w:rsidRPr="00CD1625">
              <w:rPr>
                <w:rFonts w:asciiTheme="majorBidi" w:hAnsiTheme="majorBidi" w:cstheme="majorBidi"/>
                <w:noProof/>
                <w:webHidden/>
              </w:rPr>
            </w:r>
            <w:r w:rsidR="00CD1625" w:rsidRPr="00CD1625">
              <w:rPr>
                <w:rFonts w:asciiTheme="majorBidi" w:hAnsiTheme="majorBidi" w:cstheme="majorBidi"/>
                <w:noProof/>
                <w:webHidden/>
              </w:rPr>
              <w:fldChar w:fldCharType="separate"/>
            </w:r>
            <w:r w:rsidR="00CD1625" w:rsidRPr="00CD1625">
              <w:rPr>
                <w:rFonts w:asciiTheme="majorBidi" w:hAnsiTheme="majorBidi" w:cstheme="majorBidi"/>
                <w:noProof/>
                <w:webHidden/>
              </w:rPr>
              <w:t>3</w:t>
            </w:r>
            <w:r w:rsidR="00CD1625" w:rsidRPr="00CD1625">
              <w:rPr>
                <w:rFonts w:asciiTheme="majorBidi" w:hAnsiTheme="majorBidi" w:cstheme="majorBidi"/>
                <w:noProof/>
                <w:webHidden/>
              </w:rPr>
              <w:fldChar w:fldCharType="end"/>
            </w:r>
          </w:hyperlink>
        </w:p>
        <w:p w14:paraId="01DFDA34" w14:textId="5D9D201A" w:rsidR="00CD1625" w:rsidRPr="00CD1625" w:rsidRDefault="00CD1625">
          <w:pPr>
            <w:pStyle w:val="TOC2"/>
            <w:tabs>
              <w:tab w:val="right" w:leader="dot" w:pos="9350"/>
            </w:tabs>
            <w:rPr>
              <w:rFonts w:asciiTheme="majorBidi" w:hAnsiTheme="majorBidi" w:cstheme="majorBidi"/>
              <w:b w:val="0"/>
              <w:bCs w:val="0"/>
              <w:noProof/>
              <w:kern w:val="2"/>
              <w:sz w:val="24"/>
              <w:szCs w:val="24"/>
              <w14:ligatures w14:val="standardContextual"/>
            </w:rPr>
          </w:pPr>
          <w:hyperlink w:anchor="_Toc208391390" w:history="1">
            <w:r w:rsidRPr="00CD1625">
              <w:rPr>
                <w:rStyle w:val="Hyperlink"/>
                <w:rFonts w:asciiTheme="majorBidi" w:hAnsiTheme="majorBidi" w:cstheme="majorBidi"/>
                <w:noProof/>
              </w:rPr>
              <w:t>Overview</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0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3</w:t>
            </w:r>
            <w:r w:rsidRPr="00CD1625">
              <w:rPr>
                <w:rFonts w:asciiTheme="majorBidi" w:hAnsiTheme="majorBidi" w:cstheme="majorBidi"/>
                <w:noProof/>
                <w:webHidden/>
              </w:rPr>
              <w:fldChar w:fldCharType="end"/>
            </w:r>
          </w:hyperlink>
        </w:p>
        <w:p w14:paraId="03C2B8C3" w14:textId="4F934D86" w:rsidR="00CD1625" w:rsidRPr="00CD1625" w:rsidRDefault="00CD1625">
          <w:pPr>
            <w:pStyle w:val="TOC2"/>
            <w:tabs>
              <w:tab w:val="right" w:leader="dot" w:pos="9350"/>
            </w:tabs>
            <w:rPr>
              <w:rFonts w:asciiTheme="majorBidi" w:hAnsiTheme="majorBidi" w:cstheme="majorBidi"/>
              <w:b w:val="0"/>
              <w:bCs w:val="0"/>
              <w:noProof/>
              <w:kern w:val="2"/>
              <w:sz w:val="24"/>
              <w:szCs w:val="24"/>
              <w14:ligatures w14:val="standardContextual"/>
            </w:rPr>
          </w:pPr>
          <w:hyperlink w:anchor="_Toc208391391" w:history="1">
            <w:r w:rsidRPr="00CD1625">
              <w:rPr>
                <w:rStyle w:val="Hyperlink"/>
                <w:rFonts w:asciiTheme="majorBidi" w:hAnsiTheme="majorBidi" w:cstheme="majorBidi"/>
                <w:noProof/>
              </w:rPr>
              <w:t>Extraction</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1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3</w:t>
            </w:r>
            <w:r w:rsidRPr="00CD1625">
              <w:rPr>
                <w:rFonts w:asciiTheme="majorBidi" w:hAnsiTheme="majorBidi" w:cstheme="majorBidi"/>
                <w:noProof/>
                <w:webHidden/>
              </w:rPr>
              <w:fldChar w:fldCharType="end"/>
            </w:r>
          </w:hyperlink>
        </w:p>
        <w:p w14:paraId="6036C956" w14:textId="08D45502" w:rsidR="00CD1625" w:rsidRPr="00CD1625" w:rsidRDefault="00CD1625">
          <w:pPr>
            <w:pStyle w:val="TOC2"/>
            <w:tabs>
              <w:tab w:val="right" w:leader="dot" w:pos="9350"/>
            </w:tabs>
            <w:rPr>
              <w:rFonts w:asciiTheme="majorBidi" w:hAnsiTheme="majorBidi" w:cstheme="majorBidi"/>
              <w:b w:val="0"/>
              <w:bCs w:val="0"/>
              <w:noProof/>
              <w:kern w:val="2"/>
              <w:sz w:val="24"/>
              <w:szCs w:val="24"/>
              <w14:ligatures w14:val="standardContextual"/>
            </w:rPr>
          </w:pPr>
          <w:hyperlink w:anchor="_Toc208391392" w:history="1">
            <w:r w:rsidRPr="00CD1625">
              <w:rPr>
                <w:rStyle w:val="Hyperlink"/>
                <w:rFonts w:asciiTheme="majorBidi" w:hAnsiTheme="majorBidi" w:cstheme="majorBidi"/>
                <w:noProof/>
              </w:rPr>
              <w:t>Loading</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2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4</w:t>
            </w:r>
            <w:r w:rsidRPr="00CD1625">
              <w:rPr>
                <w:rFonts w:asciiTheme="majorBidi" w:hAnsiTheme="majorBidi" w:cstheme="majorBidi"/>
                <w:noProof/>
                <w:webHidden/>
              </w:rPr>
              <w:fldChar w:fldCharType="end"/>
            </w:r>
          </w:hyperlink>
        </w:p>
        <w:p w14:paraId="30D6D76F" w14:textId="77B2EBAA" w:rsidR="00CD1625" w:rsidRPr="00CD1625" w:rsidRDefault="00CD1625">
          <w:pPr>
            <w:pStyle w:val="TOC2"/>
            <w:tabs>
              <w:tab w:val="right" w:leader="dot" w:pos="9350"/>
            </w:tabs>
            <w:rPr>
              <w:rFonts w:asciiTheme="majorBidi" w:hAnsiTheme="majorBidi" w:cstheme="majorBidi"/>
              <w:b w:val="0"/>
              <w:bCs w:val="0"/>
              <w:noProof/>
              <w:kern w:val="2"/>
              <w:sz w:val="24"/>
              <w:szCs w:val="24"/>
              <w14:ligatures w14:val="standardContextual"/>
            </w:rPr>
          </w:pPr>
          <w:hyperlink w:anchor="_Toc208391393" w:history="1">
            <w:r w:rsidRPr="00CD1625">
              <w:rPr>
                <w:rStyle w:val="Hyperlink"/>
                <w:rFonts w:asciiTheme="majorBidi" w:hAnsiTheme="majorBidi" w:cstheme="majorBidi"/>
                <w:noProof/>
              </w:rPr>
              <w:t>Transformation</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3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4</w:t>
            </w:r>
            <w:r w:rsidRPr="00CD1625">
              <w:rPr>
                <w:rFonts w:asciiTheme="majorBidi" w:hAnsiTheme="majorBidi" w:cstheme="majorBidi"/>
                <w:noProof/>
                <w:webHidden/>
              </w:rPr>
              <w:fldChar w:fldCharType="end"/>
            </w:r>
          </w:hyperlink>
        </w:p>
        <w:p w14:paraId="3D137E70" w14:textId="1643654E" w:rsidR="00CD1625" w:rsidRPr="00CD1625" w:rsidRDefault="00CD1625">
          <w:pPr>
            <w:pStyle w:val="TOC1"/>
            <w:tabs>
              <w:tab w:val="right" w:leader="dot" w:pos="9350"/>
            </w:tabs>
            <w:rPr>
              <w:rFonts w:asciiTheme="majorBidi" w:hAnsiTheme="majorBidi" w:cstheme="majorBidi"/>
              <w:b w:val="0"/>
              <w:bCs w:val="0"/>
              <w:i w:val="0"/>
              <w:iCs w:val="0"/>
              <w:noProof/>
              <w:kern w:val="2"/>
              <w:szCs w:val="24"/>
              <w14:ligatures w14:val="standardContextual"/>
            </w:rPr>
          </w:pPr>
          <w:hyperlink w:anchor="_Toc208391394" w:history="1">
            <w:r w:rsidRPr="00CD1625">
              <w:rPr>
                <w:rStyle w:val="Hyperlink"/>
                <w:rFonts w:asciiTheme="majorBidi" w:hAnsiTheme="majorBidi" w:cstheme="majorBidi"/>
                <w:noProof/>
              </w:rPr>
              <w:t>Schema Overview</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4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7</w:t>
            </w:r>
            <w:r w:rsidRPr="00CD1625">
              <w:rPr>
                <w:rFonts w:asciiTheme="majorBidi" w:hAnsiTheme="majorBidi" w:cstheme="majorBidi"/>
                <w:noProof/>
                <w:webHidden/>
              </w:rPr>
              <w:fldChar w:fldCharType="end"/>
            </w:r>
          </w:hyperlink>
        </w:p>
        <w:p w14:paraId="2FE6629C" w14:textId="2D097523" w:rsidR="00CD1625" w:rsidRPr="00CD1625" w:rsidRDefault="00CD1625">
          <w:pPr>
            <w:pStyle w:val="TOC2"/>
            <w:tabs>
              <w:tab w:val="right" w:leader="dot" w:pos="9350"/>
            </w:tabs>
            <w:rPr>
              <w:rFonts w:asciiTheme="majorBidi" w:hAnsiTheme="majorBidi" w:cstheme="majorBidi"/>
              <w:b w:val="0"/>
              <w:bCs w:val="0"/>
              <w:noProof/>
              <w:kern w:val="2"/>
              <w:sz w:val="24"/>
              <w:szCs w:val="24"/>
              <w14:ligatures w14:val="standardContextual"/>
            </w:rPr>
          </w:pPr>
          <w:hyperlink w:anchor="_Toc208391395" w:history="1">
            <w:r w:rsidRPr="00CD1625">
              <w:rPr>
                <w:rStyle w:val="Hyperlink"/>
                <w:rFonts w:asciiTheme="majorBidi" w:hAnsiTheme="majorBidi" w:cstheme="majorBidi"/>
                <w:noProof/>
              </w:rPr>
              <w:t>patient</w:t>
            </w:r>
            <w:r w:rsidRPr="00CD1625">
              <w:rPr>
                <w:rStyle w:val="Hyperlink"/>
                <w:rFonts w:asciiTheme="majorBidi" w:hAnsiTheme="majorBidi" w:cstheme="majorBidi"/>
                <w:noProof/>
                <w:lang w:val="en-US" w:eastAsia="ja-JP"/>
              </w:rPr>
              <w:t>s tier</w:t>
            </w:r>
            <w:r w:rsidRPr="00CD1625">
              <w:rPr>
                <w:rStyle w:val="Hyperlink"/>
                <w:rFonts w:asciiTheme="majorBidi" w:hAnsiTheme="majorBidi" w:cstheme="majorBidi"/>
                <w:noProof/>
              </w:rPr>
              <w:t>:</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5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7</w:t>
            </w:r>
            <w:r w:rsidRPr="00CD1625">
              <w:rPr>
                <w:rFonts w:asciiTheme="majorBidi" w:hAnsiTheme="majorBidi" w:cstheme="majorBidi"/>
                <w:noProof/>
                <w:webHidden/>
              </w:rPr>
              <w:fldChar w:fldCharType="end"/>
            </w:r>
          </w:hyperlink>
        </w:p>
        <w:p w14:paraId="3461BEEF" w14:textId="3F60F8CE" w:rsidR="00CD1625" w:rsidRPr="00CD1625" w:rsidRDefault="00CD1625">
          <w:pPr>
            <w:pStyle w:val="TOC2"/>
            <w:tabs>
              <w:tab w:val="right" w:leader="dot" w:pos="9350"/>
            </w:tabs>
            <w:rPr>
              <w:rFonts w:asciiTheme="majorBidi" w:hAnsiTheme="majorBidi" w:cstheme="majorBidi"/>
              <w:b w:val="0"/>
              <w:bCs w:val="0"/>
              <w:noProof/>
              <w:kern w:val="2"/>
              <w:sz w:val="24"/>
              <w:szCs w:val="24"/>
              <w14:ligatures w14:val="standardContextual"/>
            </w:rPr>
          </w:pPr>
          <w:hyperlink w:anchor="_Toc208391396" w:history="1">
            <w:r w:rsidRPr="00CD1625">
              <w:rPr>
                <w:rStyle w:val="Hyperlink"/>
                <w:rFonts w:asciiTheme="majorBidi" w:hAnsiTheme="majorBidi" w:cstheme="majorBidi"/>
                <w:noProof/>
              </w:rPr>
              <w:t>hospitals tier:</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6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7</w:t>
            </w:r>
            <w:r w:rsidRPr="00CD1625">
              <w:rPr>
                <w:rFonts w:asciiTheme="majorBidi" w:hAnsiTheme="majorBidi" w:cstheme="majorBidi"/>
                <w:noProof/>
                <w:webHidden/>
              </w:rPr>
              <w:fldChar w:fldCharType="end"/>
            </w:r>
          </w:hyperlink>
        </w:p>
        <w:p w14:paraId="24E69C82" w14:textId="5B7918A9" w:rsidR="00CD1625" w:rsidRPr="00CD1625" w:rsidRDefault="00CD1625">
          <w:pPr>
            <w:pStyle w:val="TOC2"/>
            <w:tabs>
              <w:tab w:val="right" w:leader="dot" w:pos="9350"/>
            </w:tabs>
            <w:rPr>
              <w:rFonts w:asciiTheme="majorBidi" w:hAnsiTheme="majorBidi" w:cstheme="majorBidi"/>
              <w:b w:val="0"/>
              <w:bCs w:val="0"/>
              <w:noProof/>
              <w:kern w:val="2"/>
              <w:sz w:val="24"/>
              <w:szCs w:val="24"/>
              <w14:ligatures w14:val="standardContextual"/>
            </w:rPr>
          </w:pPr>
          <w:hyperlink w:anchor="_Toc208391397" w:history="1">
            <w:r w:rsidRPr="00CD1625">
              <w:rPr>
                <w:rStyle w:val="Hyperlink"/>
                <w:rFonts w:asciiTheme="majorBidi" w:hAnsiTheme="majorBidi" w:cstheme="majorBidi"/>
                <w:noProof/>
              </w:rPr>
              <w:t>hospital_admissions tier:</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7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7</w:t>
            </w:r>
            <w:r w:rsidRPr="00CD1625">
              <w:rPr>
                <w:rFonts w:asciiTheme="majorBidi" w:hAnsiTheme="majorBidi" w:cstheme="majorBidi"/>
                <w:noProof/>
                <w:webHidden/>
              </w:rPr>
              <w:fldChar w:fldCharType="end"/>
            </w:r>
          </w:hyperlink>
        </w:p>
        <w:p w14:paraId="3E0EFE38" w14:textId="4839693F" w:rsidR="00CD1625" w:rsidRPr="00CD1625" w:rsidRDefault="00CD1625">
          <w:pPr>
            <w:pStyle w:val="TOC2"/>
            <w:tabs>
              <w:tab w:val="right" w:leader="dot" w:pos="9350"/>
            </w:tabs>
            <w:rPr>
              <w:rFonts w:asciiTheme="majorBidi" w:hAnsiTheme="majorBidi" w:cstheme="majorBidi"/>
              <w:b w:val="0"/>
              <w:bCs w:val="0"/>
              <w:noProof/>
              <w:kern w:val="2"/>
              <w:sz w:val="24"/>
              <w:szCs w:val="24"/>
              <w14:ligatures w14:val="standardContextual"/>
            </w:rPr>
          </w:pPr>
          <w:hyperlink w:anchor="_Toc208391398" w:history="1">
            <w:r w:rsidRPr="00CD1625">
              <w:rPr>
                <w:rStyle w:val="Hyperlink"/>
                <w:rFonts w:asciiTheme="majorBidi" w:hAnsiTheme="majorBidi" w:cstheme="majorBidi"/>
                <w:noProof/>
              </w:rPr>
              <w:t>icu_stays tier:</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8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7</w:t>
            </w:r>
            <w:r w:rsidRPr="00CD1625">
              <w:rPr>
                <w:rFonts w:asciiTheme="majorBidi" w:hAnsiTheme="majorBidi" w:cstheme="majorBidi"/>
                <w:noProof/>
                <w:webHidden/>
              </w:rPr>
              <w:fldChar w:fldCharType="end"/>
            </w:r>
          </w:hyperlink>
        </w:p>
        <w:p w14:paraId="603B7FC3" w14:textId="30855C5B"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399" w:history="1">
            <w:r w:rsidRPr="00CD1625">
              <w:rPr>
                <w:rStyle w:val="Hyperlink"/>
                <w:rFonts w:asciiTheme="majorBidi" w:hAnsiTheme="majorBidi" w:cstheme="majorBidi"/>
                <w:noProof/>
              </w:rPr>
              <w:t>ICU Diagnose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399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7</w:t>
            </w:r>
            <w:r w:rsidRPr="00CD1625">
              <w:rPr>
                <w:rFonts w:asciiTheme="majorBidi" w:hAnsiTheme="majorBidi" w:cstheme="majorBidi"/>
                <w:noProof/>
                <w:webHidden/>
              </w:rPr>
              <w:fldChar w:fldCharType="end"/>
            </w:r>
          </w:hyperlink>
        </w:p>
        <w:p w14:paraId="65A13860" w14:textId="1098D69B"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00" w:history="1">
            <w:r w:rsidRPr="00CD1625">
              <w:rPr>
                <w:rStyle w:val="Hyperlink"/>
                <w:rFonts w:asciiTheme="majorBidi" w:hAnsiTheme="majorBidi" w:cstheme="majorBidi"/>
                <w:noProof/>
              </w:rPr>
              <w:t>Physiogical Measurem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0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7</w:t>
            </w:r>
            <w:r w:rsidRPr="00CD1625">
              <w:rPr>
                <w:rFonts w:asciiTheme="majorBidi" w:hAnsiTheme="majorBidi" w:cstheme="majorBidi"/>
                <w:noProof/>
                <w:webHidden/>
              </w:rPr>
              <w:fldChar w:fldCharType="end"/>
            </w:r>
          </w:hyperlink>
        </w:p>
        <w:p w14:paraId="74FCA139" w14:textId="5494ED7E"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01" w:history="1">
            <w:r w:rsidRPr="00CD1625">
              <w:rPr>
                <w:rStyle w:val="Hyperlink"/>
                <w:rFonts w:asciiTheme="majorBidi" w:hAnsiTheme="majorBidi" w:cstheme="majorBidi"/>
                <w:noProof/>
              </w:rPr>
              <w:t>Therapeutic Intervent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1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8</w:t>
            </w:r>
            <w:r w:rsidRPr="00CD1625">
              <w:rPr>
                <w:rFonts w:asciiTheme="majorBidi" w:hAnsiTheme="majorBidi" w:cstheme="majorBidi"/>
                <w:noProof/>
                <w:webHidden/>
              </w:rPr>
              <w:fldChar w:fldCharType="end"/>
            </w:r>
          </w:hyperlink>
        </w:p>
        <w:p w14:paraId="1AC20C8F" w14:textId="5B42F1F9"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02" w:history="1">
            <w:r w:rsidRPr="00CD1625">
              <w:rPr>
                <w:rStyle w:val="Hyperlink"/>
                <w:rFonts w:asciiTheme="majorBidi" w:hAnsiTheme="majorBidi" w:cstheme="majorBidi"/>
                <w:noProof/>
              </w:rPr>
              <w:t>Laboratory &amp; Clinical Assessm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2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9</w:t>
            </w:r>
            <w:r w:rsidRPr="00CD1625">
              <w:rPr>
                <w:rFonts w:asciiTheme="majorBidi" w:hAnsiTheme="majorBidi" w:cstheme="majorBidi"/>
                <w:noProof/>
                <w:webHidden/>
              </w:rPr>
              <w:fldChar w:fldCharType="end"/>
            </w:r>
          </w:hyperlink>
        </w:p>
        <w:p w14:paraId="21687F60" w14:textId="5176EB5E" w:rsidR="00CD1625" w:rsidRPr="00CD1625" w:rsidRDefault="00CD1625">
          <w:pPr>
            <w:pStyle w:val="TOC1"/>
            <w:tabs>
              <w:tab w:val="right" w:leader="dot" w:pos="9350"/>
            </w:tabs>
            <w:rPr>
              <w:rFonts w:asciiTheme="majorBidi" w:hAnsiTheme="majorBidi" w:cstheme="majorBidi"/>
              <w:b w:val="0"/>
              <w:bCs w:val="0"/>
              <w:i w:val="0"/>
              <w:iCs w:val="0"/>
              <w:noProof/>
              <w:kern w:val="2"/>
              <w:szCs w:val="24"/>
              <w14:ligatures w14:val="standardContextual"/>
            </w:rPr>
          </w:pPr>
          <w:hyperlink w:anchor="_Toc208391403" w:history="1">
            <w:r w:rsidRPr="00CD1625">
              <w:rPr>
                <w:rStyle w:val="Hyperlink"/>
                <w:rFonts w:asciiTheme="majorBidi" w:hAnsiTheme="majorBidi" w:cstheme="majorBidi"/>
                <w:noProof/>
              </w:rPr>
              <w:t>Data Dictionary: Tables and Variable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3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0</w:t>
            </w:r>
            <w:r w:rsidRPr="00CD1625">
              <w:rPr>
                <w:rFonts w:asciiTheme="majorBidi" w:hAnsiTheme="majorBidi" w:cstheme="majorBidi"/>
                <w:noProof/>
                <w:webHidden/>
              </w:rPr>
              <w:fldChar w:fldCharType="end"/>
            </w:r>
          </w:hyperlink>
        </w:p>
        <w:p w14:paraId="40EB4CE8" w14:textId="09C917CB"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04" w:history="1">
            <w:r w:rsidRPr="00CD1625">
              <w:rPr>
                <w:rStyle w:val="Hyperlink"/>
                <w:rFonts w:asciiTheme="majorBidi" w:hAnsiTheme="majorBidi" w:cstheme="majorBidi"/>
                <w:noProof/>
              </w:rPr>
              <w:t>pati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4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0</w:t>
            </w:r>
            <w:r w:rsidRPr="00CD1625">
              <w:rPr>
                <w:rFonts w:asciiTheme="majorBidi" w:hAnsiTheme="majorBidi" w:cstheme="majorBidi"/>
                <w:noProof/>
                <w:webHidden/>
              </w:rPr>
              <w:fldChar w:fldCharType="end"/>
            </w:r>
          </w:hyperlink>
        </w:p>
        <w:p w14:paraId="1DF2419E" w14:textId="2F0C64CF"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05" w:history="1">
            <w:r w:rsidRPr="00CD1625">
              <w:rPr>
                <w:rStyle w:val="Hyperlink"/>
                <w:rFonts w:asciiTheme="majorBidi" w:hAnsiTheme="majorBidi" w:cstheme="majorBidi"/>
                <w:noProof/>
              </w:rPr>
              <w:t>hospital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5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0</w:t>
            </w:r>
            <w:r w:rsidRPr="00CD1625">
              <w:rPr>
                <w:rFonts w:asciiTheme="majorBidi" w:hAnsiTheme="majorBidi" w:cstheme="majorBidi"/>
                <w:noProof/>
                <w:webHidden/>
              </w:rPr>
              <w:fldChar w:fldCharType="end"/>
            </w:r>
          </w:hyperlink>
        </w:p>
        <w:p w14:paraId="71CBFC00" w14:textId="2FE06CB9"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06" w:history="1">
            <w:r w:rsidRPr="00CD1625">
              <w:rPr>
                <w:rStyle w:val="Hyperlink"/>
                <w:rFonts w:asciiTheme="majorBidi" w:hAnsiTheme="majorBidi" w:cstheme="majorBidi"/>
                <w:noProof/>
              </w:rPr>
              <w:t>hospital_admiss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6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0</w:t>
            </w:r>
            <w:r w:rsidRPr="00CD1625">
              <w:rPr>
                <w:rFonts w:asciiTheme="majorBidi" w:hAnsiTheme="majorBidi" w:cstheme="majorBidi"/>
                <w:noProof/>
                <w:webHidden/>
              </w:rPr>
              <w:fldChar w:fldCharType="end"/>
            </w:r>
          </w:hyperlink>
        </w:p>
        <w:p w14:paraId="398F6F48" w14:textId="57474B49"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07" w:history="1">
            <w:r w:rsidRPr="00CD1625">
              <w:rPr>
                <w:rStyle w:val="Hyperlink"/>
                <w:rFonts w:asciiTheme="majorBidi" w:hAnsiTheme="majorBidi" w:cstheme="majorBidi"/>
                <w:noProof/>
              </w:rPr>
              <w:t>hospital_admission_diagnose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7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0</w:t>
            </w:r>
            <w:r w:rsidRPr="00CD1625">
              <w:rPr>
                <w:rFonts w:asciiTheme="majorBidi" w:hAnsiTheme="majorBidi" w:cstheme="majorBidi"/>
                <w:noProof/>
                <w:webHidden/>
              </w:rPr>
              <w:fldChar w:fldCharType="end"/>
            </w:r>
          </w:hyperlink>
        </w:p>
        <w:p w14:paraId="4EACEA8E" w14:textId="17E60DAD"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08" w:history="1">
            <w:r w:rsidRPr="00CD1625">
              <w:rPr>
                <w:rStyle w:val="Hyperlink"/>
                <w:rFonts w:asciiTheme="majorBidi" w:hAnsiTheme="majorBidi" w:cstheme="majorBidi"/>
                <w:noProof/>
              </w:rPr>
              <w:t>icu_stay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8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1</w:t>
            </w:r>
            <w:r w:rsidRPr="00CD1625">
              <w:rPr>
                <w:rFonts w:asciiTheme="majorBidi" w:hAnsiTheme="majorBidi" w:cstheme="majorBidi"/>
                <w:noProof/>
                <w:webHidden/>
              </w:rPr>
              <w:fldChar w:fldCharType="end"/>
            </w:r>
          </w:hyperlink>
        </w:p>
        <w:p w14:paraId="5AAF3BC6" w14:textId="03A4651C"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09" w:history="1">
            <w:r w:rsidRPr="00CD1625">
              <w:rPr>
                <w:rStyle w:val="Hyperlink"/>
                <w:rFonts w:asciiTheme="majorBidi" w:hAnsiTheme="majorBidi" w:cstheme="majorBidi"/>
                <w:noProof/>
              </w:rPr>
              <w:t>icu_diagnose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09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1</w:t>
            </w:r>
            <w:r w:rsidRPr="00CD1625">
              <w:rPr>
                <w:rFonts w:asciiTheme="majorBidi" w:hAnsiTheme="majorBidi" w:cstheme="majorBidi"/>
                <w:noProof/>
                <w:webHidden/>
              </w:rPr>
              <w:fldChar w:fldCharType="end"/>
            </w:r>
          </w:hyperlink>
        </w:p>
        <w:p w14:paraId="0F95143E" w14:textId="097D9DE0"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0" w:history="1">
            <w:r w:rsidRPr="00CD1625">
              <w:rPr>
                <w:rStyle w:val="Hyperlink"/>
                <w:rFonts w:asciiTheme="majorBidi" w:hAnsiTheme="majorBidi" w:cstheme="majorBidi"/>
                <w:noProof/>
              </w:rPr>
              <w:t>vital_measurem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0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1</w:t>
            </w:r>
            <w:r w:rsidRPr="00CD1625">
              <w:rPr>
                <w:rFonts w:asciiTheme="majorBidi" w:hAnsiTheme="majorBidi" w:cstheme="majorBidi"/>
                <w:noProof/>
                <w:webHidden/>
              </w:rPr>
              <w:fldChar w:fldCharType="end"/>
            </w:r>
          </w:hyperlink>
        </w:p>
        <w:p w14:paraId="653644EB" w14:textId="2C52B93B"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1" w:history="1">
            <w:r w:rsidRPr="00CD1625">
              <w:rPr>
                <w:rStyle w:val="Hyperlink"/>
                <w:rFonts w:asciiTheme="majorBidi" w:hAnsiTheme="majorBidi" w:cstheme="majorBidi"/>
                <w:noProof/>
              </w:rPr>
              <w:t>advanced_hemodynamic_monitoring</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1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2</w:t>
            </w:r>
            <w:r w:rsidRPr="00CD1625">
              <w:rPr>
                <w:rFonts w:asciiTheme="majorBidi" w:hAnsiTheme="majorBidi" w:cstheme="majorBidi"/>
                <w:noProof/>
                <w:webHidden/>
              </w:rPr>
              <w:fldChar w:fldCharType="end"/>
            </w:r>
          </w:hyperlink>
        </w:p>
        <w:p w14:paraId="6DFEE6A0" w14:textId="0F84EB97"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2" w:history="1">
            <w:r w:rsidRPr="00CD1625">
              <w:rPr>
                <w:rStyle w:val="Hyperlink"/>
                <w:rFonts w:asciiTheme="majorBidi" w:hAnsiTheme="majorBidi" w:cstheme="majorBidi"/>
                <w:noProof/>
              </w:rPr>
              <w:t>out</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2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3</w:t>
            </w:r>
            <w:r w:rsidRPr="00CD1625">
              <w:rPr>
                <w:rFonts w:asciiTheme="majorBidi" w:hAnsiTheme="majorBidi" w:cstheme="majorBidi"/>
                <w:noProof/>
                <w:webHidden/>
              </w:rPr>
              <w:fldChar w:fldCharType="end"/>
            </w:r>
          </w:hyperlink>
        </w:p>
        <w:p w14:paraId="66E2809C" w14:textId="5B5F5442"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3" w:history="1">
            <w:r w:rsidRPr="00CD1625">
              <w:rPr>
                <w:rStyle w:val="Hyperlink"/>
                <w:rFonts w:asciiTheme="majorBidi" w:hAnsiTheme="majorBidi" w:cstheme="majorBidi"/>
                <w:noProof/>
              </w:rPr>
              <w:t>body_weight_measurem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3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4</w:t>
            </w:r>
            <w:r w:rsidRPr="00CD1625">
              <w:rPr>
                <w:rFonts w:asciiTheme="majorBidi" w:hAnsiTheme="majorBidi" w:cstheme="majorBidi"/>
                <w:noProof/>
                <w:webHidden/>
              </w:rPr>
              <w:fldChar w:fldCharType="end"/>
            </w:r>
          </w:hyperlink>
        </w:p>
        <w:p w14:paraId="1A6CBD83" w14:textId="1CDB464A"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4" w:history="1">
            <w:r w:rsidRPr="00CD1625">
              <w:rPr>
                <w:rStyle w:val="Hyperlink"/>
                <w:rFonts w:asciiTheme="majorBidi" w:hAnsiTheme="majorBidi" w:cstheme="majorBidi"/>
                <w:noProof/>
              </w:rPr>
              <w:t>pupillary_assessm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4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4</w:t>
            </w:r>
            <w:r w:rsidRPr="00CD1625">
              <w:rPr>
                <w:rFonts w:asciiTheme="majorBidi" w:hAnsiTheme="majorBidi" w:cstheme="majorBidi"/>
                <w:noProof/>
                <w:webHidden/>
              </w:rPr>
              <w:fldChar w:fldCharType="end"/>
            </w:r>
          </w:hyperlink>
        </w:p>
        <w:p w14:paraId="58AF0016" w14:textId="43AF03C3"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5" w:history="1">
            <w:r w:rsidRPr="00CD1625">
              <w:rPr>
                <w:rStyle w:val="Hyperlink"/>
                <w:rFonts w:asciiTheme="majorBidi" w:hAnsiTheme="majorBidi" w:cstheme="majorBidi"/>
                <w:noProof/>
              </w:rPr>
              <w:t>infus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5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4</w:t>
            </w:r>
            <w:r w:rsidRPr="00CD1625">
              <w:rPr>
                <w:rFonts w:asciiTheme="majorBidi" w:hAnsiTheme="majorBidi" w:cstheme="majorBidi"/>
                <w:noProof/>
                <w:webHidden/>
              </w:rPr>
              <w:fldChar w:fldCharType="end"/>
            </w:r>
          </w:hyperlink>
        </w:p>
        <w:p w14:paraId="4CA3405B" w14:textId="4CD8DF9C"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6" w:history="1">
            <w:r w:rsidRPr="00CD1625">
              <w:rPr>
                <w:rStyle w:val="Hyperlink"/>
                <w:rFonts w:asciiTheme="majorBidi" w:hAnsiTheme="majorBidi" w:cstheme="majorBidi"/>
                <w:noProof/>
              </w:rPr>
              <w:t>infusion_compon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6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4</w:t>
            </w:r>
            <w:r w:rsidRPr="00CD1625">
              <w:rPr>
                <w:rFonts w:asciiTheme="majorBidi" w:hAnsiTheme="majorBidi" w:cstheme="majorBidi"/>
                <w:noProof/>
                <w:webHidden/>
              </w:rPr>
              <w:fldChar w:fldCharType="end"/>
            </w:r>
          </w:hyperlink>
        </w:p>
        <w:p w14:paraId="2DE8C045" w14:textId="2C0359EF"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7" w:history="1">
            <w:r w:rsidRPr="00CD1625">
              <w:rPr>
                <w:rStyle w:val="Hyperlink"/>
                <w:rFonts w:asciiTheme="majorBidi" w:hAnsiTheme="majorBidi" w:cstheme="majorBidi"/>
                <w:noProof/>
              </w:rPr>
              <w:t>inject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7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5</w:t>
            </w:r>
            <w:r w:rsidRPr="00CD1625">
              <w:rPr>
                <w:rFonts w:asciiTheme="majorBidi" w:hAnsiTheme="majorBidi" w:cstheme="majorBidi"/>
                <w:noProof/>
                <w:webHidden/>
              </w:rPr>
              <w:fldChar w:fldCharType="end"/>
            </w:r>
          </w:hyperlink>
        </w:p>
        <w:p w14:paraId="5524EF68" w14:textId="23B66AD0"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8" w:history="1">
            <w:r w:rsidRPr="00CD1625">
              <w:rPr>
                <w:rStyle w:val="Hyperlink"/>
                <w:rFonts w:asciiTheme="majorBidi" w:hAnsiTheme="majorBidi" w:cstheme="majorBidi"/>
                <w:noProof/>
              </w:rPr>
              <w:t>injection_compon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8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5</w:t>
            </w:r>
            <w:r w:rsidRPr="00CD1625">
              <w:rPr>
                <w:rFonts w:asciiTheme="majorBidi" w:hAnsiTheme="majorBidi" w:cstheme="majorBidi"/>
                <w:noProof/>
                <w:webHidden/>
              </w:rPr>
              <w:fldChar w:fldCharType="end"/>
            </w:r>
          </w:hyperlink>
        </w:p>
        <w:p w14:paraId="0501488B" w14:textId="4976CF99"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19" w:history="1">
            <w:r w:rsidRPr="00CD1625">
              <w:rPr>
                <w:rStyle w:val="Hyperlink"/>
                <w:rFonts w:asciiTheme="majorBidi" w:hAnsiTheme="majorBidi" w:cstheme="majorBidi"/>
                <w:noProof/>
              </w:rPr>
              <w:t>blood_transfus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19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5</w:t>
            </w:r>
            <w:r w:rsidRPr="00CD1625">
              <w:rPr>
                <w:rFonts w:asciiTheme="majorBidi" w:hAnsiTheme="majorBidi" w:cstheme="majorBidi"/>
                <w:noProof/>
                <w:webHidden/>
              </w:rPr>
              <w:fldChar w:fldCharType="end"/>
            </w:r>
          </w:hyperlink>
        </w:p>
        <w:p w14:paraId="1D48B538" w14:textId="1D1DCEC5"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0" w:history="1">
            <w:r w:rsidRPr="00CD1625">
              <w:rPr>
                <w:rStyle w:val="Hyperlink"/>
                <w:rFonts w:asciiTheme="majorBidi" w:hAnsiTheme="majorBidi" w:cstheme="majorBidi"/>
                <w:noProof/>
              </w:rPr>
              <w:t>blood_transfusion_compon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0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6</w:t>
            </w:r>
            <w:r w:rsidRPr="00CD1625">
              <w:rPr>
                <w:rFonts w:asciiTheme="majorBidi" w:hAnsiTheme="majorBidi" w:cstheme="majorBidi"/>
                <w:noProof/>
                <w:webHidden/>
              </w:rPr>
              <w:fldChar w:fldCharType="end"/>
            </w:r>
          </w:hyperlink>
        </w:p>
        <w:p w14:paraId="095CEC14" w14:textId="50828633"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1" w:history="1">
            <w:r w:rsidRPr="00CD1625">
              <w:rPr>
                <w:rStyle w:val="Hyperlink"/>
                <w:rFonts w:asciiTheme="majorBidi" w:hAnsiTheme="majorBidi" w:cstheme="majorBidi"/>
                <w:noProof/>
              </w:rPr>
              <w:t>enteral_nutrit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1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6</w:t>
            </w:r>
            <w:r w:rsidRPr="00CD1625">
              <w:rPr>
                <w:rFonts w:asciiTheme="majorBidi" w:hAnsiTheme="majorBidi" w:cstheme="majorBidi"/>
                <w:noProof/>
                <w:webHidden/>
              </w:rPr>
              <w:fldChar w:fldCharType="end"/>
            </w:r>
          </w:hyperlink>
        </w:p>
        <w:p w14:paraId="4CD980B9" w14:textId="07E97800"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2" w:history="1">
            <w:r w:rsidRPr="00CD1625">
              <w:rPr>
                <w:rStyle w:val="Hyperlink"/>
                <w:rFonts w:asciiTheme="majorBidi" w:hAnsiTheme="majorBidi" w:cstheme="majorBidi"/>
                <w:noProof/>
              </w:rPr>
              <w:t>enteral_nutrition_compon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2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6</w:t>
            </w:r>
            <w:r w:rsidRPr="00CD1625">
              <w:rPr>
                <w:rFonts w:asciiTheme="majorBidi" w:hAnsiTheme="majorBidi" w:cstheme="majorBidi"/>
                <w:noProof/>
                <w:webHidden/>
              </w:rPr>
              <w:fldChar w:fldCharType="end"/>
            </w:r>
          </w:hyperlink>
        </w:p>
        <w:p w14:paraId="4F2C21A8" w14:textId="6BBFA9CD"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3" w:history="1">
            <w:r w:rsidRPr="00CD1625">
              <w:rPr>
                <w:rStyle w:val="Hyperlink"/>
                <w:rFonts w:asciiTheme="majorBidi" w:hAnsiTheme="majorBidi" w:cstheme="majorBidi"/>
                <w:noProof/>
              </w:rPr>
              <w:t>prescript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3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6</w:t>
            </w:r>
            <w:r w:rsidRPr="00CD1625">
              <w:rPr>
                <w:rFonts w:asciiTheme="majorBidi" w:hAnsiTheme="majorBidi" w:cstheme="majorBidi"/>
                <w:noProof/>
                <w:webHidden/>
              </w:rPr>
              <w:fldChar w:fldCharType="end"/>
            </w:r>
          </w:hyperlink>
        </w:p>
        <w:p w14:paraId="6B140BCF" w14:textId="27544AB3"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4" w:history="1">
            <w:r w:rsidRPr="00CD1625">
              <w:rPr>
                <w:rStyle w:val="Hyperlink"/>
                <w:rFonts w:asciiTheme="majorBidi" w:hAnsiTheme="majorBidi" w:cstheme="majorBidi"/>
                <w:noProof/>
              </w:rPr>
              <w:t>mechanical_ventilat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4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7</w:t>
            </w:r>
            <w:r w:rsidRPr="00CD1625">
              <w:rPr>
                <w:rFonts w:asciiTheme="majorBidi" w:hAnsiTheme="majorBidi" w:cstheme="majorBidi"/>
                <w:noProof/>
                <w:webHidden/>
              </w:rPr>
              <w:fldChar w:fldCharType="end"/>
            </w:r>
          </w:hyperlink>
        </w:p>
        <w:p w14:paraId="7B1605F9" w14:textId="2C7CDD01"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5" w:history="1">
            <w:r w:rsidRPr="00CD1625">
              <w:rPr>
                <w:rStyle w:val="Hyperlink"/>
                <w:rFonts w:asciiTheme="majorBidi" w:hAnsiTheme="majorBidi" w:cstheme="majorBidi"/>
                <w:noProof/>
              </w:rPr>
              <w:t>control_ventilat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5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7</w:t>
            </w:r>
            <w:r w:rsidRPr="00CD1625">
              <w:rPr>
                <w:rFonts w:asciiTheme="majorBidi" w:hAnsiTheme="majorBidi" w:cstheme="majorBidi"/>
                <w:noProof/>
                <w:webHidden/>
              </w:rPr>
              <w:fldChar w:fldCharType="end"/>
            </w:r>
          </w:hyperlink>
        </w:p>
        <w:p w14:paraId="16F01260" w14:textId="5C1D0BC7"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6" w:history="1">
            <w:r w:rsidRPr="00CD1625">
              <w:rPr>
                <w:rStyle w:val="Hyperlink"/>
                <w:rFonts w:asciiTheme="majorBidi" w:hAnsiTheme="majorBidi" w:cstheme="majorBidi"/>
                <w:noProof/>
              </w:rPr>
              <w:t>support_ventilat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6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7</w:t>
            </w:r>
            <w:r w:rsidRPr="00CD1625">
              <w:rPr>
                <w:rFonts w:asciiTheme="majorBidi" w:hAnsiTheme="majorBidi" w:cstheme="majorBidi"/>
                <w:noProof/>
                <w:webHidden/>
              </w:rPr>
              <w:fldChar w:fldCharType="end"/>
            </w:r>
          </w:hyperlink>
        </w:p>
        <w:p w14:paraId="12FDBC87" w14:textId="4AC18999"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7" w:history="1">
            <w:r w:rsidRPr="00CD1625">
              <w:rPr>
                <w:rStyle w:val="Hyperlink"/>
                <w:rFonts w:asciiTheme="majorBidi" w:hAnsiTheme="majorBidi" w:cstheme="majorBidi"/>
                <w:noProof/>
              </w:rPr>
              <w:t>non_invasive_positive_pressure_ventilation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7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8</w:t>
            </w:r>
            <w:r w:rsidRPr="00CD1625">
              <w:rPr>
                <w:rFonts w:asciiTheme="majorBidi" w:hAnsiTheme="majorBidi" w:cstheme="majorBidi"/>
                <w:noProof/>
                <w:webHidden/>
              </w:rPr>
              <w:fldChar w:fldCharType="end"/>
            </w:r>
          </w:hyperlink>
        </w:p>
        <w:p w14:paraId="2B363DBE" w14:textId="1116448A"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8" w:history="1">
            <w:r w:rsidRPr="00CD1625">
              <w:rPr>
                <w:rStyle w:val="Hyperlink"/>
                <w:rFonts w:asciiTheme="majorBidi" w:hAnsiTheme="majorBidi" w:cstheme="majorBidi"/>
                <w:noProof/>
              </w:rPr>
              <w:t>control_ventilations_nippv</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8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8</w:t>
            </w:r>
            <w:r w:rsidRPr="00CD1625">
              <w:rPr>
                <w:rFonts w:asciiTheme="majorBidi" w:hAnsiTheme="majorBidi" w:cstheme="majorBidi"/>
                <w:noProof/>
                <w:webHidden/>
              </w:rPr>
              <w:fldChar w:fldCharType="end"/>
            </w:r>
          </w:hyperlink>
        </w:p>
        <w:p w14:paraId="5AEB6C6D" w14:textId="033CBD9F"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29" w:history="1">
            <w:r w:rsidRPr="00CD1625">
              <w:rPr>
                <w:rStyle w:val="Hyperlink"/>
                <w:rFonts w:asciiTheme="majorBidi" w:hAnsiTheme="majorBidi" w:cstheme="majorBidi"/>
                <w:noProof/>
              </w:rPr>
              <w:t>support_ventilations_nippv</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29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8</w:t>
            </w:r>
            <w:r w:rsidRPr="00CD1625">
              <w:rPr>
                <w:rFonts w:asciiTheme="majorBidi" w:hAnsiTheme="majorBidi" w:cstheme="majorBidi"/>
                <w:noProof/>
                <w:webHidden/>
              </w:rPr>
              <w:fldChar w:fldCharType="end"/>
            </w:r>
          </w:hyperlink>
        </w:p>
        <w:p w14:paraId="14AB799A" w14:textId="484829B7"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0" w:history="1">
            <w:r w:rsidRPr="00CD1625">
              <w:rPr>
                <w:rStyle w:val="Hyperlink"/>
                <w:rFonts w:asciiTheme="majorBidi" w:hAnsiTheme="majorBidi" w:cstheme="majorBidi"/>
                <w:noProof/>
              </w:rPr>
              <w:t>hight_flow_oxygen_therapy</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0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8</w:t>
            </w:r>
            <w:r w:rsidRPr="00CD1625">
              <w:rPr>
                <w:rFonts w:asciiTheme="majorBidi" w:hAnsiTheme="majorBidi" w:cstheme="majorBidi"/>
                <w:noProof/>
                <w:webHidden/>
              </w:rPr>
              <w:fldChar w:fldCharType="end"/>
            </w:r>
          </w:hyperlink>
        </w:p>
        <w:p w14:paraId="1164C0EB" w14:textId="0FF4E702"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1" w:history="1">
            <w:r w:rsidRPr="00CD1625">
              <w:rPr>
                <w:rStyle w:val="Hyperlink"/>
                <w:rFonts w:asciiTheme="majorBidi" w:hAnsiTheme="majorBidi" w:cstheme="majorBidi"/>
                <w:noProof/>
              </w:rPr>
              <w:t>oxygen_therapy</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1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9</w:t>
            </w:r>
            <w:r w:rsidRPr="00CD1625">
              <w:rPr>
                <w:rFonts w:asciiTheme="majorBidi" w:hAnsiTheme="majorBidi" w:cstheme="majorBidi"/>
                <w:noProof/>
                <w:webHidden/>
              </w:rPr>
              <w:fldChar w:fldCharType="end"/>
            </w:r>
          </w:hyperlink>
        </w:p>
        <w:p w14:paraId="6149C525" w14:textId="0DFAC089"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2" w:history="1">
            <w:r w:rsidRPr="00CD1625">
              <w:rPr>
                <w:rStyle w:val="Hyperlink"/>
                <w:rFonts w:asciiTheme="majorBidi" w:hAnsiTheme="majorBidi" w:cstheme="majorBidi"/>
                <w:noProof/>
              </w:rPr>
              <w:t>ecmo</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2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9</w:t>
            </w:r>
            <w:r w:rsidRPr="00CD1625">
              <w:rPr>
                <w:rFonts w:asciiTheme="majorBidi" w:hAnsiTheme="majorBidi" w:cstheme="majorBidi"/>
                <w:noProof/>
                <w:webHidden/>
              </w:rPr>
              <w:fldChar w:fldCharType="end"/>
            </w:r>
          </w:hyperlink>
        </w:p>
        <w:p w14:paraId="661D0B1C" w14:textId="41A1EDFF"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3" w:history="1">
            <w:r w:rsidRPr="00CD1625">
              <w:rPr>
                <w:rStyle w:val="Hyperlink"/>
                <w:rFonts w:asciiTheme="majorBidi" w:hAnsiTheme="majorBidi" w:cstheme="majorBidi"/>
                <w:noProof/>
              </w:rPr>
              <w:t>iabp</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3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19</w:t>
            </w:r>
            <w:r w:rsidRPr="00CD1625">
              <w:rPr>
                <w:rFonts w:asciiTheme="majorBidi" w:hAnsiTheme="majorBidi" w:cstheme="majorBidi"/>
                <w:noProof/>
                <w:webHidden/>
              </w:rPr>
              <w:fldChar w:fldCharType="end"/>
            </w:r>
          </w:hyperlink>
        </w:p>
        <w:p w14:paraId="034015E1" w14:textId="74FA8397"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4" w:history="1">
            <w:r w:rsidRPr="00CD1625">
              <w:rPr>
                <w:rStyle w:val="Hyperlink"/>
                <w:rFonts w:asciiTheme="majorBidi" w:hAnsiTheme="majorBidi" w:cstheme="majorBidi"/>
                <w:noProof/>
              </w:rPr>
              <w:t>impella</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4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0</w:t>
            </w:r>
            <w:r w:rsidRPr="00CD1625">
              <w:rPr>
                <w:rFonts w:asciiTheme="majorBidi" w:hAnsiTheme="majorBidi" w:cstheme="majorBidi"/>
                <w:noProof/>
                <w:webHidden/>
              </w:rPr>
              <w:fldChar w:fldCharType="end"/>
            </w:r>
          </w:hyperlink>
        </w:p>
        <w:p w14:paraId="4C941102" w14:textId="45CD918C"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5" w:history="1">
            <w:r w:rsidRPr="00CD1625">
              <w:rPr>
                <w:rStyle w:val="Hyperlink"/>
                <w:rFonts w:asciiTheme="majorBidi" w:hAnsiTheme="majorBidi" w:cstheme="majorBidi"/>
                <w:noProof/>
              </w:rPr>
              <w:t>renal_replacement_therapy</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5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0</w:t>
            </w:r>
            <w:r w:rsidRPr="00CD1625">
              <w:rPr>
                <w:rFonts w:asciiTheme="majorBidi" w:hAnsiTheme="majorBidi" w:cstheme="majorBidi"/>
                <w:noProof/>
                <w:webHidden/>
              </w:rPr>
              <w:fldChar w:fldCharType="end"/>
            </w:r>
          </w:hyperlink>
        </w:p>
        <w:p w14:paraId="675D6360" w14:textId="3B8EB685"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6" w:history="1">
            <w:r w:rsidRPr="00CD1625">
              <w:rPr>
                <w:rStyle w:val="Hyperlink"/>
                <w:rFonts w:asciiTheme="majorBidi" w:hAnsiTheme="majorBidi" w:cstheme="majorBidi"/>
                <w:noProof/>
              </w:rPr>
              <w:t>device_exposure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6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1</w:t>
            </w:r>
            <w:r w:rsidRPr="00CD1625">
              <w:rPr>
                <w:rFonts w:asciiTheme="majorBidi" w:hAnsiTheme="majorBidi" w:cstheme="majorBidi"/>
                <w:noProof/>
                <w:webHidden/>
              </w:rPr>
              <w:fldChar w:fldCharType="end"/>
            </w:r>
          </w:hyperlink>
        </w:p>
        <w:p w14:paraId="04BA4F11" w14:textId="3EBA0B52"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7" w:history="1">
            <w:r w:rsidRPr="00CD1625">
              <w:rPr>
                <w:rStyle w:val="Hyperlink"/>
                <w:rFonts w:asciiTheme="majorBidi" w:hAnsiTheme="majorBidi" w:cstheme="majorBidi"/>
                <w:noProof/>
              </w:rPr>
              <w:t>care_unit_transfer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7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1</w:t>
            </w:r>
            <w:r w:rsidRPr="00CD1625">
              <w:rPr>
                <w:rFonts w:asciiTheme="majorBidi" w:hAnsiTheme="majorBidi" w:cstheme="majorBidi"/>
                <w:noProof/>
                <w:webHidden/>
              </w:rPr>
              <w:fldChar w:fldCharType="end"/>
            </w:r>
          </w:hyperlink>
        </w:p>
        <w:p w14:paraId="7A77F5F2" w14:textId="7F6AB7FB"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8" w:history="1">
            <w:r w:rsidRPr="00CD1625">
              <w:rPr>
                <w:rStyle w:val="Hyperlink"/>
                <w:rFonts w:asciiTheme="majorBidi" w:hAnsiTheme="majorBidi" w:cstheme="majorBidi"/>
                <w:noProof/>
              </w:rPr>
              <w:t>gc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8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1</w:t>
            </w:r>
            <w:r w:rsidRPr="00CD1625">
              <w:rPr>
                <w:rFonts w:asciiTheme="majorBidi" w:hAnsiTheme="majorBidi" w:cstheme="majorBidi"/>
                <w:noProof/>
                <w:webHidden/>
              </w:rPr>
              <w:fldChar w:fldCharType="end"/>
            </w:r>
          </w:hyperlink>
        </w:p>
        <w:p w14:paraId="67233CA6" w14:textId="5E04A761"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39" w:history="1">
            <w:r w:rsidRPr="00CD1625">
              <w:rPr>
                <w:rStyle w:val="Hyperlink"/>
                <w:rFonts w:asciiTheme="majorBidi" w:hAnsiTheme="majorBidi" w:cstheme="majorBidi"/>
                <w:noProof/>
              </w:rPr>
              <w:t>jc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39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1</w:t>
            </w:r>
            <w:r w:rsidRPr="00CD1625">
              <w:rPr>
                <w:rFonts w:asciiTheme="majorBidi" w:hAnsiTheme="majorBidi" w:cstheme="majorBidi"/>
                <w:noProof/>
                <w:webHidden/>
              </w:rPr>
              <w:fldChar w:fldCharType="end"/>
            </w:r>
          </w:hyperlink>
        </w:p>
        <w:p w14:paraId="4DDA902F" w14:textId="5F1701E4"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40" w:history="1">
            <w:r w:rsidRPr="00CD1625">
              <w:rPr>
                <w:rStyle w:val="Hyperlink"/>
                <w:rFonts w:asciiTheme="majorBidi" w:hAnsiTheme="majorBidi" w:cstheme="majorBidi"/>
                <w:noProof/>
              </w:rPr>
              <w:t>camicu</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40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2</w:t>
            </w:r>
            <w:r w:rsidRPr="00CD1625">
              <w:rPr>
                <w:rFonts w:asciiTheme="majorBidi" w:hAnsiTheme="majorBidi" w:cstheme="majorBidi"/>
                <w:noProof/>
                <w:webHidden/>
              </w:rPr>
              <w:fldChar w:fldCharType="end"/>
            </w:r>
          </w:hyperlink>
        </w:p>
        <w:p w14:paraId="54DA39C8" w14:textId="5E3A39C5"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41" w:history="1">
            <w:r w:rsidRPr="00CD1625">
              <w:rPr>
                <w:rStyle w:val="Hyperlink"/>
                <w:rFonts w:asciiTheme="majorBidi" w:hAnsiTheme="majorBidi" w:cstheme="majorBidi"/>
                <w:noProof/>
              </w:rPr>
              <w:t>ras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41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2</w:t>
            </w:r>
            <w:r w:rsidRPr="00CD1625">
              <w:rPr>
                <w:rFonts w:asciiTheme="majorBidi" w:hAnsiTheme="majorBidi" w:cstheme="majorBidi"/>
                <w:noProof/>
                <w:webHidden/>
              </w:rPr>
              <w:fldChar w:fldCharType="end"/>
            </w:r>
          </w:hyperlink>
        </w:p>
        <w:p w14:paraId="52E79E46" w14:textId="42162F13"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42" w:history="1">
            <w:r w:rsidRPr="00CD1625">
              <w:rPr>
                <w:rStyle w:val="Hyperlink"/>
                <w:rFonts w:asciiTheme="majorBidi" w:hAnsiTheme="majorBidi" w:cstheme="majorBidi"/>
                <w:noProof/>
              </w:rPr>
              <w:t>laboratory_tests_blood (long format)</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42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2</w:t>
            </w:r>
            <w:r w:rsidRPr="00CD1625">
              <w:rPr>
                <w:rFonts w:asciiTheme="majorBidi" w:hAnsiTheme="majorBidi" w:cstheme="majorBidi"/>
                <w:noProof/>
                <w:webHidden/>
              </w:rPr>
              <w:fldChar w:fldCharType="end"/>
            </w:r>
          </w:hyperlink>
        </w:p>
        <w:p w14:paraId="1AAFBD7F" w14:textId="19611BF5"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43" w:history="1">
            <w:r w:rsidRPr="00CD1625">
              <w:rPr>
                <w:rStyle w:val="Hyperlink"/>
                <w:rFonts w:asciiTheme="majorBidi" w:hAnsiTheme="majorBidi" w:cstheme="majorBidi"/>
                <w:noProof/>
              </w:rPr>
              <w:t>laboratory_tests_others (long format)</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43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3</w:t>
            </w:r>
            <w:r w:rsidRPr="00CD1625">
              <w:rPr>
                <w:rFonts w:asciiTheme="majorBidi" w:hAnsiTheme="majorBidi" w:cstheme="majorBidi"/>
                <w:noProof/>
                <w:webHidden/>
              </w:rPr>
              <w:fldChar w:fldCharType="end"/>
            </w:r>
          </w:hyperlink>
        </w:p>
        <w:p w14:paraId="63057159" w14:textId="1626E7E9"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44" w:history="1">
            <w:r w:rsidRPr="00CD1625">
              <w:rPr>
                <w:rStyle w:val="Hyperlink"/>
                <w:rFonts w:asciiTheme="majorBidi" w:hAnsiTheme="majorBidi" w:cstheme="majorBidi"/>
                <w:noProof/>
              </w:rPr>
              <w:t>blood_gas (long format)</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44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3</w:t>
            </w:r>
            <w:r w:rsidRPr="00CD1625">
              <w:rPr>
                <w:rFonts w:asciiTheme="majorBidi" w:hAnsiTheme="majorBidi" w:cstheme="majorBidi"/>
                <w:noProof/>
                <w:webHidden/>
              </w:rPr>
              <w:fldChar w:fldCharType="end"/>
            </w:r>
          </w:hyperlink>
        </w:p>
        <w:p w14:paraId="62DA56B8" w14:textId="01DA0818"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45" w:history="1">
            <w:r w:rsidRPr="00CD1625">
              <w:rPr>
                <w:rStyle w:val="Hyperlink"/>
                <w:rFonts w:asciiTheme="majorBidi" w:hAnsiTheme="majorBidi" w:cstheme="majorBidi"/>
                <w:noProof/>
              </w:rPr>
              <w:t>capillary_blood_sugar</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45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4</w:t>
            </w:r>
            <w:r w:rsidRPr="00CD1625">
              <w:rPr>
                <w:rFonts w:asciiTheme="majorBidi" w:hAnsiTheme="majorBidi" w:cstheme="majorBidi"/>
                <w:noProof/>
                <w:webHidden/>
              </w:rPr>
              <w:fldChar w:fldCharType="end"/>
            </w:r>
          </w:hyperlink>
        </w:p>
        <w:p w14:paraId="6D3DC68E" w14:textId="3FDEAE26" w:rsidR="00CD1625" w:rsidRPr="00CD1625" w:rsidRDefault="00CD1625">
          <w:pPr>
            <w:pStyle w:val="TOC3"/>
            <w:tabs>
              <w:tab w:val="right" w:leader="dot" w:pos="9350"/>
            </w:tabs>
            <w:rPr>
              <w:rFonts w:asciiTheme="majorBidi" w:hAnsiTheme="majorBidi" w:cstheme="majorBidi"/>
              <w:noProof/>
              <w:kern w:val="2"/>
              <w:sz w:val="24"/>
              <w14:ligatures w14:val="standardContextual"/>
            </w:rPr>
          </w:pPr>
          <w:hyperlink w:anchor="_Toc208391446" w:history="1">
            <w:r w:rsidRPr="00CD1625">
              <w:rPr>
                <w:rStyle w:val="Hyperlink"/>
                <w:rFonts w:asciiTheme="majorBidi" w:hAnsiTheme="majorBidi" w:cstheme="majorBidi"/>
                <w:noProof/>
              </w:rPr>
              <w:t>icu_events</w:t>
            </w:r>
            <w:r w:rsidRPr="00CD1625">
              <w:rPr>
                <w:rFonts w:asciiTheme="majorBidi" w:hAnsiTheme="majorBidi" w:cstheme="majorBidi"/>
                <w:noProof/>
                <w:webHidden/>
              </w:rPr>
              <w:tab/>
            </w:r>
            <w:r w:rsidRPr="00CD1625">
              <w:rPr>
                <w:rFonts w:asciiTheme="majorBidi" w:hAnsiTheme="majorBidi" w:cstheme="majorBidi"/>
                <w:noProof/>
                <w:webHidden/>
              </w:rPr>
              <w:fldChar w:fldCharType="begin"/>
            </w:r>
            <w:r w:rsidRPr="00CD1625">
              <w:rPr>
                <w:rFonts w:asciiTheme="majorBidi" w:hAnsiTheme="majorBidi" w:cstheme="majorBidi"/>
                <w:noProof/>
                <w:webHidden/>
              </w:rPr>
              <w:instrText xml:space="preserve"> PAGEREF _Toc208391446 \h </w:instrText>
            </w:r>
            <w:r w:rsidRPr="00CD1625">
              <w:rPr>
                <w:rFonts w:asciiTheme="majorBidi" w:hAnsiTheme="majorBidi" w:cstheme="majorBidi"/>
                <w:noProof/>
                <w:webHidden/>
              </w:rPr>
            </w:r>
            <w:r w:rsidRPr="00CD1625">
              <w:rPr>
                <w:rFonts w:asciiTheme="majorBidi" w:hAnsiTheme="majorBidi" w:cstheme="majorBidi"/>
                <w:noProof/>
                <w:webHidden/>
              </w:rPr>
              <w:fldChar w:fldCharType="separate"/>
            </w:r>
            <w:r w:rsidRPr="00CD1625">
              <w:rPr>
                <w:rFonts w:asciiTheme="majorBidi" w:hAnsiTheme="majorBidi" w:cstheme="majorBidi"/>
                <w:noProof/>
                <w:webHidden/>
              </w:rPr>
              <w:t>24</w:t>
            </w:r>
            <w:r w:rsidRPr="00CD1625">
              <w:rPr>
                <w:rFonts w:asciiTheme="majorBidi" w:hAnsiTheme="majorBidi" w:cstheme="majorBidi"/>
                <w:noProof/>
                <w:webHidden/>
              </w:rPr>
              <w:fldChar w:fldCharType="end"/>
            </w:r>
          </w:hyperlink>
        </w:p>
        <w:p w14:paraId="02ED00B2" w14:textId="75F71D22" w:rsidR="00FF2CF8" w:rsidRPr="00CD1625" w:rsidRDefault="00FF2CF8">
          <w:pPr>
            <w:rPr>
              <w:rFonts w:asciiTheme="majorBidi" w:hAnsiTheme="majorBidi" w:cstheme="majorBidi"/>
              <w:color w:val="000000" w:themeColor="text1"/>
            </w:rPr>
          </w:pPr>
          <w:r w:rsidRPr="00CD1625">
            <w:rPr>
              <w:rFonts w:asciiTheme="majorBidi" w:hAnsiTheme="majorBidi" w:cstheme="majorBidi"/>
              <w:b/>
              <w:bCs/>
              <w:noProof/>
              <w:color w:val="000000" w:themeColor="text1"/>
            </w:rPr>
            <w:fldChar w:fldCharType="end"/>
          </w:r>
        </w:p>
      </w:sdtContent>
    </w:sdt>
    <w:p w14:paraId="460C3545" w14:textId="77777777" w:rsidR="008977CE" w:rsidRPr="00CD1625" w:rsidRDefault="008977CE" w:rsidP="008977CE">
      <w:pPr>
        <w:spacing w:line="480" w:lineRule="auto"/>
        <w:rPr>
          <w:rFonts w:asciiTheme="majorBidi" w:hAnsiTheme="majorBidi" w:cstheme="majorBidi"/>
          <w:color w:val="000000" w:themeColor="text1"/>
          <w:lang w:eastAsia="ja-JP"/>
        </w:rPr>
      </w:pPr>
    </w:p>
    <w:p w14:paraId="7602A95D" w14:textId="77777777" w:rsidR="00502770" w:rsidRPr="00CD1625" w:rsidRDefault="00502770">
      <w:pPr>
        <w:spacing w:after="160" w:line="278" w:lineRule="auto"/>
        <w:rPr>
          <w:rFonts w:asciiTheme="majorBidi" w:hAnsiTheme="majorBidi" w:cstheme="majorBidi"/>
          <w:color w:val="000000" w:themeColor="text1"/>
        </w:rPr>
      </w:pPr>
      <w:r w:rsidRPr="00CD1625">
        <w:rPr>
          <w:rFonts w:asciiTheme="majorBidi" w:hAnsiTheme="majorBidi" w:cstheme="majorBidi"/>
          <w:color w:val="000000" w:themeColor="text1"/>
        </w:rPr>
        <w:br w:type="page"/>
      </w:r>
    </w:p>
    <w:p w14:paraId="7F5FB408" w14:textId="0553FF66" w:rsidR="008977CE" w:rsidRPr="00CD1625" w:rsidRDefault="00502770" w:rsidP="003B09AC">
      <w:pPr>
        <w:pStyle w:val="Heading1"/>
        <w:rPr>
          <w:rFonts w:asciiTheme="majorBidi" w:hAnsiTheme="majorBidi"/>
          <w:color w:val="000000" w:themeColor="text1"/>
        </w:rPr>
      </w:pPr>
      <w:bookmarkStart w:id="0" w:name="_Toc208391389"/>
      <w:r w:rsidRPr="00CD1625">
        <w:rPr>
          <w:rFonts w:asciiTheme="majorBidi" w:hAnsiTheme="majorBidi"/>
          <w:color w:val="000000" w:themeColor="text1"/>
        </w:rPr>
        <w:lastRenderedPageBreak/>
        <w:t xml:space="preserve">Supplementary </w:t>
      </w:r>
      <w:r w:rsidR="000C7902" w:rsidRPr="00CD1625">
        <w:rPr>
          <w:rFonts w:asciiTheme="majorBidi" w:hAnsiTheme="majorBidi"/>
          <w:color w:val="000000" w:themeColor="text1"/>
        </w:rPr>
        <w:t>M</w:t>
      </w:r>
      <w:r w:rsidR="008977CE" w:rsidRPr="00CD1625">
        <w:rPr>
          <w:rFonts w:asciiTheme="majorBidi" w:hAnsiTheme="majorBidi"/>
          <w:color w:val="000000" w:themeColor="text1"/>
        </w:rPr>
        <w:t>ethods</w:t>
      </w:r>
      <w:bookmarkEnd w:id="0"/>
    </w:p>
    <w:p w14:paraId="0F31D2D9" w14:textId="7D6B6162" w:rsidR="000C7902" w:rsidRPr="00CD1625" w:rsidRDefault="000C7902" w:rsidP="003B09AC">
      <w:pPr>
        <w:pStyle w:val="Heading2"/>
        <w:rPr>
          <w:rFonts w:asciiTheme="majorBidi" w:hAnsiTheme="majorBidi"/>
          <w:color w:val="000000" w:themeColor="text1"/>
        </w:rPr>
      </w:pPr>
      <w:bookmarkStart w:id="1" w:name="_Toc208391390"/>
      <w:r w:rsidRPr="00CD1625">
        <w:rPr>
          <w:rFonts w:asciiTheme="majorBidi" w:hAnsiTheme="majorBidi"/>
          <w:color w:val="000000" w:themeColor="text1"/>
        </w:rPr>
        <w:t>Overview</w:t>
      </w:r>
      <w:bookmarkEnd w:id="1"/>
    </w:p>
    <w:p w14:paraId="6BF23CA1" w14:textId="7E3738BE" w:rsidR="00502770" w:rsidRPr="00CD1625" w:rsidRDefault="00502770" w:rsidP="0050277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In this section, we describes extract–load–transform (ELT) </w:t>
      </w:r>
      <w:r w:rsidR="000C7902" w:rsidRPr="00CD1625">
        <w:rPr>
          <w:rFonts w:asciiTheme="majorBidi" w:hAnsiTheme="majorBidi" w:cstheme="majorBidi"/>
          <w:color w:val="000000" w:themeColor="text1"/>
        </w:rPr>
        <w:t>workflow that enables efficient processing of high‑volume, unstructured data from heterogeneous EMR systems</w:t>
      </w:r>
      <w:r w:rsidRPr="00CD1625">
        <w:rPr>
          <w:rFonts w:asciiTheme="majorBidi" w:hAnsiTheme="majorBidi" w:cstheme="majorBidi"/>
          <w:color w:val="000000" w:themeColor="text1"/>
        </w:rPr>
        <w:t>.</w:t>
      </w:r>
    </w:p>
    <w:p w14:paraId="51BC63B1" w14:textId="77777777" w:rsidR="00502770" w:rsidRPr="00CD1625" w:rsidRDefault="00502770" w:rsidP="00502770">
      <w:pPr>
        <w:spacing w:line="480" w:lineRule="auto"/>
        <w:rPr>
          <w:rFonts w:asciiTheme="majorBidi" w:hAnsiTheme="majorBidi" w:cstheme="majorBidi"/>
          <w:color w:val="000000" w:themeColor="text1"/>
        </w:rPr>
      </w:pPr>
    </w:p>
    <w:p w14:paraId="383157A2" w14:textId="470CD10B" w:rsidR="008977CE" w:rsidRPr="00CD1625" w:rsidRDefault="008977CE" w:rsidP="003B09AC">
      <w:pPr>
        <w:pStyle w:val="Heading2"/>
        <w:rPr>
          <w:rFonts w:asciiTheme="majorBidi" w:hAnsiTheme="majorBidi"/>
          <w:color w:val="000000" w:themeColor="text1"/>
        </w:rPr>
      </w:pPr>
      <w:bookmarkStart w:id="2" w:name="_Toc208391391"/>
      <w:r w:rsidRPr="00CD1625">
        <w:rPr>
          <w:rFonts w:asciiTheme="majorBidi" w:hAnsiTheme="majorBidi"/>
          <w:color w:val="000000" w:themeColor="text1"/>
        </w:rPr>
        <w:t>Extraction</w:t>
      </w:r>
      <w:bookmarkEnd w:id="2"/>
    </w:p>
    <w:p w14:paraId="57FBBEE9" w14:textId="77777777" w:rsidR="008977CE" w:rsidRPr="00CD1625" w:rsidRDefault="008977CE"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Raw data for the OneICU database were collected from either hospital-wide or ICU-specific EMR systems at the participating hospitals, where they were archived as routine critical care records. Extracted records included demographics, administrative data, diagnoses, vital signs, physical assessments, blood gas and laboratory test results, medications, infusions, transfusions, enteral nutrition administration, medical device settings and measurements, procedures, and outcomes. All ICU examinations, measurements, and interventions were recorded with minute-level timestamps.</w:t>
      </w:r>
    </w:p>
    <w:p w14:paraId="6FD7E169" w14:textId="77777777" w:rsidR="008977CE" w:rsidRPr="00CD1625" w:rsidRDefault="008977CE"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Neither images nor waveforms—such as those from X-rays, computed tomography, endoscopic tests, electrocardiograms, invasive arterial lines, or capnography—were collected. Free-text diagnosis records, and claim diagnoses based on the 10th revision of the International Classification of Diseases (ICD-10), were included; however, other clinical notes with high re-identification risk were excluded.</w:t>
      </w:r>
    </w:p>
    <w:p w14:paraId="47EF6125" w14:textId="77777777" w:rsidR="008977CE" w:rsidRPr="00CD1625" w:rsidRDefault="008977CE"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All data were de-identified immediately after extraction at the principal research institute in compliance with the Japanese Act on the Protection of Personal Information. Potentially identifiable information (names, zip codes, phone numbers, addresses, and insurance details) was securely removed and the ICU admission date was generalized to the month level, with random day assignment preserving the relative intervals among time points for each patient. Medical </w:t>
      </w:r>
      <w:r w:rsidRPr="00CD1625">
        <w:rPr>
          <w:rFonts w:asciiTheme="majorBidi" w:hAnsiTheme="majorBidi" w:cstheme="majorBidi"/>
          <w:color w:val="000000" w:themeColor="text1"/>
        </w:rPr>
        <w:lastRenderedPageBreak/>
        <w:t>record numbers were encrypted using site-specific passwords and hash algorithms, ensuring both de-identification and consistency for assigning unique subject ids within the database. Potential re-identification measures, including the creation of correspondence tables, were strictly prohibited. Patients over 100 years old and those with rare diseases were excluded. These protocols were devised by lawyers specializing in personal information protection, data engineers, and intensivists, and the resulting tables were manually verified to confirm removal of potentially identifiable information.</w:t>
      </w:r>
    </w:p>
    <w:p w14:paraId="456EA6C7" w14:textId="77777777" w:rsidR="008977CE" w:rsidRPr="00CD1625" w:rsidRDefault="008977CE" w:rsidP="008977CE">
      <w:pPr>
        <w:spacing w:line="480" w:lineRule="auto"/>
        <w:rPr>
          <w:rFonts w:asciiTheme="majorBidi" w:hAnsiTheme="majorBidi" w:cstheme="majorBidi"/>
          <w:color w:val="000000" w:themeColor="text1"/>
        </w:rPr>
      </w:pPr>
    </w:p>
    <w:p w14:paraId="4100EE12" w14:textId="77777777" w:rsidR="008977CE" w:rsidRPr="00CD1625" w:rsidRDefault="008977CE" w:rsidP="003B09AC">
      <w:pPr>
        <w:pStyle w:val="Heading2"/>
        <w:rPr>
          <w:rFonts w:asciiTheme="majorBidi" w:hAnsiTheme="majorBidi"/>
          <w:color w:val="000000" w:themeColor="text1"/>
        </w:rPr>
      </w:pPr>
      <w:bookmarkStart w:id="3" w:name="_Toc208391392"/>
      <w:r w:rsidRPr="00CD1625">
        <w:rPr>
          <w:rFonts w:asciiTheme="majorBidi" w:hAnsiTheme="majorBidi"/>
          <w:color w:val="000000" w:themeColor="text1"/>
        </w:rPr>
        <w:t>Loading</w:t>
      </w:r>
      <w:bookmarkEnd w:id="3"/>
    </w:p>
    <w:p w14:paraId="5BB9F0D8" w14:textId="77777777" w:rsidR="008977CE" w:rsidRPr="00CD1625" w:rsidRDefault="008977CE"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Following de-identification, each record type (e.g., demographics, vital measurements, blood gas results) was consolidated into a dedicated table on a cloud-based SQL server. Because the raw data could include both long-format and wide-format structures—reflecting varying documentation practices across institutions—all data were initially standardized into JSON files containing a single column named “document.” This schema-less loading approach provided flexibility regardless of the original table format. Subsequently, each table was reshaped into a single, standardized format deemed appropriate for its specific data content.</w:t>
      </w:r>
    </w:p>
    <w:p w14:paraId="0759732D" w14:textId="77777777" w:rsidR="008977CE" w:rsidRPr="00CD1625" w:rsidRDefault="008977CE" w:rsidP="008977CE">
      <w:pPr>
        <w:spacing w:line="480" w:lineRule="auto"/>
        <w:rPr>
          <w:rFonts w:asciiTheme="majorBidi" w:hAnsiTheme="majorBidi" w:cstheme="majorBidi"/>
          <w:color w:val="000000" w:themeColor="text1"/>
        </w:rPr>
      </w:pPr>
    </w:p>
    <w:p w14:paraId="0DA43D9F" w14:textId="77777777" w:rsidR="008977CE" w:rsidRPr="00CD1625" w:rsidRDefault="008977CE" w:rsidP="003B09AC">
      <w:pPr>
        <w:pStyle w:val="Heading2"/>
        <w:rPr>
          <w:rFonts w:asciiTheme="majorBidi" w:hAnsiTheme="majorBidi"/>
          <w:color w:val="000000" w:themeColor="text1"/>
        </w:rPr>
      </w:pPr>
      <w:bookmarkStart w:id="4" w:name="_Toc208391393"/>
      <w:r w:rsidRPr="00CD1625">
        <w:rPr>
          <w:rFonts w:asciiTheme="majorBidi" w:hAnsiTheme="majorBidi"/>
          <w:color w:val="000000" w:themeColor="text1"/>
        </w:rPr>
        <w:t>Transformation</w:t>
      </w:r>
      <w:bookmarkEnd w:id="4"/>
    </w:p>
    <w:p w14:paraId="70DCC00B" w14:textId="77777777" w:rsidR="008977CE" w:rsidRPr="00CD1625" w:rsidRDefault="008977CE"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We categorized data into three hierarchical levels—patient-level, hospital-level, and ICU-level—and further classified as static, point time-series, or interval time-series variables. Patient-level data are defined as patient information invariant throughout their lifetime, including unique subject id, chromosomal sex, and date of birth. Hospital-level data are defined as patient information unique to each hospital stay, including hospital admission id, hospital id, in hospital </w:t>
      </w:r>
      <w:r w:rsidRPr="00CD1625">
        <w:rPr>
          <w:rFonts w:asciiTheme="majorBidi" w:hAnsiTheme="majorBidi" w:cstheme="majorBidi"/>
          <w:color w:val="000000" w:themeColor="text1"/>
        </w:rPr>
        <w:lastRenderedPageBreak/>
        <w:t>days, hospital mortality, and ICD-10 records active during the hospitalization. ICU-level data encompass all examinations, measurements, and interventions in the ICU.</w:t>
      </w:r>
    </w:p>
    <w:p w14:paraId="5FC06A8B" w14:textId="77777777" w:rsidR="008977CE" w:rsidRPr="00CD1625" w:rsidRDefault="008977CE"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Static variables were data without repeated measurements, including age, sex, diagnosis active upon discharge from the ICU, ICU mortality, and in-hospital mortality. Point time-series data were observations or interventions performed repeatedly at distinct time points, such as vital signs, laboratory test results, physical assessments, medications, intermittent intravenous injections, and medical device measurements. Interval time-series data were variables that needed both a start and end time to reflect real-world clinical practice, such as infusion, blood transfusion, enteral nutrition, and medical device settings. During the transformation process, heterogeneous raw data were standardized into a unified structured format, leveraging these classifications.</w:t>
      </w:r>
    </w:p>
    <w:p w14:paraId="73C43CC5" w14:textId="77777777" w:rsidR="008977CE" w:rsidRPr="00CD1625" w:rsidRDefault="008977CE"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As part of the transformation process, we implemented a natural language processing algorithm to standardize free-text diagnoses. Instead of using machine‑learning models, we adopted a rule‑based approach in which a sequence of regular‑expression rules iteratively normalized, decomposed, and generalized each diagnosis phrase. This process continued until the free-text entry aligned with recognizable disease names, and over 95% of decomposed free-text diagnoses were assigned an ICD code. Intensivists manually reviewed all final outputs to ensure semantic and clinical accuracy.</w:t>
      </w:r>
    </w:p>
    <w:p w14:paraId="4A5C4F72" w14:textId="77777777" w:rsidR="008977CE" w:rsidRPr="00CD1625" w:rsidRDefault="008977CE"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We conceptually aggregated point time-series data representing similar clinical parameters. For example, any measurements reflecting a patient's heart beat per minute—whether the heart rate (HR) recorded by electrocardiography or the pulse rate captured by a pulse oximeter—were unified under a single “heart rate” variable regardless of their sources, although it could still be disaggregated for specific research purposes. While most point time-series data were managed in </w:t>
      </w:r>
      <w:r w:rsidRPr="00CD1625">
        <w:rPr>
          <w:rFonts w:asciiTheme="majorBidi" w:hAnsiTheme="majorBidi" w:cstheme="majorBidi"/>
          <w:color w:val="000000" w:themeColor="text1"/>
        </w:rPr>
        <w:lastRenderedPageBreak/>
        <w:t>a wide format, blood gas and laboratory test results were retained in a long format due to the extensive range of tests performed.</w:t>
      </w:r>
    </w:p>
    <w:p w14:paraId="5260A83F" w14:textId="77777777" w:rsidR="008977CE" w:rsidRPr="00CD1625" w:rsidRDefault="008977CE" w:rsidP="008977CE">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Although most raw data of interval time-series variables were recorded in long-format tables, we transformed them into wide-format tables, ensuring start and end times were properly recorded. When a clinical parameter (e.g., ventilator setting, infusion rate) changed, the corresponding record was terminated and a new record initiated.</w:t>
      </w:r>
    </w:p>
    <w:p w14:paraId="027C721C" w14:textId="5A5AA9C5" w:rsidR="002B5982" w:rsidRPr="00CD1625" w:rsidRDefault="002B5982" w:rsidP="003B09AC">
      <w:pPr>
        <w:pStyle w:val="Heading1"/>
        <w:rPr>
          <w:rFonts w:asciiTheme="majorBidi" w:hAnsiTheme="majorBidi"/>
          <w:color w:val="000000" w:themeColor="text1"/>
        </w:rPr>
      </w:pPr>
      <w:r w:rsidRPr="00CD1625">
        <w:rPr>
          <w:rFonts w:asciiTheme="majorBidi" w:hAnsiTheme="majorBidi"/>
          <w:color w:val="000000" w:themeColor="text1"/>
        </w:rPr>
        <w:br w:type="column"/>
      </w:r>
      <w:bookmarkStart w:id="5" w:name="_Toc208391394"/>
      <w:r w:rsidR="00CD1625" w:rsidRPr="00CD1625">
        <w:rPr>
          <w:rFonts w:asciiTheme="majorBidi" w:hAnsiTheme="majorBidi"/>
          <w:color w:val="000000" w:themeColor="text1"/>
        </w:rPr>
        <w:lastRenderedPageBreak/>
        <w:t>Schema Overview</w:t>
      </w:r>
      <w:bookmarkEnd w:id="5"/>
    </w:p>
    <w:p w14:paraId="7B325F61" w14:textId="66FA9927" w:rsidR="002B5982" w:rsidRPr="00CD1625" w:rsidRDefault="00406748" w:rsidP="003B09AC">
      <w:pPr>
        <w:pStyle w:val="Heading2"/>
        <w:rPr>
          <w:rFonts w:asciiTheme="majorBidi" w:hAnsiTheme="majorBidi"/>
          <w:color w:val="000000" w:themeColor="text1"/>
        </w:rPr>
      </w:pPr>
      <w:bookmarkStart w:id="6" w:name="_Toc208391395"/>
      <w:r w:rsidRPr="00CD1625">
        <w:rPr>
          <w:rFonts w:asciiTheme="majorBidi" w:hAnsiTheme="majorBidi"/>
          <w:color w:val="000000" w:themeColor="text1"/>
        </w:rPr>
        <w:t>p</w:t>
      </w:r>
      <w:r w:rsidR="002B5982" w:rsidRPr="00CD1625">
        <w:rPr>
          <w:rFonts w:asciiTheme="majorBidi" w:hAnsiTheme="majorBidi"/>
          <w:color w:val="000000" w:themeColor="text1"/>
        </w:rPr>
        <w:t>atient</w:t>
      </w:r>
      <w:r w:rsidRPr="00CD1625">
        <w:rPr>
          <w:rFonts w:asciiTheme="majorBidi" w:hAnsiTheme="majorBidi"/>
          <w:color w:val="000000" w:themeColor="text1"/>
          <w:lang w:val="en-US" w:eastAsia="ja-JP"/>
        </w:rPr>
        <w:t>s tier</w:t>
      </w:r>
      <w:r w:rsidR="002B5982" w:rsidRPr="00CD1625">
        <w:rPr>
          <w:rFonts w:asciiTheme="majorBidi" w:hAnsiTheme="majorBidi"/>
          <w:color w:val="000000" w:themeColor="text1"/>
        </w:rPr>
        <w:t>:</w:t>
      </w:r>
      <w:bookmarkEnd w:id="6"/>
    </w:p>
    <w:p w14:paraId="568209D2" w14:textId="12F239CC"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patient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lifetime-invariant attributes (</w:t>
      </w:r>
      <w:r w:rsidR="00657880" w:rsidRPr="00CD1625">
        <w:rPr>
          <w:rFonts w:asciiTheme="majorBidi" w:hAnsiTheme="majorBidi" w:cstheme="majorBidi"/>
          <w:color w:val="000000" w:themeColor="text1"/>
        </w:rPr>
        <w:t xml:space="preserve">e.g., </w:t>
      </w:r>
      <w:r w:rsidRPr="00CD1625">
        <w:rPr>
          <w:rFonts w:asciiTheme="majorBidi" w:hAnsiTheme="majorBidi" w:cstheme="majorBidi"/>
          <w:color w:val="000000" w:themeColor="text1"/>
        </w:rPr>
        <w:t>subject_id, sex, date_of_birth, date_of_death).</w:t>
      </w:r>
    </w:p>
    <w:p w14:paraId="7079C287" w14:textId="3FE61C44" w:rsidR="002B5982" w:rsidRPr="00CD1625" w:rsidRDefault="00406748" w:rsidP="003B09AC">
      <w:pPr>
        <w:pStyle w:val="Heading2"/>
        <w:rPr>
          <w:rFonts w:asciiTheme="majorBidi" w:hAnsiTheme="majorBidi"/>
          <w:color w:val="000000" w:themeColor="text1"/>
        </w:rPr>
      </w:pPr>
      <w:bookmarkStart w:id="7" w:name="_Toc208391396"/>
      <w:r w:rsidRPr="00CD1625">
        <w:rPr>
          <w:rFonts w:asciiTheme="majorBidi" w:hAnsiTheme="majorBidi"/>
          <w:color w:val="000000" w:themeColor="text1"/>
        </w:rPr>
        <w:t>h</w:t>
      </w:r>
      <w:r w:rsidR="002B5982" w:rsidRPr="00CD1625">
        <w:rPr>
          <w:rFonts w:asciiTheme="majorBidi" w:hAnsiTheme="majorBidi"/>
          <w:color w:val="000000" w:themeColor="text1"/>
        </w:rPr>
        <w:t>ospital</w:t>
      </w:r>
      <w:r w:rsidRPr="00CD1625">
        <w:rPr>
          <w:rFonts w:asciiTheme="majorBidi" w:hAnsiTheme="majorBidi"/>
          <w:color w:val="000000" w:themeColor="text1"/>
        </w:rPr>
        <w:t>s tier</w:t>
      </w:r>
      <w:r w:rsidR="0073356C" w:rsidRPr="00CD1625">
        <w:rPr>
          <w:rFonts w:asciiTheme="majorBidi" w:hAnsiTheme="majorBidi"/>
          <w:color w:val="000000" w:themeColor="text1"/>
        </w:rPr>
        <w:t>:</w:t>
      </w:r>
      <w:bookmarkEnd w:id="7"/>
    </w:p>
    <w:p w14:paraId="1E516A4D" w14:textId="55C0824F" w:rsidR="0073356C" w:rsidRPr="00CD1625" w:rsidRDefault="0040374D"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w:t>
      </w:r>
      <w:r w:rsidR="0073356C" w:rsidRPr="00CD1625">
        <w:rPr>
          <w:rFonts w:asciiTheme="majorBidi" w:hAnsiTheme="majorBidi" w:cstheme="majorBidi"/>
          <w:color w:val="000000" w:themeColor="text1"/>
        </w:rPr>
        <w:t>hospitals</w:t>
      </w:r>
      <w:r w:rsidRPr="00CD1625">
        <w:rPr>
          <w:rFonts w:asciiTheme="majorBidi" w:hAnsiTheme="majorBidi" w:cstheme="majorBidi"/>
          <w:color w:val="000000" w:themeColor="text1"/>
        </w:rPr>
        <w:t>:</w:t>
      </w:r>
      <w:r w:rsidR="0073356C" w:rsidRPr="00CD1625">
        <w:rPr>
          <w:rFonts w:asciiTheme="majorBidi" w:hAnsiTheme="majorBidi" w:cstheme="majorBidi"/>
          <w:color w:val="000000" w:themeColor="text1"/>
        </w:rPr>
        <w:t xml:space="preserve"> </w:t>
      </w:r>
      <w:r w:rsidR="00657880" w:rsidRPr="00CD1625">
        <w:rPr>
          <w:rFonts w:asciiTheme="majorBidi" w:hAnsiTheme="majorBidi" w:cstheme="majorBidi"/>
          <w:color w:val="000000" w:themeColor="text1"/>
        </w:rPr>
        <w:t>site-level</w:t>
      </w:r>
      <w:r w:rsidR="0073356C" w:rsidRPr="00CD1625">
        <w:rPr>
          <w:rFonts w:asciiTheme="majorBidi" w:hAnsiTheme="majorBidi" w:cstheme="majorBidi"/>
          <w:color w:val="000000" w:themeColor="text1"/>
        </w:rPr>
        <w:t xml:space="preserve"> attributes (hospital_id, type_of_hospital)</w:t>
      </w:r>
    </w:p>
    <w:p w14:paraId="0BAF6308" w14:textId="4D718567" w:rsidR="0073356C" w:rsidRPr="00CD1625" w:rsidRDefault="00406748" w:rsidP="003B09AC">
      <w:pPr>
        <w:pStyle w:val="Heading2"/>
        <w:rPr>
          <w:rFonts w:asciiTheme="majorBidi" w:hAnsiTheme="majorBidi"/>
          <w:color w:val="000000" w:themeColor="text1"/>
        </w:rPr>
      </w:pPr>
      <w:bookmarkStart w:id="8" w:name="_Toc208391397"/>
      <w:r w:rsidRPr="00CD1625">
        <w:rPr>
          <w:rFonts w:asciiTheme="majorBidi" w:hAnsiTheme="majorBidi"/>
          <w:color w:val="000000" w:themeColor="text1"/>
        </w:rPr>
        <w:t>h</w:t>
      </w:r>
      <w:r w:rsidR="0073356C" w:rsidRPr="00CD1625">
        <w:rPr>
          <w:rFonts w:asciiTheme="majorBidi" w:hAnsiTheme="majorBidi"/>
          <w:color w:val="000000" w:themeColor="text1"/>
        </w:rPr>
        <w:t>ospital</w:t>
      </w:r>
      <w:r w:rsidRPr="00CD1625">
        <w:rPr>
          <w:rFonts w:asciiTheme="majorBidi" w:hAnsiTheme="majorBidi"/>
          <w:color w:val="000000" w:themeColor="text1"/>
        </w:rPr>
        <w:t>_a</w:t>
      </w:r>
      <w:r w:rsidR="0073356C" w:rsidRPr="00CD1625">
        <w:rPr>
          <w:rFonts w:asciiTheme="majorBidi" w:hAnsiTheme="majorBidi"/>
          <w:color w:val="000000" w:themeColor="text1"/>
        </w:rPr>
        <w:t>dmission</w:t>
      </w:r>
      <w:r w:rsidRPr="00CD1625">
        <w:rPr>
          <w:rFonts w:asciiTheme="majorBidi" w:hAnsiTheme="majorBidi"/>
          <w:color w:val="000000" w:themeColor="text1"/>
        </w:rPr>
        <w:t>s tier:</w:t>
      </w:r>
      <w:bookmarkEnd w:id="8"/>
    </w:p>
    <w:p w14:paraId="55BF982D" w14:textId="5553E12C"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hospital_admission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single-stay attributes</w:t>
      </w:r>
      <w:r w:rsidR="00657880"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incl</w:t>
      </w:r>
      <w:r w:rsidR="0073356C" w:rsidRPr="00CD1625">
        <w:rPr>
          <w:rFonts w:asciiTheme="majorBidi" w:hAnsiTheme="majorBidi" w:cstheme="majorBidi"/>
          <w:color w:val="000000" w:themeColor="text1"/>
        </w:rPr>
        <w:t>uding</w:t>
      </w:r>
      <w:r w:rsidRPr="00CD1625">
        <w:rPr>
          <w:rFonts w:asciiTheme="majorBidi" w:hAnsiTheme="majorBidi" w:cstheme="majorBidi"/>
          <w:color w:val="000000" w:themeColor="text1"/>
        </w:rPr>
        <w:t xml:space="preserve"> length of stay and outcomes.</w:t>
      </w:r>
    </w:p>
    <w:p w14:paraId="323DDCDA" w14:textId="1AACD839"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hospital_admission_diagnose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ICD-10 admission diagnoses.</w:t>
      </w:r>
    </w:p>
    <w:p w14:paraId="16AE657E" w14:textId="53CAA448" w:rsidR="0073356C" w:rsidRPr="00CD1625" w:rsidRDefault="00406748" w:rsidP="003B09AC">
      <w:pPr>
        <w:pStyle w:val="Heading2"/>
        <w:rPr>
          <w:rFonts w:asciiTheme="majorBidi" w:hAnsiTheme="majorBidi"/>
          <w:color w:val="000000" w:themeColor="text1"/>
        </w:rPr>
      </w:pPr>
      <w:bookmarkStart w:id="9" w:name="_Toc208391398"/>
      <w:r w:rsidRPr="00CD1625">
        <w:rPr>
          <w:rFonts w:asciiTheme="majorBidi" w:hAnsiTheme="majorBidi"/>
          <w:color w:val="000000" w:themeColor="text1"/>
        </w:rPr>
        <w:t>icu_s</w:t>
      </w:r>
      <w:r w:rsidR="0073356C" w:rsidRPr="00CD1625">
        <w:rPr>
          <w:rFonts w:asciiTheme="majorBidi" w:hAnsiTheme="majorBidi"/>
          <w:color w:val="000000" w:themeColor="text1"/>
        </w:rPr>
        <w:t>tay</w:t>
      </w:r>
      <w:r w:rsidRPr="00CD1625">
        <w:rPr>
          <w:rFonts w:asciiTheme="majorBidi" w:hAnsiTheme="majorBidi"/>
          <w:color w:val="000000" w:themeColor="text1"/>
        </w:rPr>
        <w:t>s tier:</w:t>
      </w:r>
      <w:bookmarkEnd w:id="9"/>
    </w:p>
    <w:p w14:paraId="0A4E5D42" w14:textId="7893387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icu_stay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per-ICU-stay attributes</w:t>
      </w:r>
      <w:r w:rsidR="00657880"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incl</w:t>
      </w:r>
      <w:r w:rsidR="0073356C" w:rsidRPr="00CD1625">
        <w:rPr>
          <w:rFonts w:asciiTheme="majorBidi" w:hAnsiTheme="majorBidi" w:cstheme="majorBidi"/>
          <w:color w:val="000000" w:themeColor="text1"/>
        </w:rPr>
        <w:t>uding</w:t>
      </w:r>
      <w:r w:rsidRPr="00CD1625">
        <w:rPr>
          <w:rFonts w:asciiTheme="majorBidi" w:hAnsiTheme="majorBidi" w:cstheme="majorBidi"/>
          <w:color w:val="000000" w:themeColor="text1"/>
        </w:rPr>
        <w:t xml:space="preserve"> </w:t>
      </w:r>
      <w:r w:rsidR="00657880" w:rsidRPr="00CD1625">
        <w:rPr>
          <w:rFonts w:asciiTheme="majorBidi" w:hAnsiTheme="majorBidi" w:cstheme="majorBidi"/>
          <w:color w:val="000000" w:themeColor="text1"/>
        </w:rPr>
        <w:t xml:space="preserve">ICU admission/discharge </w:t>
      </w:r>
      <w:r w:rsidRPr="00CD1625">
        <w:rPr>
          <w:rFonts w:asciiTheme="majorBidi" w:hAnsiTheme="majorBidi" w:cstheme="majorBidi"/>
          <w:color w:val="000000" w:themeColor="text1"/>
        </w:rPr>
        <w:t>time.</w:t>
      </w:r>
    </w:p>
    <w:p w14:paraId="357181A5" w14:textId="74B84433" w:rsidR="00406748" w:rsidRPr="00CD1625" w:rsidRDefault="00406748" w:rsidP="003B09AC">
      <w:pPr>
        <w:pStyle w:val="Heading3"/>
        <w:rPr>
          <w:rFonts w:asciiTheme="majorBidi" w:hAnsiTheme="majorBidi"/>
          <w:i/>
          <w:iCs/>
          <w:color w:val="000000" w:themeColor="text1"/>
        </w:rPr>
      </w:pPr>
      <w:bookmarkStart w:id="10" w:name="_Toc208391399"/>
      <w:r w:rsidRPr="00CD1625">
        <w:rPr>
          <w:rFonts w:asciiTheme="majorBidi" w:hAnsiTheme="majorBidi"/>
          <w:color w:val="000000" w:themeColor="text1"/>
        </w:rPr>
        <w:t>ICU Diagnoses</w:t>
      </w:r>
      <w:bookmarkEnd w:id="10"/>
    </w:p>
    <w:p w14:paraId="7B5C5A15" w14:textId="3ECB5249"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icu_diagnose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ICU-level diagnoses (</w:t>
      </w:r>
      <w:r w:rsidR="00657880" w:rsidRPr="00CD1625">
        <w:rPr>
          <w:rFonts w:asciiTheme="majorBidi" w:hAnsiTheme="majorBidi" w:cstheme="majorBidi"/>
          <w:color w:val="000000" w:themeColor="text1"/>
        </w:rPr>
        <w:t>source free‑text with rule‑based mapping to ICD‑10; primary flag available</w:t>
      </w:r>
      <w:r w:rsidRPr="00CD1625">
        <w:rPr>
          <w:rFonts w:asciiTheme="majorBidi" w:hAnsiTheme="majorBidi" w:cstheme="majorBidi"/>
          <w:color w:val="000000" w:themeColor="text1"/>
        </w:rPr>
        <w:t>).</w:t>
      </w:r>
    </w:p>
    <w:p w14:paraId="20F8BECF" w14:textId="10190FD3" w:rsidR="002B5982" w:rsidRPr="00CD1625" w:rsidRDefault="00406748" w:rsidP="003B09AC">
      <w:pPr>
        <w:pStyle w:val="Heading3"/>
        <w:rPr>
          <w:rFonts w:asciiTheme="majorBidi" w:hAnsiTheme="majorBidi"/>
          <w:i/>
          <w:iCs/>
          <w:color w:val="000000" w:themeColor="text1"/>
        </w:rPr>
      </w:pPr>
      <w:bookmarkStart w:id="11" w:name="_Toc208391400"/>
      <w:r w:rsidRPr="00CD1625">
        <w:rPr>
          <w:rFonts w:asciiTheme="majorBidi" w:hAnsiTheme="majorBidi"/>
          <w:color w:val="000000" w:themeColor="text1"/>
        </w:rPr>
        <w:t>Physiogical Measurements</w:t>
      </w:r>
      <w:bookmarkEnd w:id="11"/>
    </w:p>
    <w:p w14:paraId="64ECA0ED" w14:textId="0CA2B08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vital_measurements</w:t>
      </w:r>
      <w:r w:rsidR="0040374D"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minute-level vitals (</w:t>
      </w:r>
      <w:r w:rsidR="00657880" w:rsidRPr="00CD1625">
        <w:rPr>
          <w:rFonts w:asciiTheme="majorBidi" w:hAnsiTheme="majorBidi" w:cstheme="majorBidi"/>
          <w:color w:val="000000" w:themeColor="text1"/>
        </w:rPr>
        <w:t>BT</w:t>
      </w:r>
      <w:r w:rsidRPr="00CD1625">
        <w:rPr>
          <w:rFonts w:asciiTheme="majorBidi" w:hAnsiTheme="majorBidi" w:cstheme="majorBidi"/>
          <w:color w:val="000000" w:themeColor="text1"/>
        </w:rPr>
        <w:t xml:space="preserve">, HR, RR, </w:t>
      </w:r>
      <w:r w:rsidR="00657880" w:rsidRPr="00CD1625">
        <w:rPr>
          <w:rFonts w:asciiTheme="majorBidi" w:hAnsiTheme="majorBidi" w:cstheme="majorBidi"/>
          <w:color w:val="000000" w:themeColor="text1"/>
        </w:rPr>
        <w:t xml:space="preserve">invasive </w:t>
      </w:r>
      <w:r w:rsidRPr="00CD1625">
        <w:rPr>
          <w:rFonts w:asciiTheme="majorBidi" w:hAnsiTheme="majorBidi" w:cstheme="majorBidi"/>
          <w:color w:val="000000" w:themeColor="text1"/>
        </w:rPr>
        <w:t>BP,</w:t>
      </w:r>
      <w:r w:rsidR="00657880" w:rsidRPr="00CD1625">
        <w:rPr>
          <w:rFonts w:asciiTheme="majorBidi" w:hAnsiTheme="majorBidi" w:cstheme="majorBidi"/>
          <w:color w:val="000000" w:themeColor="text1"/>
        </w:rPr>
        <w:t xml:space="preserve"> non-invasive BP,</w:t>
      </w:r>
      <w:r w:rsidRPr="00CD1625">
        <w:rPr>
          <w:rFonts w:asciiTheme="majorBidi" w:hAnsiTheme="majorBidi" w:cstheme="majorBidi"/>
          <w:color w:val="000000" w:themeColor="text1"/>
        </w:rPr>
        <w:t xml:space="preserve"> SpO</w:t>
      </w:r>
      <w:r w:rsidRPr="00CD1625">
        <w:rPr>
          <w:rFonts w:asciiTheme="majorBidi" w:hAnsiTheme="majorBidi" w:cstheme="majorBidi"/>
          <w:color w:val="000000" w:themeColor="text1"/>
          <w:vertAlign w:val="subscript"/>
        </w:rPr>
        <w:t>2</w:t>
      </w:r>
      <w:r w:rsidRPr="00CD1625">
        <w:rPr>
          <w:rFonts w:asciiTheme="majorBidi" w:hAnsiTheme="majorBidi" w:cstheme="majorBidi"/>
          <w:color w:val="000000" w:themeColor="text1"/>
        </w:rPr>
        <w:t>).</w:t>
      </w:r>
    </w:p>
    <w:p w14:paraId="5919B9B0" w14:textId="279D6923" w:rsidR="00406748" w:rsidRPr="00CD1625" w:rsidRDefault="00406748" w:rsidP="0040674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advanced_hemodynamic_monitoring</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advanced hemodynamics (</w:t>
      </w:r>
      <w:r w:rsidR="00657880" w:rsidRPr="00CD1625">
        <w:rPr>
          <w:rFonts w:asciiTheme="majorBidi" w:hAnsiTheme="majorBidi" w:cstheme="majorBidi"/>
          <w:color w:val="000000" w:themeColor="text1"/>
        </w:rPr>
        <w:t>cardiac output/index, pulmonary artery pressure</w:t>
      </w:r>
      <w:r w:rsidRPr="00CD1625">
        <w:rPr>
          <w:rFonts w:asciiTheme="majorBidi" w:hAnsiTheme="majorBidi" w:cstheme="majorBidi"/>
          <w:color w:val="000000" w:themeColor="text1"/>
        </w:rPr>
        <w:t>, etc.).</w:t>
      </w:r>
    </w:p>
    <w:p w14:paraId="64E6A08D" w14:textId="71FC1A4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out</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outputs (urine, blood loss, drains, stool, etc.).</w:t>
      </w:r>
    </w:p>
    <w:p w14:paraId="62EAB7CC" w14:textId="7751A8C1"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body_weight_measurement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body weight.</w:t>
      </w:r>
    </w:p>
    <w:p w14:paraId="78DDEDC4" w14:textId="4F1E550B" w:rsidR="00FF2CF8" w:rsidRPr="00CD1625" w:rsidRDefault="00FF2CF8"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pupillary_assessment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pupillary light reflex</w:t>
      </w:r>
      <w:r w:rsidR="00657880" w:rsidRPr="00CD1625">
        <w:rPr>
          <w:rFonts w:asciiTheme="majorBidi" w:hAnsiTheme="majorBidi" w:cstheme="majorBidi"/>
          <w:color w:val="000000" w:themeColor="text1"/>
        </w:rPr>
        <w:t xml:space="preserve"> assessments</w:t>
      </w:r>
      <w:r w:rsidRPr="00CD1625">
        <w:rPr>
          <w:rFonts w:asciiTheme="majorBidi" w:hAnsiTheme="majorBidi" w:cstheme="majorBidi"/>
          <w:color w:val="000000" w:themeColor="text1"/>
        </w:rPr>
        <w:t>.</w:t>
      </w:r>
    </w:p>
    <w:p w14:paraId="5F827AD8" w14:textId="6B29BF86" w:rsidR="0073356C" w:rsidRPr="00CD1625" w:rsidRDefault="00406748" w:rsidP="003B09AC">
      <w:pPr>
        <w:pStyle w:val="Heading3"/>
        <w:rPr>
          <w:rFonts w:asciiTheme="majorBidi" w:hAnsiTheme="majorBidi"/>
          <w:i/>
          <w:iCs/>
          <w:color w:val="000000" w:themeColor="text1"/>
        </w:rPr>
      </w:pPr>
      <w:bookmarkStart w:id="12" w:name="_Toc208391401"/>
      <w:r w:rsidRPr="00CD1625">
        <w:rPr>
          <w:rFonts w:asciiTheme="majorBidi" w:hAnsiTheme="majorBidi"/>
          <w:color w:val="000000" w:themeColor="text1"/>
        </w:rPr>
        <w:lastRenderedPageBreak/>
        <w:t>Therapeutic Interventions</w:t>
      </w:r>
      <w:bookmarkEnd w:id="12"/>
    </w:p>
    <w:p w14:paraId="5D398A5E" w14:textId="3A1CE526"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infusion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infusion</w:t>
      </w:r>
      <w:r w:rsidR="00FF2CF8"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components</w:t>
      </w:r>
      <w:r w:rsidR="00657880" w:rsidRPr="00CD1625">
        <w:rPr>
          <w:rFonts w:asciiTheme="majorBidi" w:hAnsiTheme="majorBidi" w:cstheme="majorBidi"/>
          <w:color w:val="000000" w:themeColor="text1"/>
        </w:rPr>
        <w:t>: IV infusions with start/end times, rates, and component composition.</w:t>
      </w:r>
    </w:p>
    <w:p w14:paraId="037E331C" w14:textId="7D52B4B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injection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injection</w:t>
      </w:r>
      <w:r w:rsidR="00FF2CF8"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components</w:t>
      </w:r>
      <w:r w:rsidR="00657880" w:rsidRPr="00CD1625">
        <w:rPr>
          <w:rFonts w:asciiTheme="majorBidi" w:hAnsiTheme="majorBidi" w:cstheme="majorBidi"/>
          <w:color w:val="000000" w:themeColor="text1"/>
        </w:rPr>
        <w:t>: IV injections (time, amount, and rate) and component composition.</w:t>
      </w:r>
    </w:p>
    <w:p w14:paraId="1B7B6F6C" w14:textId="123E84B9"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blood_transfusion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blood</w:t>
      </w:r>
      <w:r w:rsidR="00FF2CF8"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transfusion</w:t>
      </w:r>
      <w:r w:rsidR="00FF2CF8"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components</w:t>
      </w:r>
      <w:r w:rsidR="00657880" w:rsidRPr="00CD1625">
        <w:rPr>
          <w:rFonts w:asciiTheme="majorBidi" w:hAnsiTheme="majorBidi" w:cstheme="majorBidi"/>
          <w:color w:val="000000" w:themeColor="text1"/>
        </w:rPr>
        <w:t>: blood products (including albumin) with start/end times, rates, and product details.</w:t>
      </w:r>
    </w:p>
    <w:p w14:paraId="696E4930" w14:textId="73E91EE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enteral_nutrition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enteral</w:t>
      </w:r>
      <w:r w:rsidR="00FF2CF8"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nutrition</w:t>
      </w:r>
      <w:r w:rsidR="00FF2CF8"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components</w:t>
      </w:r>
      <w:r w:rsidR="00657880" w:rsidRPr="00CD1625">
        <w:rPr>
          <w:rFonts w:asciiTheme="majorBidi" w:hAnsiTheme="majorBidi" w:cstheme="majorBidi"/>
          <w:color w:val="000000" w:themeColor="text1"/>
        </w:rPr>
        <w:t>: enteral nutrition with start/end times, rates, and product composition</w:t>
      </w:r>
      <w:r w:rsidRPr="00CD1625">
        <w:rPr>
          <w:rFonts w:asciiTheme="majorBidi" w:hAnsiTheme="majorBidi" w:cstheme="majorBidi"/>
          <w:color w:val="000000" w:themeColor="text1"/>
        </w:rPr>
        <w:t>.</w:t>
      </w:r>
    </w:p>
    <w:p w14:paraId="26341F6E" w14:textId="340FB441" w:rsidR="00FF2CF8" w:rsidRPr="00CD1625" w:rsidRDefault="00FF2CF8"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prescription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oral </w:t>
      </w:r>
      <w:r w:rsidR="0040374D" w:rsidRPr="00CD1625">
        <w:rPr>
          <w:rFonts w:asciiTheme="majorBidi" w:hAnsiTheme="majorBidi" w:cstheme="majorBidi"/>
          <w:color w:val="000000" w:themeColor="text1"/>
        </w:rPr>
        <w:t>medication</w:t>
      </w:r>
      <w:r w:rsidRPr="00CD1625">
        <w:rPr>
          <w:rFonts w:asciiTheme="majorBidi" w:hAnsiTheme="majorBidi" w:cstheme="majorBidi"/>
          <w:color w:val="000000" w:themeColor="text1"/>
        </w:rPr>
        <w:t xml:space="preserve"> components.</w:t>
      </w:r>
    </w:p>
    <w:p w14:paraId="46FAB72A" w14:textId="1F8F4C08"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mechanical_ventilations</w:t>
      </w:r>
      <w:r w:rsidR="0040374D" w:rsidRPr="00CD1625">
        <w:rPr>
          <w:rFonts w:asciiTheme="majorBidi" w:hAnsiTheme="majorBidi" w:cstheme="majorBidi"/>
          <w:color w:val="000000" w:themeColor="text1"/>
        </w:rPr>
        <w:t>:</w:t>
      </w:r>
      <w:r w:rsidR="00E64C0D" w:rsidRPr="00CD1625">
        <w:rPr>
          <w:rFonts w:asciiTheme="majorBidi" w:hAnsiTheme="majorBidi" w:cstheme="majorBidi"/>
          <w:color w:val="000000" w:themeColor="text1"/>
        </w:rPr>
        <w:t xml:space="preserve"> </w:t>
      </w:r>
      <w:r w:rsidR="00657880" w:rsidRPr="00CD1625">
        <w:rPr>
          <w:rFonts w:asciiTheme="majorBidi" w:hAnsiTheme="majorBidi" w:cstheme="majorBidi"/>
          <w:color w:val="000000" w:themeColor="text1"/>
        </w:rPr>
        <w:t>ventilator settings common to control and support modes (mode, FiO₂, PEEP) with start/end times</w:t>
      </w:r>
      <w:r w:rsidR="00E64C0D" w:rsidRPr="00CD1625">
        <w:rPr>
          <w:rFonts w:asciiTheme="majorBidi" w:hAnsiTheme="majorBidi" w:cstheme="majorBidi"/>
          <w:color w:val="000000" w:themeColor="text1"/>
        </w:rPr>
        <w:t>.</w:t>
      </w:r>
    </w:p>
    <w:p w14:paraId="0539C1EB" w14:textId="0BD19A46" w:rsidR="00E64C0D" w:rsidRPr="00CD1625" w:rsidRDefault="00E64C0D"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control_ventilation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w:t>
      </w:r>
      <w:r w:rsidR="00657880" w:rsidRPr="00CD1625">
        <w:rPr>
          <w:rFonts w:asciiTheme="majorBidi" w:hAnsiTheme="majorBidi" w:cstheme="majorBidi"/>
          <w:color w:val="000000" w:themeColor="text1"/>
        </w:rPr>
        <w:t>controlled‑ventilation settings (inspiratory pressure, tidal volume, etc.)</w:t>
      </w:r>
      <w:r w:rsidRPr="00CD1625">
        <w:rPr>
          <w:rFonts w:asciiTheme="majorBidi" w:hAnsiTheme="majorBidi" w:cstheme="majorBidi"/>
          <w:color w:val="000000" w:themeColor="text1"/>
        </w:rPr>
        <w:t>.</w:t>
      </w:r>
    </w:p>
    <w:p w14:paraId="25B31486" w14:textId="53C4CFC0" w:rsidR="00E64C0D" w:rsidRPr="00CD1625" w:rsidRDefault="00E64C0D"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support _ventilation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w:t>
      </w:r>
      <w:r w:rsidR="00657880" w:rsidRPr="00CD1625">
        <w:rPr>
          <w:rFonts w:asciiTheme="majorBidi" w:hAnsiTheme="majorBidi" w:cstheme="majorBidi"/>
          <w:color w:val="000000" w:themeColor="text1"/>
        </w:rPr>
        <w:t>support‑ventilation settings (pressure support above PEEP, percent minute volume, etc.)</w:t>
      </w:r>
      <w:r w:rsidRPr="00CD1625">
        <w:rPr>
          <w:rFonts w:asciiTheme="majorBidi" w:hAnsiTheme="majorBidi" w:cstheme="majorBidi"/>
          <w:color w:val="000000" w:themeColor="text1"/>
        </w:rPr>
        <w:t>.</w:t>
      </w:r>
    </w:p>
    <w:p w14:paraId="4614C522" w14:textId="16BF278F" w:rsidR="00E64C0D"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non_invasive_positive_pressure_ventilations</w:t>
      </w:r>
      <w:r w:rsidR="0040374D" w:rsidRPr="00CD1625">
        <w:rPr>
          <w:rFonts w:asciiTheme="majorBidi" w:hAnsiTheme="majorBidi" w:cstheme="majorBidi"/>
          <w:color w:val="000000" w:themeColor="text1"/>
        </w:rPr>
        <w:t>:</w:t>
      </w:r>
      <w:r w:rsidR="00E64C0D" w:rsidRPr="00CD1625">
        <w:rPr>
          <w:rFonts w:asciiTheme="majorBidi" w:hAnsiTheme="majorBidi" w:cstheme="majorBidi"/>
          <w:color w:val="000000" w:themeColor="text1"/>
        </w:rPr>
        <w:t xml:space="preserve"> </w:t>
      </w:r>
      <w:r w:rsidR="00C9215B" w:rsidRPr="00CD1625">
        <w:rPr>
          <w:rFonts w:asciiTheme="majorBidi" w:hAnsiTheme="majorBidi" w:cstheme="majorBidi"/>
          <w:color w:val="000000" w:themeColor="text1"/>
        </w:rPr>
        <w:t>NIPPV settings (mode, FiO₂, PEEP) with start/end times</w:t>
      </w:r>
      <w:r w:rsidR="00E64C0D" w:rsidRPr="00CD1625">
        <w:rPr>
          <w:rFonts w:asciiTheme="majorBidi" w:hAnsiTheme="majorBidi" w:cstheme="majorBidi"/>
          <w:color w:val="000000" w:themeColor="text1"/>
        </w:rPr>
        <w:t>.</w:t>
      </w:r>
    </w:p>
    <w:p w14:paraId="2646B20A" w14:textId="5144E1B3" w:rsidR="00E64C0D" w:rsidRPr="00CD1625" w:rsidRDefault="00E64C0D" w:rsidP="00E64C0D">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w:t>
      </w:r>
      <w:r w:rsidR="002B5982" w:rsidRPr="00CD1625">
        <w:rPr>
          <w:rFonts w:asciiTheme="majorBidi" w:hAnsiTheme="majorBidi" w:cstheme="majorBidi"/>
          <w:color w:val="000000" w:themeColor="text1"/>
        </w:rPr>
        <w:t>control_ventilations_nipp</w:t>
      </w:r>
      <w:r w:rsidRPr="00CD1625">
        <w:rPr>
          <w:rFonts w:asciiTheme="majorBidi" w:hAnsiTheme="majorBidi" w:cstheme="majorBidi"/>
          <w:color w:val="000000" w:themeColor="text1"/>
        </w:rPr>
        <w:t>v</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w:t>
      </w:r>
      <w:r w:rsidR="00C9215B" w:rsidRPr="00CD1625">
        <w:rPr>
          <w:rFonts w:asciiTheme="majorBidi" w:hAnsiTheme="majorBidi" w:cstheme="majorBidi"/>
          <w:color w:val="000000" w:themeColor="text1"/>
        </w:rPr>
        <w:t>controlled‑ventilation settings during NIPPV (inspiratory pressure, tidal volume, etc.)</w:t>
      </w:r>
      <w:r w:rsidRPr="00CD1625">
        <w:rPr>
          <w:rFonts w:asciiTheme="majorBidi" w:hAnsiTheme="majorBidi" w:cstheme="majorBidi"/>
          <w:color w:val="000000" w:themeColor="text1"/>
        </w:rPr>
        <w:t>.</w:t>
      </w:r>
    </w:p>
    <w:p w14:paraId="1B51A259" w14:textId="37171920" w:rsidR="002B5982" w:rsidRPr="00CD1625" w:rsidRDefault="00E64C0D" w:rsidP="00E64C0D">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w:t>
      </w:r>
      <w:r w:rsidR="002B5982" w:rsidRPr="00CD1625">
        <w:rPr>
          <w:rFonts w:asciiTheme="majorBidi" w:hAnsiTheme="majorBidi" w:cstheme="majorBidi"/>
          <w:color w:val="000000" w:themeColor="text1"/>
        </w:rPr>
        <w:t>support_ventilations_nippv</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w:t>
      </w:r>
      <w:r w:rsidR="00C9215B" w:rsidRPr="00CD1625">
        <w:rPr>
          <w:rFonts w:asciiTheme="majorBidi" w:hAnsiTheme="majorBidi" w:cstheme="majorBidi"/>
          <w:color w:val="000000" w:themeColor="text1"/>
        </w:rPr>
        <w:t>support‑ventilation settings during NIPPV (pressure support above PEEP)</w:t>
      </w:r>
      <w:r w:rsidRPr="00CD1625">
        <w:rPr>
          <w:rFonts w:asciiTheme="majorBidi" w:hAnsiTheme="majorBidi" w:cstheme="majorBidi"/>
          <w:color w:val="000000" w:themeColor="text1"/>
        </w:rPr>
        <w:t>.</w:t>
      </w:r>
    </w:p>
    <w:p w14:paraId="25CDECE0" w14:textId="4B50B4FD"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hight_flow_oxygen_therapy</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w:t>
      </w:r>
      <w:r w:rsidR="00C9215B" w:rsidRPr="00CD1625">
        <w:rPr>
          <w:rFonts w:asciiTheme="majorBidi" w:hAnsiTheme="majorBidi" w:cstheme="majorBidi"/>
          <w:color w:val="000000" w:themeColor="text1"/>
        </w:rPr>
        <w:t>Nasal high‑flow therapy (FiO₂, total flow) with start/end times</w:t>
      </w:r>
      <w:r w:rsidRPr="00CD1625">
        <w:rPr>
          <w:rFonts w:asciiTheme="majorBidi" w:hAnsiTheme="majorBidi" w:cstheme="majorBidi"/>
          <w:color w:val="000000" w:themeColor="text1"/>
        </w:rPr>
        <w:t>.</w:t>
      </w:r>
    </w:p>
    <w:p w14:paraId="68051E38" w14:textId="3D676FB3"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oxygen_therapy</w:t>
      </w:r>
      <w:r w:rsidR="00C9215B" w:rsidRPr="00CD1625">
        <w:rPr>
          <w:rFonts w:asciiTheme="majorBidi" w:hAnsiTheme="majorBidi" w:cstheme="majorBidi"/>
          <w:color w:val="000000" w:themeColor="text1"/>
        </w:rPr>
        <w:t>: oxygen therapy (flow rate) with start/end times.</w:t>
      </w:r>
    </w:p>
    <w:p w14:paraId="27654A2C" w14:textId="7BF9DD0C"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 xml:space="preserve">  • ecmo</w:t>
      </w:r>
      <w:r w:rsidR="00C9215B" w:rsidRPr="00CD1625">
        <w:rPr>
          <w:rFonts w:asciiTheme="majorBidi" w:hAnsiTheme="majorBidi" w:cstheme="majorBidi"/>
          <w:color w:val="000000" w:themeColor="text1"/>
        </w:rPr>
        <w:t>: ECMO parameters (type, FiO₂, pump speed, sweep gas flow, blood flow) with start/end times.</w:t>
      </w:r>
    </w:p>
    <w:p w14:paraId="73DB4F2D" w14:textId="4300B3D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iabp</w:t>
      </w:r>
      <w:r w:rsidR="00C9215B" w:rsidRPr="00CD1625">
        <w:rPr>
          <w:rFonts w:asciiTheme="majorBidi" w:hAnsiTheme="majorBidi" w:cstheme="majorBidi"/>
          <w:color w:val="000000" w:themeColor="text1"/>
        </w:rPr>
        <w:t>: intra‑aortic balloon pump use (start/end times, assist ratio).</w:t>
      </w:r>
    </w:p>
    <w:p w14:paraId="459C2AC3" w14:textId="04473BCD" w:rsidR="00FF2CF8" w:rsidRPr="00CD1625" w:rsidRDefault="00FF2CF8"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impella.</w:t>
      </w:r>
    </w:p>
    <w:p w14:paraId="3F795F58" w14:textId="0AEEA0D9"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renal_replacement_therapy</w:t>
      </w:r>
      <w:r w:rsidR="00C9215B" w:rsidRPr="00CD1625">
        <w:rPr>
          <w:rFonts w:asciiTheme="majorBidi" w:hAnsiTheme="majorBidi" w:cstheme="majorBidi"/>
          <w:color w:val="000000" w:themeColor="text1"/>
        </w:rPr>
        <w:t>: RRT modality and flows.</w:t>
      </w:r>
    </w:p>
    <w:p w14:paraId="2E4B7F52" w14:textId="01F1BF88"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device_exposures</w:t>
      </w:r>
      <w:r w:rsidR="00C9215B" w:rsidRPr="00CD1625">
        <w:rPr>
          <w:rFonts w:asciiTheme="majorBidi" w:hAnsiTheme="majorBidi" w:cstheme="majorBidi"/>
          <w:color w:val="000000" w:themeColor="text1"/>
        </w:rPr>
        <w:t>: use of respiratory devices (e.g., endotracheal or tracheostomy tubes) with start/end times</w:t>
      </w:r>
      <w:r w:rsidRPr="00CD1625">
        <w:rPr>
          <w:rFonts w:asciiTheme="majorBidi" w:hAnsiTheme="majorBidi" w:cstheme="majorBidi"/>
          <w:color w:val="000000" w:themeColor="text1"/>
        </w:rPr>
        <w:t>.</w:t>
      </w:r>
    </w:p>
    <w:p w14:paraId="66C06A7F" w14:textId="3C8D98B3" w:rsidR="00406748" w:rsidRPr="00CD1625" w:rsidRDefault="00406748"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care_unit_transfers</w:t>
      </w:r>
      <w:r w:rsidR="0040374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transfers between acute-care units (ICU, HCU, PICU, ER)</w:t>
      </w:r>
      <w:r w:rsidR="00C9215B" w:rsidRPr="00CD1625">
        <w:rPr>
          <w:rFonts w:asciiTheme="majorBidi" w:hAnsiTheme="majorBidi" w:cstheme="majorBidi"/>
          <w:color w:val="000000" w:themeColor="text1"/>
        </w:rPr>
        <w:t xml:space="preserve"> with timing</w:t>
      </w:r>
      <w:r w:rsidRPr="00CD1625">
        <w:rPr>
          <w:rFonts w:asciiTheme="majorBidi" w:hAnsiTheme="majorBidi" w:cstheme="majorBidi"/>
          <w:color w:val="000000" w:themeColor="text1"/>
        </w:rPr>
        <w:t>.</w:t>
      </w:r>
    </w:p>
    <w:p w14:paraId="389E04FC" w14:textId="77777777" w:rsidR="00406748" w:rsidRPr="00CD1625" w:rsidRDefault="00406748" w:rsidP="003B09AC">
      <w:pPr>
        <w:pStyle w:val="Heading3"/>
        <w:rPr>
          <w:rFonts w:asciiTheme="majorBidi" w:hAnsiTheme="majorBidi"/>
          <w:i/>
          <w:iCs/>
          <w:color w:val="000000" w:themeColor="text1"/>
        </w:rPr>
      </w:pPr>
      <w:bookmarkStart w:id="13" w:name="_Toc208391402"/>
      <w:r w:rsidRPr="00CD1625">
        <w:rPr>
          <w:rFonts w:asciiTheme="majorBidi" w:hAnsiTheme="majorBidi"/>
          <w:color w:val="000000" w:themeColor="text1"/>
        </w:rPr>
        <w:t>Laboratory &amp; Clinical Assessments</w:t>
      </w:r>
      <w:bookmarkEnd w:id="13"/>
    </w:p>
    <w:p w14:paraId="21320194" w14:textId="415AF256" w:rsidR="00406748" w:rsidRPr="00CD1625" w:rsidRDefault="00406748" w:rsidP="0040674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gcs</w:t>
      </w:r>
      <w:r w:rsidR="00B5095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Glasgow Coma Scale components.</w:t>
      </w:r>
    </w:p>
    <w:p w14:paraId="6DFF26D7" w14:textId="5FB3CC8E" w:rsidR="00FF2CF8" w:rsidRPr="00CD1625" w:rsidRDefault="00FF2CF8" w:rsidP="0040674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jcs</w:t>
      </w:r>
      <w:r w:rsidR="00B5095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Japan Coma Scale components.</w:t>
      </w:r>
    </w:p>
    <w:p w14:paraId="16734FED" w14:textId="322B476D" w:rsidR="00406748" w:rsidRPr="00CD1625" w:rsidRDefault="00406748" w:rsidP="0040674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camicu</w:t>
      </w:r>
      <w:r w:rsidR="00B5095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CAM-ICU results.</w:t>
      </w:r>
    </w:p>
    <w:p w14:paraId="60CE03AC" w14:textId="5E45E49C" w:rsidR="00406748" w:rsidRPr="00CD1625" w:rsidRDefault="00406748" w:rsidP="0040674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rass</w:t>
      </w:r>
      <w:r w:rsidR="00B5095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Richmond Agitation–Sedation Scale scores.</w:t>
      </w:r>
    </w:p>
    <w:p w14:paraId="5A6FCFC0" w14:textId="3D36A8AD" w:rsidR="00406748" w:rsidRPr="00CD1625" w:rsidRDefault="00406748" w:rsidP="0040674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laboratory_tests_blood</w:t>
      </w:r>
      <w:r w:rsidR="00B5095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w:t>
      </w:r>
      <w:r w:rsidR="0040374D" w:rsidRPr="00CD1625">
        <w:rPr>
          <w:rFonts w:asciiTheme="majorBidi" w:hAnsiTheme="majorBidi" w:cstheme="majorBidi"/>
          <w:color w:val="000000" w:themeColor="text1"/>
        </w:rPr>
        <w:t>blood</w:t>
      </w:r>
      <w:r w:rsidRPr="00CD1625">
        <w:rPr>
          <w:rFonts w:asciiTheme="majorBidi" w:hAnsiTheme="majorBidi" w:cstheme="majorBidi"/>
          <w:color w:val="000000" w:themeColor="text1"/>
        </w:rPr>
        <w:t xml:space="preserve"> lab results in long format.</w:t>
      </w:r>
    </w:p>
    <w:p w14:paraId="6CC6FD2A" w14:textId="4ADD17C6" w:rsidR="00FF2CF8" w:rsidRPr="00CD1625" w:rsidRDefault="00FF2CF8" w:rsidP="00FF2CF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laboratory_tests_others</w:t>
      </w:r>
      <w:r w:rsidR="00B5095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w:t>
      </w:r>
      <w:r w:rsidR="0040374D" w:rsidRPr="00CD1625">
        <w:rPr>
          <w:rFonts w:asciiTheme="majorBidi" w:hAnsiTheme="majorBidi" w:cstheme="majorBidi"/>
          <w:color w:val="000000" w:themeColor="text1"/>
        </w:rPr>
        <w:t xml:space="preserve">non-blood lab results in long format </w:t>
      </w:r>
      <w:r w:rsidRPr="00CD1625">
        <w:rPr>
          <w:rFonts w:asciiTheme="majorBidi" w:hAnsiTheme="majorBidi" w:cstheme="majorBidi"/>
          <w:color w:val="000000" w:themeColor="text1"/>
        </w:rPr>
        <w:t>(urine, cerebrospinal fluid, etc.).</w:t>
      </w:r>
    </w:p>
    <w:p w14:paraId="0E81D2AB" w14:textId="592A20B2" w:rsidR="00406748" w:rsidRPr="00CD1625" w:rsidRDefault="00406748" w:rsidP="0040674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blood_gas</w:t>
      </w:r>
      <w:r w:rsidR="00B5095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blood gas </w:t>
      </w:r>
      <w:r w:rsidR="00C9215B" w:rsidRPr="00CD1625">
        <w:rPr>
          <w:rFonts w:asciiTheme="majorBidi" w:hAnsiTheme="majorBidi" w:cstheme="majorBidi"/>
          <w:color w:val="000000" w:themeColor="text1"/>
        </w:rPr>
        <w:t>results</w:t>
      </w:r>
      <w:r w:rsidRPr="00CD1625">
        <w:rPr>
          <w:rFonts w:asciiTheme="majorBidi" w:hAnsiTheme="majorBidi" w:cstheme="majorBidi"/>
          <w:color w:val="000000" w:themeColor="text1"/>
        </w:rPr>
        <w:t xml:space="preserve"> in long format (ph, pO2, pCO2, lactate, etc.).</w:t>
      </w:r>
    </w:p>
    <w:p w14:paraId="257B9C66" w14:textId="380363D5" w:rsidR="00406748" w:rsidRPr="00CD1625" w:rsidRDefault="00406748" w:rsidP="0040674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capillary_blood_sugar</w:t>
      </w:r>
      <w:r w:rsidR="00B5095D"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point-of-care capillary glucose.</w:t>
      </w:r>
    </w:p>
    <w:p w14:paraId="098C04E2" w14:textId="22FAF645" w:rsidR="00B5095D" w:rsidRPr="00CD1625" w:rsidRDefault="00B5095D" w:rsidP="0040674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 icu_events: </w:t>
      </w:r>
      <w:r w:rsidR="00C9215B" w:rsidRPr="00CD1625">
        <w:rPr>
          <w:rFonts w:asciiTheme="majorBidi" w:hAnsiTheme="majorBidi" w:cstheme="majorBidi"/>
          <w:color w:val="000000" w:themeColor="text1"/>
        </w:rPr>
        <w:t>ICU events such as seizures or cardiopulmonary resuscitation.</w:t>
      </w:r>
    </w:p>
    <w:p w14:paraId="05FC3C32" w14:textId="2D64D6C0" w:rsidR="00B5095D" w:rsidRPr="00CD1625" w:rsidRDefault="00B5095D">
      <w:pPr>
        <w:spacing w:after="160" w:line="278" w:lineRule="auto"/>
        <w:rPr>
          <w:rFonts w:asciiTheme="majorBidi" w:hAnsiTheme="majorBidi" w:cstheme="majorBidi"/>
          <w:color w:val="000000" w:themeColor="text1"/>
        </w:rPr>
      </w:pPr>
      <w:r w:rsidRPr="00CD1625">
        <w:rPr>
          <w:rFonts w:asciiTheme="majorBidi" w:hAnsiTheme="majorBidi" w:cstheme="majorBidi"/>
          <w:color w:val="000000" w:themeColor="text1"/>
        </w:rPr>
        <w:br w:type="page"/>
      </w:r>
    </w:p>
    <w:p w14:paraId="21604A27" w14:textId="21C8FE95" w:rsidR="002B5982" w:rsidRPr="00CD1625" w:rsidRDefault="00CD1625" w:rsidP="003B09AC">
      <w:pPr>
        <w:pStyle w:val="Heading1"/>
        <w:rPr>
          <w:rFonts w:asciiTheme="majorBidi" w:hAnsiTheme="majorBidi"/>
          <w:color w:val="000000" w:themeColor="text1"/>
        </w:rPr>
      </w:pPr>
      <w:bookmarkStart w:id="14" w:name="_Toc208391403"/>
      <w:r w:rsidRPr="00CD1625">
        <w:rPr>
          <w:rFonts w:asciiTheme="majorBidi" w:hAnsiTheme="majorBidi"/>
          <w:color w:val="000000" w:themeColor="text1"/>
        </w:rPr>
        <w:lastRenderedPageBreak/>
        <w:t>Data</w:t>
      </w:r>
      <w:r w:rsidR="003B09AC" w:rsidRPr="00CD1625">
        <w:rPr>
          <w:rFonts w:asciiTheme="majorBidi" w:hAnsiTheme="majorBidi"/>
          <w:color w:val="000000" w:themeColor="text1"/>
        </w:rPr>
        <w:t xml:space="preserve"> </w:t>
      </w:r>
      <w:r w:rsidRPr="00CD1625">
        <w:rPr>
          <w:rFonts w:asciiTheme="majorBidi" w:hAnsiTheme="majorBidi"/>
          <w:color w:val="000000" w:themeColor="text1"/>
        </w:rPr>
        <w:t>Dictionary: Tables and Variables</w:t>
      </w:r>
      <w:bookmarkEnd w:id="14"/>
    </w:p>
    <w:p w14:paraId="2BACB54D" w14:textId="7254C8E9" w:rsidR="00B5095D" w:rsidRPr="00CD1625" w:rsidRDefault="00B5095D" w:rsidP="003B09AC">
      <w:pPr>
        <w:pStyle w:val="Heading3"/>
        <w:rPr>
          <w:rFonts w:asciiTheme="majorBidi" w:hAnsiTheme="majorBidi"/>
          <w:color w:val="000000" w:themeColor="text1"/>
        </w:rPr>
      </w:pPr>
      <w:bookmarkStart w:id="15" w:name="_Toc208391404"/>
      <w:r w:rsidRPr="00CD1625">
        <w:rPr>
          <w:rFonts w:asciiTheme="majorBidi" w:hAnsiTheme="majorBidi"/>
          <w:color w:val="000000" w:themeColor="text1"/>
        </w:rPr>
        <w:t>patients</w:t>
      </w:r>
      <w:bookmarkEnd w:id="15"/>
    </w:p>
    <w:p w14:paraId="06097A16" w14:textId="62AD413D"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ubject_id — INTEGER; unique patient identifier</w:t>
      </w:r>
    </w:p>
    <w:p w14:paraId="349D4F25"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female — INTEGER; biological sex (0=male, 1=female)</w:t>
      </w:r>
    </w:p>
    <w:p w14:paraId="11F21E47"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date_of_birth — DATE; shifted so the first ICU admission aligns to a reference calendar</w:t>
      </w:r>
    </w:p>
    <w:p w14:paraId="607A2BFD" w14:textId="7D5BD855" w:rsidR="00B717C3" w:rsidRPr="00CD1625" w:rsidRDefault="00B717C3"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date_of_death — STRING; shifted date of death or survival flag</w:t>
      </w:r>
    </w:p>
    <w:p w14:paraId="533D50E2" w14:textId="77777777" w:rsidR="00B5095D" w:rsidRPr="00CD1625" w:rsidRDefault="00B5095D" w:rsidP="002B5982">
      <w:pPr>
        <w:spacing w:line="480" w:lineRule="auto"/>
        <w:rPr>
          <w:rFonts w:asciiTheme="majorBidi" w:hAnsiTheme="majorBidi" w:cstheme="majorBidi"/>
          <w:color w:val="000000" w:themeColor="text1"/>
        </w:rPr>
      </w:pPr>
    </w:p>
    <w:p w14:paraId="18EDDADA" w14:textId="5B972B79" w:rsidR="00F94C28" w:rsidRPr="00CD1625" w:rsidRDefault="00F94C28" w:rsidP="003B09AC">
      <w:pPr>
        <w:pStyle w:val="Heading3"/>
        <w:rPr>
          <w:rFonts w:asciiTheme="majorBidi" w:hAnsiTheme="majorBidi"/>
          <w:color w:val="000000" w:themeColor="text1"/>
        </w:rPr>
      </w:pPr>
      <w:bookmarkStart w:id="16" w:name="_Toc208391405"/>
      <w:r w:rsidRPr="00CD1625">
        <w:rPr>
          <w:rFonts w:asciiTheme="majorBidi" w:hAnsiTheme="majorBidi"/>
          <w:color w:val="000000" w:themeColor="text1"/>
        </w:rPr>
        <w:t>hospitals</w:t>
      </w:r>
      <w:bookmarkEnd w:id="16"/>
    </w:p>
    <w:p w14:paraId="74F47CD4" w14:textId="23C20836"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hospital_ id — INTEGER; facility identifier</w:t>
      </w:r>
    </w:p>
    <w:p w14:paraId="487A88E0" w14:textId="0C0A70AB"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type_of_hospital — STRING; public or university</w:t>
      </w:r>
    </w:p>
    <w:p w14:paraId="73832C45" w14:textId="77777777" w:rsidR="00F94C28" w:rsidRPr="00CD1625" w:rsidRDefault="00F94C28" w:rsidP="002B5982">
      <w:pPr>
        <w:spacing w:line="480" w:lineRule="auto"/>
        <w:rPr>
          <w:rFonts w:asciiTheme="majorBidi" w:hAnsiTheme="majorBidi" w:cstheme="majorBidi"/>
          <w:color w:val="000000" w:themeColor="text1"/>
        </w:rPr>
      </w:pPr>
    </w:p>
    <w:p w14:paraId="1080497C" w14:textId="10CE3E6B" w:rsidR="002B5982" w:rsidRPr="00CD1625" w:rsidRDefault="002B5982" w:rsidP="003B09AC">
      <w:pPr>
        <w:pStyle w:val="Heading3"/>
        <w:rPr>
          <w:rFonts w:asciiTheme="majorBidi" w:hAnsiTheme="majorBidi"/>
          <w:color w:val="000000" w:themeColor="text1"/>
        </w:rPr>
      </w:pPr>
      <w:bookmarkStart w:id="17" w:name="_Toc208391406"/>
      <w:r w:rsidRPr="00CD1625">
        <w:rPr>
          <w:rFonts w:asciiTheme="majorBidi" w:hAnsiTheme="majorBidi"/>
          <w:color w:val="000000" w:themeColor="text1"/>
        </w:rPr>
        <w:t>hospital_admissions</w:t>
      </w:r>
      <w:bookmarkEnd w:id="17"/>
    </w:p>
    <w:p w14:paraId="248FDCA9"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hospital_admission_id — INTEGER; unique hospital admission identifier</w:t>
      </w:r>
    </w:p>
    <w:p w14:paraId="3E11053A" w14:textId="3CFDBB60"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ubject_id — INTEGER; </w:t>
      </w:r>
      <w:r w:rsidR="00B717C3" w:rsidRPr="00CD1625">
        <w:rPr>
          <w:rFonts w:asciiTheme="majorBidi" w:hAnsiTheme="majorBidi" w:cstheme="majorBidi"/>
          <w:color w:val="000000" w:themeColor="text1"/>
        </w:rPr>
        <w:t>link to patients</w:t>
      </w:r>
    </w:p>
    <w:p w14:paraId="2E026700" w14:textId="6FC5A3BE"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hospital_id — INTEGER; </w:t>
      </w:r>
      <w:r w:rsidR="00B717C3" w:rsidRPr="00CD1625">
        <w:rPr>
          <w:rFonts w:asciiTheme="majorBidi" w:hAnsiTheme="majorBidi" w:cstheme="majorBidi"/>
          <w:color w:val="000000" w:themeColor="text1"/>
        </w:rPr>
        <w:t>link to hospitals</w:t>
      </w:r>
    </w:p>
    <w:p w14:paraId="2D36382D" w14:textId="0A816D8A"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_hospital_days — INTEGER; length of hospital stay [days]</w:t>
      </w:r>
    </w:p>
    <w:p w14:paraId="1415F3A3" w14:textId="0E603951"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w:t>
      </w:r>
      <w:r w:rsidR="00B717C3" w:rsidRPr="00CD1625">
        <w:rPr>
          <w:rFonts w:asciiTheme="majorBidi" w:hAnsiTheme="majorBidi" w:cstheme="majorBidi"/>
          <w:color w:val="000000" w:themeColor="text1"/>
        </w:rPr>
        <w:t>hospital_</w:t>
      </w:r>
      <w:r w:rsidRPr="00CD1625">
        <w:rPr>
          <w:rFonts w:asciiTheme="majorBidi" w:hAnsiTheme="majorBidi" w:cstheme="majorBidi"/>
          <w:color w:val="000000" w:themeColor="text1"/>
        </w:rPr>
        <w:t xml:space="preserve">mortality — </w:t>
      </w:r>
      <w:r w:rsidR="00B717C3" w:rsidRPr="00CD1625">
        <w:rPr>
          <w:rFonts w:asciiTheme="majorBidi" w:hAnsiTheme="majorBidi" w:cstheme="majorBidi"/>
          <w:color w:val="000000" w:themeColor="text1"/>
        </w:rPr>
        <w:t>BOOLEAN</w:t>
      </w:r>
      <w:r w:rsidRPr="00CD1625">
        <w:rPr>
          <w:rFonts w:asciiTheme="majorBidi" w:hAnsiTheme="majorBidi" w:cstheme="majorBidi"/>
          <w:color w:val="000000" w:themeColor="text1"/>
        </w:rPr>
        <w:t xml:space="preserve">; </w:t>
      </w:r>
      <w:r w:rsidR="00B717C3" w:rsidRPr="00CD1625">
        <w:rPr>
          <w:rFonts w:asciiTheme="majorBidi" w:hAnsiTheme="majorBidi" w:cstheme="majorBidi"/>
          <w:color w:val="000000" w:themeColor="text1"/>
        </w:rPr>
        <w:t>hospital mortality (true/false)</w:t>
      </w:r>
    </w:p>
    <w:p w14:paraId="0AA0B85B" w14:textId="77777777" w:rsidR="00B5095D" w:rsidRPr="00CD1625" w:rsidRDefault="00B5095D" w:rsidP="002B5982">
      <w:pPr>
        <w:spacing w:line="480" w:lineRule="auto"/>
        <w:rPr>
          <w:rFonts w:asciiTheme="majorBidi" w:hAnsiTheme="majorBidi" w:cstheme="majorBidi"/>
          <w:color w:val="000000" w:themeColor="text1"/>
        </w:rPr>
      </w:pPr>
    </w:p>
    <w:p w14:paraId="29306D29" w14:textId="3EB6ECA1" w:rsidR="002B5982" w:rsidRPr="00CD1625" w:rsidRDefault="002B5982" w:rsidP="003B09AC">
      <w:pPr>
        <w:pStyle w:val="Heading3"/>
        <w:rPr>
          <w:rFonts w:asciiTheme="majorBidi" w:hAnsiTheme="majorBidi"/>
          <w:color w:val="000000" w:themeColor="text1"/>
        </w:rPr>
      </w:pPr>
      <w:bookmarkStart w:id="18" w:name="_Toc208391407"/>
      <w:r w:rsidRPr="00CD1625">
        <w:rPr>
          <w:rFonts w:asciiTheme="majorBidi" w:hAnsiTheme="majorBidi"/>
          <w:color w:val="000000" w:themeColor="text1"/>
        </w:rPr>
        <w:t>hospital_admission_diagnoses</w:t>
      </w:r>
      <w:bookmarkEnd w:id="18"/>
    </w:p>
    <w:p w14:paraId="41D89988"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hospital_admission_id — INTEGER; link to hospital_admissions</w:t>
      </w:r>
    </w:p>
    <w:p w14:paraId="3479960B" w14:textId="20EABECC" w:rsidR="00B717C3" w:rsidRPr="00CD1625" w:rsidRDefault="00B717C3"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disease_start_date — TIMESTAMP; </w:t>
      </w:r>
      <w:r w:rsidR="00B00B8C" w:rsidRPr="00CD1625">
        <w:rPr>
          <w:rFonts w:asciiTheme="majorBidi" w:hAnsiTheme="majorBidi" w:cstheme="majorBidi"/>
          <w:color w:val="000000" w:themeColor="text1"/>
        </w:rPr>
        <w:t>diagnosis start</w:t>
      </w:r>
      <w:r w:rsidRPr="00CD1625">
        <w:rPr>
          <w:rFonts w:asciiTheme="majorBidi" w:hAnsiTheme="majorBidi" w:cstheme="majorBidi"/>
          <w:color w:val="000000" w:themeColor="text1"/>
        </w:rPr>
        <w:t xml:space="preserve"> time (masked)</w:t>
      </w:r>
    </w:p>
    <w:p w14:paraId="48D47F99" w14:textId="3F6D960B" w:rsidR="00B717C3" w:rsidRPr="00CD1625" w:rsidRDefault="00B717C3"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disease_end_date — TIMESTAMP; </w:t>
      </w:r>
      <w:r w:rsidR="00B00B8C" w:rsidRPr="00CD1625">
        <w:rPr>
          <w:rFonts w:asciiTheme="majorBidi" w:hAnsiTheme="majorBidi" w:cstheme="majorBidi"/>
          <w:color w:val="000000" w:themeColor="text1"/>
        </w:rPr>
        <w:t xml:space="preserve">diagnosis </w:t>
      </w:r>
      <w:r w:rsidRPr="00CD1625">
        <w:rPr>
          <w:rFonts w:asciiTheme="majorBidi" w:hAnsiTheme="majorBidi" w:cstheme="majorBidi"/>
          <w:color w:val="000000" w:themeColor="text1"/>
        </w:rPr>
        <w:t>end time (masked)</w:t>
      </w:r>
    </w:p>
    <w:p w14:paraId="2D86D5DE"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d10 — STRING; ICD-10 diagnosis code</w:t>
      </w:r>
    </w:p>
    <w:p w14:paraId="4910AF24" w14:textId="77845FE8" w:rsidR="00B717C3" w:rsidRPr="00CD1625" w:rsidRDefault="00B717C3"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 xml:space="preserve">• suspicion_flag — BOOLEAN; </w:t>
      </w:r>
      <w:r w:rsidR="00B00B8C" w:rsidRPr="00CD1625">
        <w:rPr>
          <w:rFonts w:asciiTheme="majorBidi" w:hAnsiTheme="majorBidi" w:cstheme="majorBidi"/>
          <w:color w:val="000000" w:themeColor="text1"/>
        </w:rPr>
        <w:t>suspected diagnosis indicator</w:t>
      </w:r>
      <w:r w:rsidRPr="00CD1625">
        <w:rPr>
          <w:rFonts w:asciiTheme="majorBidi" w:hAnsiTheme="majorBidi" w:cstheme="majorBidi"/>
          <w:color w:val="000000" w:themeColor="text1"/>
        </w:rPr>
        <w:t xml:space="preserve"> (true/false)</w:t>
      </w:r>
    </w:p>
    <w:p w14:paraId="2C6B9159" w14:textId="77FBDD33" w:rsidR="00B717C3" w:rsidRPr="00CD1625" w:rsidRDefault="00B717C3" w:rsidP="00B717C3">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rimary — BOOLEAN; primary diagnosis (true/false)</w:t>
      </w:r>
    </w:p>
    <w:p w14:paraId="22B8E3E1" w14:textId="77777777" w:rsidR="00B5095D" w:rsidRPr="00CD1625" w:rsidRDefault="00B5095D" w:rsidP="002B5982">
      <w:pPr>
        <w:spacing w:line="480" w:lineRule="auto"/>
        <w:rPr>
          <w:rFonts w:asciiTheme="majorBidi" w:hAnsiTheme="majorBidi" w:cstheme="majorBidi"/>
          <w:color w:val="000000" w:themeColor="text1"/>
        </w:rPr>
      </w:pPr>
    </w:p>
    <w:p w14:paraId="28C768DC" w14:textId="52CD22B2" w:rsidR="002B5982" w:rsidRPr="00CD1625" w:rsidRDefault="002B5982" w:rsidP="003B09AC">
      <w:pPr>
        <w:pStyle w:val="Heading3"/>
        <w:rPr>
          <w:rFonts w:asciiTheme="majorBidi" w:hAnsiTheme="majorBidi"/>
          <w:color w:val="000000" w:themeColor="text1"/>
        </w:rPr>
      </w:pPr>
      <w:bookmarkStart w:id="19" w:name="_Toc208391408"/>
      <w:r w:rsidRPr="00CD1625">
        <w:rPr>
          <w:rFonts w:asciiTheme="majorBidi" w:hAnsiTheme="majorBidi"/>
          <w:color w:val="000000" w:themeColor="text1"/>
        </w:rPr>
        <w:t>icu_stays</w:t>
      </w:r>
      <w:bookmarkEnd w:id="19"/>
    </w:p>
    <w:p w14:paraId="050E9724" w14:textId="1A895F4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unique ICU stay identifier</w:t>
      </w:r>
    </w:p>
    <w:p w14:paraId="1BC9040A"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hospital_admission_id — INTEGER; link to hospital_admissions</w:t>
      </w:r>
    </w:p>
    <w:p w14:paraId="279C81BF" w14:textId="3FCAD50C" w:rsidR="00B00B8C" w:rsidRPr="00CD1625" w:rsidRDefault="00B00B8C" w:rsidP="00B00B8C">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admission_year — INTEGER; actual year of ICU admission</w:t>
      </w:r>
    </w:p>
    <w:p w14:paraId="6640A815" w14:textId="6B940625" w:rsidR="00B00B8C" w:rsidRPr="00CD1625" w:rsidRDefault="00B00B8C" w:rsidP="00B00B8C">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admission_type — STRING; emergency or scheduled_surgery</w:t>
      </w:r>
    </w:p>
    <w:p w14:paraId="09ACC3CF" w14:textId="3B23C4C6"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in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ICU admission time (masked)</w:t>
      </w:r>
    </w:p>
    <w:p w14:paraId="43E09D50" w14:textId="12A7919F"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ou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ICU discharge time (masked)</w:t>
      </w:r>
    </w:p>
    <w:p w14:paraId="1AFFD9FC" w14:textId="3F0E4B15"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height — FLOAT; height [cm]</w:t>
      </w:r>
    </w:p>
    <w:p w14:paraId="492FEEF6" w14:textId="5F634DDA" w:rsidR="00B00B8C" w:rsidRPr="00CD1625" w:rsidRDefault="00B00B8C" w:rsidP="00B00B8C">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er_mortality — BOOLEAN; ER mortality (true/false)</w:t>
      </w:r>
    </w:p>
    <w:p w14:paraId="54443549" w14:textId="482EDE88" w:rsidR="00B00B8C" w:rsidRPr="00CD1625" w:rsidRDefault="00B00B8C" w:rsidP="00B00B8C">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mortality — BOOLEAN; ICU mortality (true/false)</w:t>
      </w:r>
    </w:p>
    <w:p w14:paraId="7E5BAC3C" w14:textId="77777777" w:rsidR="00B5095D" w:rsidRPr="00CD1625" w:rsidRDefault="00B5095D" w:rsidP="002B5982">
      <w:pPr>
        <w:spacing w:line="480" w:lineRule="auto"/>
        <w:rPr>
          <w:rFonts w:asciiTheme="majorBidi" w:hAnsiTheme="majorBidi" w:cstheme="majorBidi"/>
          <w:color w:val="000000" w:themeColor="text1"/>
        </w:rPr>
      </w:pPr>
    </w:p>
    <w:p w14:paraId="645A5CCE" w14:textId="2A0AE0B8" w:rsidR="002B5982" w:rsidRPr="00CD1625" w:rsidRDefault="002B5982" w:rsidP="003B09AC">
      <w:pPr>
        <w:pStyle w:val="Heading3"/>
        <w:rPr>
          <w:rFonts w:asciiTheme="majorBidi" w:hAnsiTheme="majorBidi"/>
          <w:color w:val="000000" w:themeColor="text1"/>
        </w:rPr>
      </w:pPr>
      <w:bookmarkStart w:id="20" w:name="_Toc208391409"/>
      <w:r w:rsidRPr="00CD1625">
        <w:rPr>
          <w:rFonts w:asciiTheme="majorBidi" w:hAnsiTheme="majorBidi"/>
          <w:color w:val="000000" w:themeColor="text1"/>
        </w:rPr>
        <w:t>icu_diagnoses</w:t>
      </w:r>
      <w:bookmarkEnd w:id="20"/>
    </w:p>
    <w:p w14:paraId="79A736E1"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1EF15318"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diagnosis — STRING; free-text diagnosis stored in ICU system</w:t>
      </w:r>
    </w:p>
    <w:p w14:paraId="2B0D9537"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d10 — STRING; mapped ICD-10 code</w:t>
      </w:r>
    </w:p>
    <w:p w14:paraId="43221C1F"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rimary — BOOLEAN; primary diagnosis (true/false)</w:t>
      </w:r>
    </w:p>
    <w:p w14:paraId="6E7D5AB1" w14:textId="77777777" w:rsidR="00B5095D" w:rsidRPr="00CD1625" w:rsidRDefault="00B5095D" w:rsidP="002B5982">
      <w:pPr>
        <w:spacing w:line="480" w:lineRule="auto"/>
        <w:rPr>
          <w:rFonts w:asciiTheme="majorBidi" w:hAnsiTheme="majorBidi" w:cstheme="majorBidi"/>
          <w:color w:val="000000" w:themeColor="text1"/>
        </w:rPr>
      </w:pPr>
    </w:p>
    <w:p w14:paraId="0E9DB37F" w14:textId="1DEB7F3F" w:rsidR="002B5982" w:rsidRPr="00CD1625" w:rsidRDefault="002B5982" w:rsidP="003B09AC">
      <w:pPr>
        <w:pStyle w:val="Heading3"/>
        <w:rPr>
          <w:rFonts w:asciiTheme="majorBidi" w:hAnsiTheme="majorBidi"/>
          <w:color w:val="000000" w:themeColor="text1"/>
        </w:rPr>
      </w:pPr>
      <w:bookmarkStart w:id="21" w:name="_Toc208391410"/>
      <w:r w:rsidRPr="00CD1625">
        <w:rPr>
          <w:rFonts w:asciiTheme="majorBidi" w:hAnsiTheme="majorBidi"/>
          <w:color w:val="000000" w:themeColor="text1"/>
        </w:rPr>
        <w:t>vital_measurements</w:t>
      </w:r>
      <w:bookmarkEnd w:id="21"/>
    </w:p>
    <w:p w14:paraId="52FBC7A2"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20266A0B" w14:textId="6DC0BCCE"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7CBEF9D0" w14:textId="6649F1A0"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 bt_core — FLOAT; core body temperature [°C]</w:t>
      </w:r>
    </w:p>
    <w:p w14:paraId="4582AE40" w14:textId="34E7A9FA"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bt_surface — FLOAT; surface body temperature [°C]</w:t>
      </w:r>
    </w:p>
    <w:p w14:paraId="4163B9AC" w14:textId="4D1D9952"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hr — FLOAT; heart rate [bpm]</w:t>
      </w:r>
    </w:p>
    <w:p w14:paraId="29D6CEF5" w14:textId="40898DB4"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rr — FLOAT; respiratory rate [breaths/min]</w:t>
      </w:r>
    </w:p>
    <w:p w14:paraId="30CE4DD1" w14:textId="0F827AAE"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non_invasive_sbp — FLOAT; cuff systolic BP [mmHg]</w:t>
      </w:r>
    </w:p>
    <w:p w14:paraId="758C2955" w14:textId="6510F30E"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non_invasive_dbp — FLOAT; cuff diastolic BP [mmHg]</w:t>
      </w:r>
    </w:p>
    <w:p w14:paraId="1D1A9CFD" w14:textId="1F8D7516"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non_invasive_mbp — FLOAT; cuff mean BP [mmHg]</w:t>
      </w:r>
    </w:p>
    <w:p w14:paraId="21055A2C" w14:textId="24C57AB4"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vasive_sbp — FLOAT; arterial-line systolic BP [mmHg]</w:t>
      </w:r>
    </w:p>
    <w:p w14:paraId="65610FAA" w14:textId="633AECE9"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vasive_dbp — FLOAT; arterial-line diastolic BP [mmHg]</w:t>
      </w:r>
    </w:p>
    <w:p w14:paraId="57A2EA1D" w14:textId="51BD2709"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vasive_mbp — FLOAT; arterial-line mean BP [mmHg]</w:t>
      </w:r>
    </w:p>
    <w:p w14:paraId="1FFC2FF5" w14:textId="4F8D84D2"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po2 — FLOAT; peripheral oxygen saturation [%]</w:t>
      </w:r>
    </w:p>
    <w:p w14:paraId="463AF5AF" w14:textId="77777777" w:rsidR="00B5095D" w:rsidRPr="00CD1625" w:rsidRDefault="00B5095D" w:rsidP="002B5982">
      <w:pPr>
        <w:spacing w:line="480" w:lineRule="auto"/>
        <w:rPr>
          <w:rFonts w:asciiTheme="majorBidi" w:hAnsiTheme="majorBidi" w:cstheme="majorBidi"/>
          <w:color w:val="000000" w:themeColor="text1"/>
        </w:rPr>
      </w:pPr>
    </w:p>
    <w:p w14:paraId="47C94A7E" w14:textId="6041937E" w:rsidR="00F94C28" w:rsidRPr="00CD1625" w:rsidRDefault="00F94C28" w:rsidP="003B09AC">
      <w:pPr>
        <w:pStyle w:val="Heading3"/>
        <w:rPr>
          <w:rFonts w:asciiTheme="majorBidi" w:hAnsiTheme="majorBidi"/>
          <w:color w:val="000000" w:themeColor="text1"/>
        </w:rPr>
      </w:pPr>
      <w:bookmarkStart w:id="22" w:name="_Toc208391411"/>
      <w:r w:rsidRPr="00CD1625">
        <w:rPr>
          <w:rFonts w:asciiTheme="majorBidi" w:hAnsiTheme="majorBidi"/>
          <w:color w:val="000000" w:themeColor="text1"/>
        </w:rPr>
        <w:t>advanced_hemodynamic_monitoring</w:t>
      </w:r>
      <w:bookmarkEnd w:id="22"/>
    </w:p>
    <w:p w14:paraId="507A2DFE" w14:textId="77777777"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7A43377F" w14:textId="351BB421"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7FB4F540" w14:textId="348272C3"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cvp — FLOAT; central venous pressure [mmHg]</w:t>
      </w:r>
    </w:p>
    <w:p w14:paraId="5C318AAA" w14:textId="03041610"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ap_systolic — FLOAT; systolic pulmonary artery pressure [mmHg]</w:t>
      </w:r>
    </w:p>
    <w:p w14:paraId="73A183AE" w14:textId="5001E81F"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ap_diastolic — FLOAT; diastolic pulmonary artery pressure [mmHg]</w:t>
      </w:r>
    </w:p>
    <w:p w14:paraId="1645A7F2" w14:textId="19256F1C"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ap_mean — FLOAT; mean pulmonary artery pressure [mmHg]</w:t>
      </w:r>
    </w:p>
    <w:p w14:paraId="09489A73" w14:textId="448B888A"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awp — FLOAT; pulmonary artery wedge pressure [mmHg]</w:t>
      </w:r>
    </w:p>
    <w:p w14:paraId="4159F5B5" w14:textId="214157C4"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cardiac_output — FLOAT; cardiac output [L/min]</w:t>
      </w:r>
    </w:p>
    <w:p w14:paraId="333408FB" w14:textId="331EDE92"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cardiac_index — FLOAT; cardiac index [L/min/m²]</w:t>
      </w:r>
    </w:p>
    <w:p w14:paraId="6E49520F" w14:textId="4AB02D76"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troke_volume — FLOAT; stroke volume [mL]</w:t>
      </w:r>
    </w:p>
    <w:p w14:paraId="0DDDF13A" w14:textId="683734A6"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 stroke_volume_variation — FLOAT; stroke volume variation [%]</w:t>
      </w:r>
    </w:p>
    <w:p w14:paraId="167C0794" w14:textId="23942014"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troke_volume_index — FLOAT; stroke volume index [mL/m²]</w:t>
      </w:r>
    </w:p>
    <w:p w14:paraId="2F3B7383" w14:textId="214DAA04"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ystemic_vascular_resistance — FLOAT; systemic vascular resistance [dynes</w:t>
      </w:r>
      <w:r w:rsidRPr="00CD1625">
        <w:rPr>
          <w:rFonts w:ascii="Cambria Math" w:hAnsi="Cambria Math" w:cs="Cambria Math"/>
          <w:color w:val="000000" w:themeColor="text1"/>
        </w:rPr>
        <w:t>⋅</w:t>
      </w:r>
      <w:r w:rsidRPr="00CD1625">
        <w:rPr>
          <w:rFonts w:asciiTheme="majorBidi" w:hAnsiTheme="majorBidi" w:cstheme="majorBidi"/>
          <w:color w:val="000000" w:themeColor="text1"/>
        </w:rPr>
        <w:t>sec</w:t>
      </w:r>
      <w:r w:rsidRPr="00CD1625">
        <w:rPr>
          <w:rFonts w:ascii="Cambria Math" w:hAnsi="Cambria Math" w:cs="Cambria Math"/>
          <w:color w:val="000000" w:themeColor="text1"/>
        </w:rPr>
        <w:t>⋅</w:t>
      </w:r>
      <w:r w:rsidRPr="00CD1625">
        <w:rPr>
          <w:rFonts w:asciiTheme="majorBidi" w:hAnsiTheme="majorBidi" w:cstheme="majorBidi"/>
          <w:color w:val="000000" w:themeColor="text1"/>
        </w:rPr>
        <w:t>cm⁻⁵]</w:t>
      </w:r>
    </w:p>
    <w:p w14:paraId="68E5826C" w14:textId="023480AE"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ystemic_vascular_resistance_index — FLOAT; systemic vascular resistance index [dynes</w:t>
      </w:r>
      <w:r w:rsidRPr="00CD1625">
        <w:rPr>
          <w:rFonts w:ascii="Cambria Math" w:hAnsi="Cambria Math" w:cs="Cambria Math"/>
          <w:color w:val="000000" w:themeColor="text1"/>
        </w:rPr>
        <w:t>⋅</w:t>
      </w:r>
      <w:r w:rsidRPr="00CD1625">
        <w:rPr>
          <w:rFonts w:asciiTheme="majorBidi" w:hAnsiTheme="majorBidi" w:cstheme="majorBidi"/>
          <w:color w:val="000000" w:themeColor="text1"/>
        </w:rPr>
        <w:t>sec</w:t>
      </w:r>
      <w:r w:rsidRPr="00CD1625">
        <w:rPr>
          <w:rFonts w:ascii="Cambria Math" w:hAnsi="Cambria Math" w:cs="Cambria Math"/>
          <w:color w:val="000000" w:themeColor="text1"/>
        </w:rPr>
        <w:t>⋅</w:t>
      </w:r>
      <w:r w:rsidRPr="00CD1625">
        <w:rPr>
          <w:rFonts w:asciiTheme="majorBidi" w:hAnsiTheme="majorBidi" w:cstheme="majorBidi"/>
          <w:color w:val="000000" w:themeColor="text1"/>
        </w:rPr>
        <w:t>cm⁻⁵</w:t>
      </w:r>
      <w:r w:rsidRPr="00CD1625">
        <w:rPr>
          <w:rFonts w:ascii="Cambria Math" w:hAnsi="Cambria Math" w:cs="Cambria Math"/>
          <w:color w:val="000000" w:themeColor="text1"/>
        </w:rPr>
        <w:t>⋅</w:t>
      </w:r>
      <w:r w:rsidRPr="00CD1625">
        <w:rPr>
          <w:rFonts w:asciiTheme="majorBidi" w:hAnsiTheme="majorBidi" w:cstheme="majorBidi"/>
          <w:color w:val="000000" w:themeColor="text1"/>
        </w:rPr>
        <w:t>m²]</w:t>
      </w:r>
    </w:p>
    <w:p w14:paraId="0E27B609" w14:textId="77777777" w:rsidR="00F94C28" w:rsidRPr="00CD1625" w:rsidRDefault="00F94C28" w:rsidP="002B5982">
      <w:pPr>
        <w:spacing w:line="480" w:lineRule="auto"/>
        <w:rPr>
          <w:rFonts w:asciiTheme="majorBidi" w:hAnsiTheme="majorBidi" w:cstheme="majorBidi"/>
          <w:color w:val="000000" w:themeColor="text1"/>
        </w:rPr>
      </w:pPr>
    </w:p>
    <w:p w14:paraId="28C8802E" w14:textId="57A5C948" w:rsidR="002B5982" w:rsidRPr="00CD1625" w:rsidRDefault="002B5982" w:rsidP="003B09AC">
      <w:pPr>
        <w:pStyle w:val="Heading3"/>
        <w:rPr>
          <w:rFonts w:asciiTheme="majorBidi" w:hAnsiTheme="majorBidi"/>
          <w:color w:val="000000" w:themeColor="text1"/>
        </w:rPr>
      </w:pPr>
      <w:bookmarkStart w:id="23" w:name="_Toc208391412"/>
      <w:r w:rsidRPr="00CD1625">
        <w:rPr>
          <w:rFonts w:asciiTheme="majorBidi" w:hAnsiTheme="majorBidi"/>
          <w:color w:val="000000" w:themeColor="text1"/>
        </w:rPr>
        <w:t>out</w:t>
      </w:r>
      <w:bookmarkEnd w:id="23"/>
    </w:p>
    <w:p w14:paraId="2EEA24B3"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678EC583" w14:textId="05F11AA2"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6B3C0E4D" w14:textId="6D5B3703"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blood — FLOAT; blood loss [mL]</w:t>
      </w:r>
    </w:p>
    <w:p w14:paraId="79FD8665" w14:textId="2A7F85B2"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urine — FLOAT; urine output [mL]</w:t>
      </w:r>
    </w:p>
    <w:p w14:paraId="0E19DC96" w14:textId="77C71D8A"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fluid_removal_during_dialysis — FLOAT; fluid removed during dialysis [mL]</w:t>
      </w:r>
    </w:p>
    <w:p w14:paraId="11301EC4" w14:textId="6790DCE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leural — FLOAT; pleural fluid drained [mL]</w:t>
      </w:r>
    </w:p>
    <w:p w14:paraId="7E19087C" w14:textId="15CB895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ascites — FLOAT; ascitic fluid drained [mL]</w:t>
      </w:r>
    </w:p>
    <w:p w14:paraId="21678199" w14:textId="133C7F23"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gastrointestinal_fluid — FLOAT; GI fluids [mL] (gastric, intestinal, bile, pancreatic)</w:t>
      </w:r>
    </w:p>
    <w:p w14:paraId="1AE38A80" w14:textId="541E19DE"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ericardial_fluid — FLOAT; pericardial fluid drained [mL]</w:t>
      </w:r>
    </w:p>
    <w:p w14:paraId="264501A8" w14:textId="31EBF455"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cerebrospinal_fluid — FLOAT; CSF drained [mL]</w:t>
      </w:r>
    </w:p>
    <w:p w14:paraId="405D4380" w14:textId="21257A33"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other_body_fluid — FLOAT; other body fluids [mL]</w:t>
      </w:r>
    </w:p>
    <w:p w14:paraId="54F36B8D" w14:textId="5839377A"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tool_ml — FLOAT; liquid stool [mL] (e.g., stoma output)</w:t>
      </w:r>
    </w:p>
    <w:p w14:paraId="1971E933" w14:textId="16F8C399"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tool_g — FLOAT; stool weight [g]</w:t>
      </w:r>
    </w:p>
    <w:p w14:paraId="420C0F5C" w14:textId="3E2BF8BA"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urinary_frequency — FLOAT; frequency of urination [count]</w:t>
      </w:r>
    </w:p>
    <w:p w14:paraId="63B62159" w14:textId="10B35B30"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tool_frequency — FLOAT; frequency of defecation [count]</w:t>
      </w:r>
    </w:p>
    <w:p w14:paraId="3C8B09D3" w14:textId="77777777" w:rsidR="00B5095D" w:rsidRPr="00CD1625" w:rsidRDefault="00B5095D" w:rsidP="002B5982">
      <w:pPr>
        <w:spacing w:line="480" w:lineRule="auto"/>
        <w:rPr>
          <w:rFonts w:asciiTheme="majorBidi" w:hAnsiTheme="majorBidi" w:cstheme="majorBidi"/>
          <w:color w:val="000000" w:themeColor="text1"/>
        </w:rPr>
      </w:pPr>
    </w:p>
    <w:p w14:paraId="1CBB1C2C" w14:textId="77777777" w:rsidR="00F94C28" w:rsidRPr="00CD1625" w:rsidRDefault="00F94C28" w:rsidP="003B09AC">
      <w:pPr>
        <w:pStyle w:val="Heading3"/>
        <w:rPr>
          <w:rFonts w:asciiTheme="majorBidi" w:hAnsiTheme="majorBidi"/>
          <w:color w:val="000000" w:themeColor="text1"/>
        </w:rPr>
      </w:pPr>
      <w:bookmarkStart w:id="24" w:name="_Toc208391413"/>
      <w:r w:rsidRPr="00CD1625">
        <w:rPr>
          <w:rFonts w:asciiTheme="majorBidi" w:hAnsiTheme="majorBidi"/>
          <w:color w:val="000000" w:themeColor="text1"/>
        </w:rPr>
        <w:lastRenderedPageBreak/>
        <w:t>body_weight_measurements</w:t>
      </w:r>
      <w:bookmarkEnd w:id="24"/>
    </w:p>
    <w:p w14:paraId="51348505" w14:textId="77777777"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66E00421" w14:textId="057CD72E"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3B0B54BC" w14:textId="31F3C5BD"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body_weight — FLOAT; weight [kg]</w:t>
      </w:r>
    </w:p>
    <w:p w14:paraId="3CBE759B" w14:textId="77777777" w:rsidR="00F94C28" w:rsidRPr="00CD1625" w:rsidRDefault="00F94C28" w:rsidP="00F94C28">
      <w:pPr>
        <w:spacing w:line="480" w:lineRule="auto"/>
        <w:rPr>
          <w:rFonts w:asciiTheme="majorBidi" w:hAnsiTheme="majorBidi" w:cstheme="majorBidi"/>
          <w:color w:val="000000" w:themeColor="text1"/>
        </w:rPr>
      </w:pPr>
    </w:p>
    <w:p w14:paraId="3004455B" w14:textId="558D0477" w:rsidR="00F94C28" w:rsidRPr="00CD1625" w:rsidRDefault="00F94C28" w:rsidP="003B09AC">
      <w:pPr>
        <w:pStyle w:val="Heading3"/>
        <w:rPr>
          <w:rFonts w:asciiTheme="majorBidi" w:hAnsiTheme="majorBidi"/>
          <w:color w:val="000000" w:themeColor="text1"/>
        </w:rPr>
      </w:pPr>
      <w:bookmarkStart w:id="25" w:name="_Toc208391414"/>
      <w:r w:rsidRPr="00CD1625">
        <w:rPr>
          <w:rFonts w:asciiTheme="majorBidi" w:hAnsiTheme="majorBidi"/>
          <w:color w:val="000000" w:themeColor="text1"/>
        </w:rPr>
        <w:t>pupillary_assessments</w:t>
      </w:r>
      <w:bookmarkEnd w:id="25"/>
    </w:p>
    <w:p w14:paraId="4A44CAF5" w14:textId="77777777"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4C2AF5D7" w14:textId="3DCA7356"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272614F8" w14:textId="7DC72A11" w:rsidR="00F94C28" w:rsidRPr="00CD1625" w:rsidRDefault="00F94C28"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reflex_right — STRING; right pupillary light reflex response (positive | negative | unmeasurable)</w:t>
      </w:r>
    </w:p>
    <w:p w14:paraId="29D9D842" w14:textId="5FBC81AE" w:rsidR="00F94C28" w:rsidRPr="00CD1625" w:rsidRDefault="002C0E90" w:rsidP="00F94C28">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w:t>
      </w:r>
      <w:r w:rsidR="00F94C28" w:rsidRPr="00CD1625">
        <w:rPr>
          <w:rFonts w:asciiTheme="majorBidi" w:hAnsiTheme="majorBidi" w:cstheme="majorBidi"/>
          <w:color w:val="000000" w:themeColor="text1"/>
        </w:rPr>
        <w:t>reflex_left — STRING; left pupillary light reflex response (positive | negative | unmeasurable)</w:t>
      </w:r>
    </w:p>
    <w:p w14:paraId="28835ED2" w14:textId="77777777" w:rsidR="00B5095D" w:rsidRPr="00CD1625" w:rsidRDefault="00B5095D" w:rsidP="002B5982">
      <w:pPr>
        <w:spacing w:line="480" w:lineRule="auto"/>
        <w:rPr>
          <w:rFonts w:asciiTheme="majorBidi" w:hAnsiTheme="majorBidi" w:cstheme="majorBidi"/>
          <w:color w:val="000000" w:themeColor="text1"/>
        </w:rPr>
      </w:pPr>
    </w:p>
    <w:p w14:paraId="7C424BB0" w14:textId="32C0C647" w:rsidR="002B5982" w:rsidRPr="00CD1625" w:rsidRDefault="002B5982" w:rsidP="003B09AC">
      <w:pPr>
        <w:pStyle w:val="Heading3"/>
        <w:rPr>
          <w:rFonts w:asciiTheme="majorBidi" w:hAnsiTheme="majorBidi"/>
          <w:color w:val="000000" w:themeColor="text1"/>
        </w:rPr>
      </w:pPr>
      <w:bookmarkStart w:id="26" w:name="_Toc208391415"/>
      <w:r w:rsidRPr="00CD1625">
        <w:rPr>
          <w:rFonts w:asciiTheme="majorBidi" w:hAnsiTheme="majorBidi"/>
          <w:color w:val="000000" w:themeColor="text1"/>
        </w:rPr>
        <w:t>infusions</w:t>
      </w:r>
      <w:bookmarkEnd w:id="26"/>
    </w:p>
    <w:p w14:paraId="165EA057"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fusion_id — INTEGER; unique infusion event identifier</w:t>
      </w:r>
    </w:p>
    <w:p w14:paraId="4739F7C1"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15E29243" w14:textId="0A40BEB6"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 (imputed if missing)</w:t>
      </w:r>
    </w:p>
    <w:p w14:paraId="3011E471" w14:textId="055DBD81"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 (imputed if missing)</w:t>
      </w:r>
    </w:p>
    <w:p w14:paraId="39757D32" w14:textId="2E926F20"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ml_per_hour — FLOAT; rate [mL/hr]</w:t>
      </w:r>
    </w:p>
    <w:p w14:paraId="6B50BF34"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bolus — BOOLEAN; indicator for rapid bolus</w:t>
      </w:r>
    </w:p>
    <w:p w14:paraId="7A4FEDC3" w14:textId="77777777" w:rsidR="00B5095D" w:rsidRPr="00CD1625" w:rsidRDefault="00B5095D" w:rsidP="002B5982">
      <w:pPr>
        <w:spacing w:line="480" w:lineRule="auto"/>
        <w:rPr>
          <w:rFonts w:asciiTheme="majorBidi" w:hAnsiTheme="majorBidi" w:cstheme="majorBidi"/>
          <w:color w:val="000000" w:themeColor="text1"/>
        </w:rPr>
      </w:pPr>
    </w:p>
    <w:p w14:paraId="13C41824" w14:textId="52D96DA3" w:rsidR="002B5982" w:rsidRPr="00CD1625" w:rsidRDefault="002B5982" w:rsidP="003B09AC">
      <w:pPr>
        <w:pStyle w:val="Heading3"/>
        <w:rPr>
          <w:rFonts w:asciiTheme="majorBidi" w:hAnsiTheme="majorBidi"/>
          <w:color w:val="000000" w:themeColor="text1"/>
        </w:rPr>
      </w:pPr>
      <w:bookmarkStart w:id="27" w:name="_Toc208391416"/>
      <w:r w:rsidRPr="00CD1625">
        <w:rPr>
          <w:rFonts w:asciiTheme="majorBidi" w:hAnsiTheme="majorBidi"/>
          <w:color w:val="000000" w:themeColor="text1"/>
        </w:rPr>
        <w:t>infusion_components</w:t>
      </w:r>
      <w:bookmarkEnd w:id="27"/>
    </w:p>
    <w:p w14:paraId="64DEE648"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fusion_id — INTEGER; link to infusions</w:t>
      </w:r>
    </w:p>
    <w:p w14:paraId="563543C1"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jection_product_name — STRING; product name</w:t>
      </w:r>
    </w:p>
    <w:p w14:paraId="547516A8"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 unit_injection_product_per_ml — FLOAT; amount per mL</w:t>
      </w:r>
    </w:p>
    <w:p w14:paraId="1BBD7FEF" w14:textId="77777777" w:rsidR="00B5095D" w:rsidRPr="00CD1625" w:rsidRDefault="00B5095D" w:rsidP="002B5982">
      <w:pPr>
        <w:spacing w:line="480" w:lineRule="auto"/>
        <w:rPr>
          <w:rFonts w:asciiTheme="majorBidi" w:hAnsiTheme="majorBidi" w:cstheme="majorBidi"/>
          <w:color w:val="000000" w:themeColor="text1"/>
        </w:rPr>
      </w:pPr>
    </w:p>
    <w:p w14:paraId="2AF3192D" w14:textId="67615317" w:rsidR="002B5982" w:rsidRPr="00CD1625" w:rsidRDefault="002B5982" w:rsidP="003B09AC">
      <w:pPr>
        <w:pStyle w:val="Heading3"/>
        <w:rPr>
          <w:rFonts w:asciiTheme="majorBidi" w:hAnsiTheme="majorBidi"/>
          <w:color w:val="000000" w:themeColor="text1"/>
        </w:rPr>
      </w:pPr>
      <w:bookmarkStart w:id="28" w:name="_Toc208391417"/>
      <w:r w:rsidRPr="00CD1625">
        <w:rPr>
          <w:rFonts w:asciiTheme="majorBidi" w:hAnsiTheme="majorBidi"/>
          <w:color w:val="000000" w:themeColor="text1"/>
        </w:rPr>
        <w:t>injections</w:t>
      </w:r>
      <w:bookmarkEnd w:id="28"/>
    </w:p>
    <w:p w14:paraId="4B19ADA3"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jection_id — INTEGER; unique injection event identifier</w:t>
      </w:r>
    </w:p>
    <w:p w14:paraId="33271B56"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7E5072E7" w14:textId="2399791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administration time</w:t>
      </w:r>
    </w:p>
    <w:p w14:paraId="6F54FEC0" w14:textId="6E90BF51"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amount — FLOAT; volume [mL]</w:t>
      </w:r>
    </w:p>
    <w:p w14:paraId="2ABE0F1A" w14:textId="54E2CF26"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ml_per_hour — FLOAT; rate [mL/hr]; may be null for slow administration</w:t>
      </w:r>
    </w:p>
    <w:p w14:paraId="22B03A8C" w14:textId="77777777" w:rsidR="00B5095D" w:rsidRPr="00CD1625" w:rsidRDefault="00B5095D" w:rsidP="002B5982">
      <w:pPr>
        <w:spacing w:line="480" w:lineRule="auto"/>
        <w:rPr>
          <w:rFonts w:asciiTheme="majorBidi" w:hAnsiTheme="majorBidi" w:cstheme="majorBidi"/>
          <w:color w:val="000000" w:themeColor="text1"/>
        </w:rPr>
      </w:pPr>
    </w:p>
    <w:p w14:paraId="58561BF4" w14:textId="4FE1C0DA" w:rsidR="002B5982" w:rsidRPr="00CD1625" w:rsidRDefault="002B5982" w:rsidP="003B09AC">
      <w:pPr>
        <w:pStyle w:val="Heading3"/>
        <w:rPr>
          <w:rFonts w:asciiTheme="majorBidi" w:hAnsiTheme="majorBidi"/>
          <w:color w:val="000000" w:themeColor="text1"/>
        </w:rPr>
      </w:pPr>
      <w:bookmarkStart w:id="29" w:name="_Toc208391418"/>
      <w:r w:rsidRPr="00CD1625">
        <w:rPr>
          <w:rFonts w:asciiTheme="majorBidi" w:hAnsiTheme="majorBidi"/>
          <w:color w:val="000000" w:themeColor="text1"/>
        </w:rPr>
        <w:t>injection_components</w:t>
      </w:r>
      <w:bookmarkEnd w:id="29"/>
    </w:p>
    <w:p w14:paraId="7A7B52BA"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jection_id — INTEGER; link to injections</w:t>
      </w:r>
    </w:p>
    <w:p w14:paraId="6821A9C5"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jection_product_name — STRING; product name</w:t>
      </w:r>
    </w:p>
    <w:p w14:paraId="6E7AE2AD"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unit_injection_product_per_ml — FLOAT; amount per mL</w:t>
      </w:r>
    </w:p>
    <w:p w14:paraId="15677D40" w14:textId="77777777" w:rsidR="00B5095D" w:rsidRPr="00CD1625" w:rsidRDefault="00B5095D" w:rsidP="002B5982">
      <w:pPr>
        <w:spacing w:line="480" w:lineRule="auto"/>
        <w:rPr>
          <w:rFonts w:asciiTheme="majorBidi" w:hAnsiTheme="majorBidi" w:cstheme="majorBidi"/>
          <w:color w:val="000000" w:themeColor="text1"/>
        </w:rPr>
      </w:pPr>
    </w:p>
    <w:p w14:paraId="7B56E734" w14:textId="5DC2CE0C" w:rsidR="002B5982" w:rsidRPr="00CD1625" w:rsidRDefault="002B5982" w:rsidP="003B09AC">
      <w:pPr>
        <w:pStyle w:val="Heading3"/>
        <w:rPr>
          <w:rFonts w:asciiTheme="majorBidi" w:hAnsiTheme="majorBidi"/>
          <w:color w:val="000000" w:themeColor="text1"/>
        </w:rPr>
      </w:pPr>
      <w:bookmarkStart w:id="30" w:name="_Toc208391419"/>
      <w:r w:rsidRPr="00CD1625">
        <w:rPr>
          <w:rFonts w:asciiTheme="majorBidi" w:hAnsiTheme="majorBidi"/>
          <w:color w:val="000000" w:themeColor="text1"/>
        </w:rPr>
        <w:t>blood_transfusions</w:t>
      </w:r>
      <w:bookmarkEnd w:id="30"/>
    </w:p>
    <w:p w14:paraId="4FF0A65B"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blood_transfusion_id — INTEGER; unique transfusion event identifier</w:t>
      </w:r>
    </w:p>
    <w:p w14:paraId="5E2AE39F"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2E6B408D" w14:textId="63D7EFF0"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w:t>
      </w:r>
    </w:p>
    <w:p w14:paraId="63982960" w14:textId="5F0F0CB5"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w:t>
      </w:r>
    </w:p>
    <w:p w14:paraId="5F784501" w14:textId="52167499"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ml_per_hour — FLOAT; rate [mL/hr]</w:t>
      </w:r>
    </w:p>
    <w:p w14:paraId="23FC1E3E"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bolus — BOOLEAN; indicator for rapid bolus</w:t>
      </w:r>
    </w:p>
    <w:p w14:paraId="3BAD8263" w14:textId="77777777" w:rsidR="00B5095D" w:rsidRPr="00CD1625" w:rsidRDefault="00B5095D" w:rsidP="002B5982">
      <w:pPr>
        <w:spacing w:line="480" w:lineRule="auto"/>
        <w:rPr>
          <w:rFonts w:asciiTheme="majorBidi" w:hAnsiTheme="majorBidi" w:cstheme="majorBidi"/>
          <w:color w:val="000000" w:themeColor="text1"/>
        </w:rPr>
      </w:pPr>
    </w:p>
    <w:p w14:paraId="1A20F310" w14:textId="3E3CC064" w:rsidR="002B5982" w:rsidRPr="00CD1625" w:rsidRDefault="002B5982" w:rsidP="003B09AC">
      <w:pPr>
        <w:pStyle w:val="Heading3"/>
        <w:rPr>
          <w:rFonts w:asciiTheme="majorBidi" w:hAnsiTheme="majorBidi"/>
          <w:color w:val="000000" w:themeColor="text1"/>
        </w:rPr>
      </w:pPr>
      <w:bookmarkStart w:id="31" w:name="_Toc208391420"/>
      <w:r w:rsidRPr="00CD1625">
        <w:rPr>
          <w:rFonts w:asciiTheme="majorBidi" w:hAnsiTheme="majorBidi"/>
          <w:color w:val="000000" w:themeColor="text1"/>
        </w:rPr>
        <w:lastRenderedPageBreak/>
        <w:t>blood_transfusion_components</w:t>
      </w:r>
      <w:bookmarkEnd w:id="31"/>
    </w:p>
    <w:p w14:paraId="7D196BAD"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blood_transfusion_id — INTEGER; link to blood_transfusions</w:t>
      </w:r>
    </w:p>
    <w:p w14:paraId="5344B4E5"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blood_product_name — STRING; product name</w:t>
      </w:r>
    </w:p>
    <w:p w14:paraId="0DDCA85C" w14:textId="5215F00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unit_product_per_ml — </w:t>
      </w:r>
      <w:r w:rsidR="008813EC" w:rsidRPr="00CD1625">
        <w:rPr>
          <w:rFonts w:asciiTheme="majorBidi" w:hAnsiTheme="majorBidi" w:cstheme="majorBidi"/>
          <w:color w:val="000000" w:themeColor="text1"/>
        </w:rPr>
        <w:t>INTEGER</w:t>
      </w:r>
      <w:r w:rsidRPr="00CD1625">
        <w:rPr>
          <w:rFonts w:asciiTheme="majorBidi" w:hAnsiTheme="majorBidi" w:cstheme="majorBidi"/>
          <w:color w:val="000000" w:themeColor="text1"/>
        </w:rPr>
        <w:t>; amount per mL</w:t>
      </w:r>
    </w:p>
    <w:p w14:paraId="01750081" w14:textId="77777777" w:rsidR="00B5095D" w:rsidRPr="00CD1625" w:rsidRDefault="00B5095D" w:rsidP="002B5982">
      <w:pPr>
        <w:spacing w:line="480" w:lineRule="auto"/>
        <w:rPr>
          <w:rFonts w:asciiTheme="majorBidi" w:hAnsiTheme="majorBidi" w:cstheme="majorBidi"/>
          <w:color w:val="000000" w:themeColor="text1"/>
        </w:rPr>
      </w:pPr>
    </w:p>
    <w:p w14:paraId="65338BDD" w14:textId="0A6FE370" w:rsidR="002B5982" w:rsidRPr="00CD1625" w:rsidRDefault="002B5982" w:rsidP="003B09AC">
      <w:pPr>
        <w:pStyle w:val="Heading3"/>
        <w:rPr>
          <w:rFonts w:asciiTheme="majorBidi" w:hAnsiTheme="majorBidi"/>
          <w:color w:val="000000" w:themeColor="text1"/>
        </w:rPr>
      </w:pPr>
      <w:bookmarkStart w:id="32" w:name="_Toc208391421"/>
      <w:r w:rsidRPr="00CD1625">
        <w:rPr>
          <w:rFonts w:asciiTheme="majorBidi" w:hAnsiTheme="majorBidi"/>
          <w:color w:val="000000" w:themeColor="text1"/>
        </w:rPr>
        <w:t>enteral_nutritions</w:t>
      </w:r>
      <w:bookmarkEnd w:id="32"/>
    </w:p>
    <w:p w14:paraId="05899134"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enteral_nutrition_id — INTEGER; unique enteral nutrition event identifier</w:t>
      </w:r>
    </w:p>
    <w:p w14:paraId="09942B4C"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144DA6F4" w14:textId="1F19C28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w:t>
      </w:r>
    </w:p>
    <w:p w14:paraId="020A95CB" w14:textId="1DEEBE5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w:t>
      </w:r>
    </w:p>
    <w:p w14:paraId="6B21343B" w14:textId="5B9E0190"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ml_per_hour — FLOAT; rate [mL/hr</w:t>
      </w:r>
      <w:r w:rsidR="008813EC" w:rsidRPr="00CD1625">
        <w:rPr>
          <w:rFonts w:asciiTheme="majorBidi" w:hAnsiTheme="majorBidi" w:cstheme="majorBidi"/>
          <w:color w:val="000000" w:themeColor="text1"/>
        </w:rPr>
        <w:t>]</w:t>
      </w:r>
    </w:p>
    <w:p w14:paraId="73DDB112"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bolus — BOOLEAN; indicator for bolus administration</w:t>
      </w:r>
    </w:p>
    <w:p w14:paraId="3D791B64" w14:textId="77777777" w:rsidR="00B5095D" w:rsidRPr="00CD1625" w:rsidRDefault="00B5095D" w:rsidP="002B5982">
      <w:pPr>
        <w:spacing w:line="480" w:lineRule="auto"/>
        <w:rPr>
          <w:rFonts w:asciiTheme="majorBidi" w:hAnsiTheme="majorBidi" w:cstheme="majorBidi"/>
          <w:color w:val="000000" w:themeColor="text1"/>
        </w:rPr>
      </w:pPr>
    </w:p>
    <w:p w14:paraId="1ADEF70D" w14:textId="00A10CEA" w:rsidR="002B5982" w:rsidRPr="00CD1625" w:rsidRDefault="002B5982" w:rsidP="003B09AC">
      <w:pPr>
        <w:pStyle w:val="Heading3"/>
        <w:rPr>
          <w:rFonts w:asciiTheme="majorBidi" w:hAnsiTheme="majorBidi"/>
          <w:color w:val="000000" w:themeColor="text1"/>
        </w:rPr>
      </w:pPr>
      <w:bookmarkStart w:id="33" w:name="_Toc208391422"/>
      <w:r w:rsidRPr="00CD1625">
        <w:rPr>
          <w:rFonts w:asciiTheme="majorBidi" w:hAnsiTheme="majorBidi"/>
          <w:color w:val="000000" w:themeColor="text1"/>
        </w:rPr>
        <w:t>enteral_nutrition_components</w:t>
      </w:r>
      <w:bookmarkEnd w:id="33"/>
    </w:p>
    <w:p w14:paraId="76B87CC5"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enteral_nutrition_id — INTEGER; link to enteral_nutritions</w:t>
      </w:r>
    </w:p>
    <w:p w14:paraId="1E97839C"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enteral_nutrition_product_name — STRING; product name</w:t>
      </w:r>
    </w:p>
    <w:p w14:paraId="35A0BCAF"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unit_product_per_ml — FLOAT; amount per mL</w:t>
      </w:r>
    </w:p>
    <w:p w14:paraId="66739ED9" w14:textId="77777777" w:rsidR="00B5095D" w:rsidRPr="00CD1625" w:rsidRDefault="00B5095D" w:rsidP="002B5982">
      <w:pPr>
        <w:spacing w:line="480" w:lineRule="auto"/>
        <w:rPr>
          <w:rFonts w:asciiTheme="majorBidi" w:hAnsiTheme="majorBidi" w:cstheme="majorBidi"/>
          <w:color w:val="000000" w:themeColor="text1"/>
        </w:rPr>
      </w:pPr>
    </w:p>
    <w:p w14:paraId="7F669BA8" w14:textId="1D872C7E" w:rsidR="002C0E90" w:rsidRPr="00CD1625" w:rsidRDefault="002C0E90" w:rsidP="003B09AC">
      <w:pPr>
        <w:pStyle w:val="Heading3"/>
        <w:rPr>
          <w:rFonts w:asciiTheme="majorBidi" w:hAnsiTheme="majorBidi"/>
          <w:color w:val="000000" w:themeColor="text1"/>
        </w:rPr>
      </w:pPr>
      <w:bookmarkStart w:id="34" w:name="_Toc208391423"/>
      <w:r w:rsidRPr="00CD1625">
        <w:rPr>
          <w:rFonts w:asciiTheme="majorBidi" w:hAnsiTheme="majorBidi"/>
          <w:color w:val="000000" w:themeColor="text1"/>
        </w:rPr>
        <w:t>prescriptions</w:t>
      </w:r>
      <w:bookmarkEnd w:id="34"/>
    </w:p>
    <w:p w14:paraId="2708320D"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0074F0CC" w14:textId="6329AEAE"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21466DF2" w14:textId="6399FA41"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rescription_product_name — STRING; medication product name</w:t>
      </w:r>
    </w:p>
    <w:p w14:paraId="3E99C9B6" w14:textId="5926E104"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amount — FLOAT; prescribed amount (units determined by product reference)</w:t>
      </w:r>
    </w:p>
    <w:p w14:paraId="0289E6C4" w14:textId="77777777" w:rsidR="002C0E90" w:rsidRPr="00CD1625" w:rsidRDefault="002C0E90" w:rsidP="002B5982">
      <w:pPr>
        <w:spacing w:line="480" w:lineRule="auto"/>
        <w:rPr>
          <w:rFonts w:asciiTheme="majorBidi" w:hAnsiTheme="majorBidi" w:cstheme="majorBidi"/>
          <w:color w:val="000000" w:themeColor="text1"/>
        </w:rPr>
      </w:pPr>
    </w:p>
    <w:p w14:paraId="72734436" w14:textId="6A1C9B03" w:rsidR="002B5982" w:rsidRPr="00CD1625" w:rsidRDefault="002B5982" w:rsidP="003B09AC">
      <w:pPr>
        <w:pStyle w:val="Heading3"/>
        <w:rPr>
          <w:rFonts w:asciiTheme="majorBidi" w:hAnsiTheme="majorBidi"/>
          <w:color w:val="000000" w:themeColor="text1"/>
        </w:rPr>
      </w:pPr>
      <w:bookmarkStart w:id="35" w:name="_Toc208391424"/>
      <w:r w:rsidRPr="00CD1625">
        <w:rPr>
          <w:rFonts w:asciiTheme="majorBidi" w:hAnsiTheme="majorBidi"/>
          <w:color w:val="000000" w:themeColor="text1"/>
        </w:rPr>
        <w:t>mechanical_ventilations</w:t>
      </w:r>
      <w:bookmarkEnd w:id="35"/>
    </w:p>
    <w:p w14:paraId="4B0CC620"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mechanical_ventilation_id — INTEGER; unique ventilation event identifier</w:t>
      </w:r>
    </w:p>
    <w:p w14:paraId="441992DD"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24240EF0" w14:textId="330935F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w:t>
      </w:r>
    </w:p>
    <w:p w14:paraId="165DE12F" w14:textId="49673B5F"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w:t>
      </w:r>
    </w:p>
    <w:p w14:paraId="2A94934E"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mode — STRING; ventilation mode</w:t>
      </w:r>
    </w:p>
    <w:p w14:paraId="20E3D8E7" w14:textId="36A7CFE1"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fio2_ordered — FLOAT; ordered FiO2 [%] (19–100)</w:t>
      </w:r>
    </w:p>
    <w:p w14:paraId="6004C6EB" w14:textId="7767AA28"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eep — FLOAT; PEEP [cmH2O]</w:t>
      </w:r>
    </w:p>
    <w:p w14:paraId="6A04D27A" w14:textId="77777777" w:rsidR="00B5095D" w:rsidRPr="00CD1625" w:rsidRDefault="00B5095D" w:rsidP="002B5982">
      <w:pPr>
        <w:spacing w:line="480" w:lineRule="auto"/>
        <w:rPr>
          <w:rFonts w:asciiTheme="majorBidi" w:hAnsiTheme="majorBidi" w:cstheme="majorBidi"/>
          <w:color w:val="000000" w:themeColor="text1"/>
        </w:rPr>
      </w:pPr>
    </w:p>
    <w:p w14:paraId="32501DA2" w14:textId="7CA1E616" w:rsidR="002B5982" w:rsidRPr="00CD1625" w:rsidRDefault="002B5982" w:rsidP="003B09AC">
      <w:pPr>
        <w:pStyle w:val="Heading3"/>
        <w:rPr>
          <w:rFonts w:asciiTheme="majorBidi" w:hAnsiTheme="majorBidi"/>
          <w:color w:val="000000" w:themeColor="text1"/>
        </w:rPr>
      </w:pPr>
      <w:bookmarkStart w:id="36" w:name="_Toc208391425"/>
      <w:r w:rsidRPr="00CD1625">
        <w:rPr>
          <w:rFonts w:asciiTheme="majorBidi" w:hAnsiTheme="majorBidi"/>
          <w:color w:val="000000" w:themeColor="text1"/>
        </w:rPr>
        <w:t>control_ventilations</w:t>
      </w:r>
      <w:bookmarkEnd w:id="36"/>
    </w:p>
    <w:p w14:paraId="468D97C8"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mechanical_ventilation_id — INTEGER; link to mechanical_ventilations</w:t>
      </w:r>
    </w:p>
    <w:p w14:paraId="4104BBE2" w14:textId="63C1191D"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inspiratory_pressur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cmH2O</w:t>
      </w:r>
      <w:r w:rsidR="003A7536" w:rsidRPr="00CD1625">
        <w:rPr>
          <w:rFonts w:asciiTheme="majorBidi" w:hAnsiTheme="majorBidi" w:cstheme="majorBidi"/>
          <w:color w:val="000000" w:themeColor="text1"/>
        </w:rPr>
        <w:t>]</w:t>
      </w:r>
    </w:p>
    <w:p w14:paraId="6DA899FA" w14:textId="07E073A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dal_volum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mL</w:t>
      </w:r>
      <w:r w:rsidR="003A7536" w:rsidRPr="00CD1625">
        <w:rPr>
          <w:rFonts w:asciiTheme="majorBidi" w:hAnsiTheme="majorBidi" w:cstheme="majorBidi"/>
          <w:color w:val="000000" w:themeColor="text1"/>
        </w:rPr>
        <w:t>]</w:t>
      </w:r>
    </w:p>
    <w:p w14:paraId="7827F398"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nspiratory_time — FLOAT; seconds</w:t>
      </w:r>
    </w:p>
    <w:p w14:paraId="2FB8FE17"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_e_ratio — FLOAT; I:E ratio</w:t>
      </w:r>
    </w:p>
    <w:p w14:paraId="66F8732C" w14:textId="431F8A20"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respiratory_rat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breaths/min</w:t>
      </w:r>
      <w:r w:rsidR="003A7536" w:rsidRPr="00CD1625">
        <w:rPr>
          <w:rFonts w:asciiTheme="majorBidi" w:hAnsiTheme="majorBidi" w:cstheme="majorBidi"/>
          <w:color w:val="000000" w:themeColor="text1"/>
        </w:rPr>
        <w:t>]</w:t>
      </w:r>
    </w:p>
    <w:p w14:paraId="0FB42D66" w14:textId="77777777" w:rsidR="00B5095D" w:rsidRPr="00CD1625" w:rsidRDefault="00B5095D" w:rsidP="002B5982">
      <w:pPr>
        <w:spacing w:line="480" w:lineRule="auto"/>
        <w:rPr>
          <w:rFonts w:asciiTheme="majorBidi" w:hAnsiTheme="majorBidi" w:cstheme="majorBidi"/>
          <w:color w:val="000000" w:themeColor="text1"/>
        </w:rPr>
      </w:pPr>
    </w:p>
    <w:p w14:paraId="64674F60" w14:textId="560B6F28" w:rsidR="002B5982" w:rsidRPr="00CD1625" w:rsidRDefault="002B5982" w:rsidP="003B09AC">
      <w:pPr>
        <w:pStyle w:val="Heading3"/>
        <w:rPr>
          <w:rFonts w:asciiTheme="majorBidi" w:hAnsiTheme="majorBidi"/>
          <w:color w:val="000000" w:themeColor="text1"/>
        </w:rPr>
      </w:pPr>
      <w:bookmarkStart w:id="37" w:name="_Toc208391426"/>
      <w:r w:rsidRPr="00CD1625">
        <w:rPr>
          <w:rFonts w:asciiTheme="majorBidi" w:hAnsiTheme="majorBidi"/>
          <w:color w:val="000000" w:themeColor="text1"/>
        </w:rPr>
        <w:t>support_ventilations</w:t>
      </w:r>
      <w:bookmarkEnd w:id="37"/>
    </w:p>
    <w:p w14:paraId="6A5D0165"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mechanical_ventilation_id — INTEGER; link to mechanical_ventilations</w:t>
      </w:r>
    </w:p>
    <w:p w14:paraId="0D0B72A3"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ressure_support — FLOAT; cmH2O above PEEP</w:t>
      </w:r>
    </w:p>
    <w:p w14:paraId="0B397CC2" w14:textId="7F18AF84"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percent_minute_volum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w:t>
      </w:r>
      <w:r w:rsidR="003A7536" w:rsidRPr="00CD1625">
        <w:rPr>
          <w:rFonts w:asciiTheme="majorBidi" w:hAnsiTheme="majorBidi" w:cstheme="majorBidi"/>
          <w:color w:val="000000" w:themeColor="text1"/>
        </w:rPr>
        <w:t>]</w:t>
      </w:r>
    </w:p>
    <w:p w14:paraId="3773D207" w14:textId="54DA86FF"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nava_level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cmH2O/</w:t>
      </w:r>
      <w:r w:rsidR="003A7536" w:rsidRPr="00CD1625">
        <w:rPr>
          <w:rFonts w:asciiTheme="majorBidi" w:hAnsiTheme="majorBidi" w:cstheme="majorBidi"/>
          <w:color w:val="000000" w:themeColor="text1"/>
        </w:rPr>
        <w:t>μ</w:t>
      </w:r>
      <w:r w:rsidRPr="00CD1625">
        <w:rPr>
          <w:rFonts w:asciiTheme="majorBidi" w:hAnsiTheme="majorBidi" w:cstheme="majorBidi"/>
          <w:color w:val="000000" w:themeColor="text1"/>
        </w:rPr>
        <w:t>V</w:t>
      </w:r>
      <w:r w:rsidR="003A7536" w:rsidRPr="00CD1625">
        <w:rPr>
          <w:rFonts w:asciiTheme="majorBidi" w:hAnsiTheme="majorBidi" w:cstheme="majorBidi"/>
          <w:color w:val="000000" w:themeColor="text1"/>
        </w:rPr>
        <w:t>]</w:t>
      </w:r>
    </w:p>
    <w:p w14:paraId="069DE884" w14:textId="77777777" w:rsidR="00B5095D" w:rsidRPr="00CD1625" w:rsidRDefault="00B5095D" w:rsidP="002B5982">
      <w:pPr>
        <w:spacing w:line="480" w:lineRule="auto"/>
        <w:rPr>
          <w:rFonts w:asciiTheme="majorBidi" w:hAnsiTheme="majorBidi" w:cstheme="majorBidi"/>
          <w:color w:val="000000" w:themeColor="text1"/>
        </w:rPr>
      </w:pPr>
    </w:p>
    <w:p w14:paraId="714D2F2E" w14:textId="0E3E49B2" w:rsidR="002B5982" w:rsidRPr="00CD1625" w:rsidRDefault="002B5982" w:rsidP="003B09AC">
      <w:pPr>
        <w:pStyle w:val="Heading3"/>
        <w:rPr>
          <w:rFonts w:asciiTheme="majorBidi" w:hAnsiTheme="majorBidi"/>
          <w:color w:val="000000" w:themeColor="text1"/>
        </w:rPr>
      </w:pPr>
      <w:bookmarkStart w:id="38" w:name="_Toc208391427"/>
      <w:r w:rsidRPr="00CD1625">
        <w:rPr>
          <w:rFonts w:asciiTheme="majorBidi" w:hAnsiTheme="majorBidi"/>
          <w:color w:val="000000" w:themeColor="text1"/>
        </w:rPr>
        <w:t>non_invasive_positive_pressure_ventilations</w:t>
      </w:r>
      <w:bookmarkEnd w:id="38"/>
    </w:p>
    <w:p w14:paraId="3917F358"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nippv_id — INTEGER; unique NIPPV event identifier</w:t>
      </w:r>
    </w:p>
    <w:p w14:paraId="66DF4591"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1E7CBA46" w14:textId="5589EE1C"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w:t>
      </w:r>
    </w:p>
    <w:p w14:paraId="3202C6CE" w14:textId="09616F3F"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w:t>
      </w:r>
    </w:p>
    <w:p w14:paraId="2F91893B"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mode — STRING; ventilation mode</w:t>
      </w:r>
    </w:p>
    <w:p w14:paraId="7D4A5F57" w14:textId="7DB48894"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fio2_nippv — FLOAT; FiO2 [%] (20–100)</w:t>
      </w:r>
    </w:p>
    <w:p w14:paraId="293894AD" w14:textId="16FB7EDD"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peep_nippv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cmH2O</w:t>
      </w:r>
      <w:r w:rsidR="003A7536" w:rsidRPr="00CD1625">
        <w:rPr>
          <w:rFonts w:asciiTheme="majorBidi" w:hAnsiTheme="majorBidi" w:cstheme="majorBidi"/>
          <w:color w:val="000000" w:themeColor="text1"/>
        </w:rPr>
        <w:t>]</w:t>
      </w:r>
    </w:p>
    <w:p w14:paraId="2635A739" w14:textId="77777777" w:rsidR="00B5095D" w:rsidRPr="00CD1625" w:rsidRDefault="00B5095D" w:rsidP="002B5982">
      <w:pPr>
        <w:spacing w:line="480" w:lineRule="auto"/>
        <w:rPr>
          <w:rFonts w:asciiTheme="majorBidi" w:hAnsiTheme="majorBidi" w:cstheme="majorBidi"/>
          <w:color w:val="000000" w:themeColor="text1"/>
        </w:rPr>
      </w:pPr>
    </w:p>
    <w:p w14:paraId="7AAC854A" w14:textId="72EDC1ED" w:rsidR="002B5982" w:rsidRPr="00CD1625" w:rsidRDefault="002B5982" w:rsidP="003B09AC">
      <w:pPr>
        <w:pStyle w:val="Heading3"/>
        <w:rPr>
          <w:rFonts w:asciiTheme="majorBidi" w:hAnsiTheme="majorBidi"/>
          <w:color w:val="000000" w:themeColor="text1"/>
        </w:rPr>
      </w:pPr>
      <w:bookmarkStart w:id="39" w:name="_Toc208391428"/>
      <w:r w:rsidRPr="00CD1625">
        <w:rPr>
          <w:rFonts w:asciiTheme="majorBidi" w:hAnsiTheme="majorBidi"/>
          <w:color w:val="000000" w:themeColor="text1"/>
        </w:rPr>
        <w:t>control_ventilations_nippv</w:t>
      </w:r>
      <w:bookmarkEnd w:id="39"/>
    </w:p>
    <w:p w14:paraId="47825CEC"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nippv_id — INTEGER; link to non_invasive_positive_pressure_ventilations</w:t>
      </w:r>
    </w:p>
    <w:p w14:paraId="6F3398EE" w14:textId="007C2F16"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inspiratory_pressure_nippv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cmH2O</w:t>
      </w:r>
      <w:r w:rsidR="003A7536" w:rsidRPr="00CD1625">
        <w:rPr>
          <w:rFonts w:asciiTheme="majorBidi" w:hAnsiTheme="majorBidi" w:cstheme="majorBidi"/>
          <w:color w:val="000000" w:themeColor="text1"/>
        </w:rPr>
        <w:t>]</w:t>
      </w:r>
    </w:p>
    <w:p w14:paraId="297EE271" w14:textId="70A05B6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dal_volume_nippv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mL</w:t>
      </w:r>
      <w:r w:rsidR="003A7536" w:rsidRPr="00CD1625">
        <w:rPr>
          <w:rFonts w:asciiTheme="majorBidi" w:hAnsiTheme="majorBidi" w:cstheme="majorBidi"/>
          <w:color w:val="000000" w:themeColor="text1"/>
        </w:rPr>
        <w:t>]</w:t>
      </w:r>
    </w:p>
    <w:p w14:paraId="03C1C5D2" w14:textId="61741DA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inspiratory_time_nippv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seconds</w:t>
      </w:r>
      <w:r w:rsidR="003A7536" w:rsidRPr="00CD1625">
        <w:rPr>
          <w:rFonts w:asciiTheme="majorBidi" w:hAnsiTheme="majorBidi" w:cstheme="majorBidi"/>
          <w:color w:val="000000" w:themeColor="text1"/>
        </w:rPr>
        <w:t>]</w:t>
      </w:r>
    </w:p>
    <w:p w14:paraId="3BCEC8AE" w14:textId="0F7BC01E"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respiratory_rate_nippv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breaths/min</w:t>
      </w:r>
      <w:r w:rsidR="003A7536" w:rsidRPr="00CD1625">
        <w:rPr>
          <w:rFonts w:asciiTheme="majorBidi" w:hAnsiTheme="majorBidi" w:cstheme="majorBidi"/>
          <w:color w:val="000000" w:themeColor="text1"/>
        </w:rPr>
        <w:t>]</w:t>
      </w:r>
    </w:p>
    <w:p w14:paraId="4F33B8B1" w14:textId="77777777" w:rsidR="00B5095D" w:rsidRPr="00CD1625" w:rsidRDefault="00B5095D" w:rsidP="002B5982">
      <w:pPr>
        <w:spacing w:line="480" w:lineRule="auto"/>
        <w:rPr>
          <w:rFonts w:asciiTheme="majorBidi" w:hAnsiTheme="majorBidi" w:cstheme="majorBidi"/>
          <w:color w:val="000000" w:themeColor="text1"/>
        </w:rPr>
      </w:pPr>
    </w:p>
    <w:p w14:paraId="06F58851" w14:textId="735CEE6D" w:rsidR="002B5982" w:rsidRPr="00CD1625" w:rsidRDefault="002B5982" w:rsidP="003B09AC">
      <w:pPr>
        <w:pStyle w:val="Heading3"/>
        <w:rPr>
          <w:rFonts w:asciiTheme="majorBidi" w:hAnsiTheme="majorBidi"/>
          <w:color w:val="000000" w:themeColor="text1"/>
        </w:rPr>
      </w:pPr>
      <w:bookmarkStart w:id="40" w:name="_Toc208391429"/>
      <w:r w:rsidRPr="00CD1625">
        <w:rPr>
          <w:rFonts w:asciiTheme="majorBidi" w:hAnsiTheme="majorBidi"/>
          <w:color w:val="000000" w:themeColor="text1"/>
        </w:rPr>
        <w:t>support_ventilations_nippv</w:t>
      </w:r>
      <w:bookmarkEnd w:id="40"/>
    </w:p>
    <w:p w14:paraId="147B3B62"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nippv_id — INTEGER; link to non_invasive_positive_pressure_ventilations</w:t>
      </w:r>
    </w:p>
    <w:p w14:paraId="56A1DBAB" w14:textId="2FF23B41"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pressure_support_nippv — FLOAT; above PEEP</w:t>
      </w:r>
      <w:r w:rsidR="003A7536" w:rsidRPr="00CD1625">
        <w:rPr>
          <w:rFonts w:asciiTheme="majorBidi" w:hAnsiTheme="majorBidi" w:cstheme="majorBidi"/>
          <w:color w:val="000000" w:themeColor="text1"/>
        </w:rPr>
        <w:t xml:space="preserve"> [cmH2O]</w:t>
      </w:r>
    </w:p>
    <w:p w14:paraId="79C56FB5" w14:textId="77777777" w:rsidR="00B5095D" w:rsidRPr="00CD1625" w:rsidRDefault="00B5095D" w:rsidP="002B5982">
      <w:pPr>
        <w:spacing w:line="480" w:lineRule="auto"/>
        <w:rPr>
          <w:rFonts w:asciiTheme="majorBidi" w:hAnsiTheme="majorBidi" w:cstheme="majorBidi"/>
          <w:color w:val="000000" w:themeColor="text1"/>
        </w:rPr>
      </w:pPr>
    </w:p>
    <w:p w14:paraId="1A750A63" w14:textId="0E414A20" w:rsidR="002B5982" w:rsidRPr="00CD1625" w:rsidRDefault="002B5982" w:rsidP="003B09AC">
      <w:pPr>
        <w:pStyle w:val="Heading3"/>
        <w:rPr>
          <w:rFonts w:asciiTheme="majorBidi" w:hAnsiTheme="majorBidi"/>
          <w:color w:val="000000" w:themeColor="text1"/>
        </w:rPr>
      </w:pPr>
      <w:bookmarkStart w:id="41" w:name="_Toc208391430"/>
      <w:r w:rsidRPr="00CD1625">
        <w:rPr>
          <w:rFonts w:asciiTheme="majorBidi" w:hAnsiTheme="majorBidi"/>
          <w:color w:val="000000" w:themeColor="text1"/>
        </w:rPr>
        <w:t>hight_flow_oxygen_therapy</w:t>
      </w:r>
      <w:bookmarkEnd w:id="41"/>
    </w:p>
    <w:p w14:paraId="171C3496"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301A0FF2" w14:textId="5980B5FD"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w:t>
      </w:r>
    </w:p>
    <w:p w14:paraId="72E28C41" w14:textId="5FC7E28E"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w:t>
      </w:r>
    </w:p>
    <w:p w14:paraId="782B958B" w14:textId="248F344F"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fio2_nhf — FLOAT; FiO2 [%] (20–100)</w:t>
      </w:r>
    </w:p>
    <w:p w14:paraId="3B14DFF8" w14:textId="757B5824"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flow_rate_nhf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L/min</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1–80)</w:t>
      </w:r>
    </w:p>
    <w:p w14:paraId="1E86A50B" w14:textId="77777777" w:rsidR="00B5095D" w:rsidRPr="00CD1625" w:rsidRDefault="00B5095D" w:rsidP="002B5982">
      <w:pPr>
        <w:spacing w:line="480" w:lineRule="auto"/>
        <w:rPr>
          <w:rFonts w:asciiTheme="majorBidi" w:hAnsiTheme="majorBidi" w:cstheme="majorBidi"/>
          <w:color w:val="000000" w:themeColor="text1"/>
        </w:rPr>
      </w:pPr>
    </w:p>
    <w:p w14:paraId="2AE10B48" w14:textId="265B7AE7" w:rsidR="002B5982" w:rsidRPr="00CD1625" w:rsidRDefault="002B5982" w:rsidP="003B09AC">
      <w:pPr>
        <w:pStyle w:val="Heading3"/>
        <w:rPr>
          <w:rFonts w:asciiTheme="majorBidi" w:hAnsiTheme="majorBidi"/>
          <w:color w:val="000000" w:themeColor="text1"/>
        </w:rPr>
      </w:pPr>
      <w:bookmarkStart w:id="42" w:name="_Toc208391431"/>
      <w:r w:rsidRPr="00CD1625">
        <w:rPr>
          <w:rFonts w:asciiTheme="majorBidi" w:hAnsiTheme="majorBidi"/>
          <w:color w:val="000000" w:themeColor="text1"/>
        </w:rPr>
        <w:t>oxygen_therapy</w:t>
      </w:r>
      <w:bookmarkEnd w:id="42"/>
    </w:p>
    <w:p w14:paraId="167A88FF"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75E66F2F" w14:textId="6B72D36C"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w:t>
      </w:r>
    </w:p>
    <w:p w14:paraId="24444208" w14:textId="57787144"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w:t>
      </w:r>
    </w:p>
    <w:p w14:paraId="69A5EC38" w14:textId="1D83D3B9"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oxygen_flow_rat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L/min</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0–15)</w:t>
      </w:r>
    </w:p>
    <w:p w14:paraId="0F9481C6" w14:textId="77777777" w:rsidR="00B5095D" w:rsidRPr="00CD1625" w:rsidRDefault="00B5095D" w:rsidP="002B5982">
      <w:pPr>
        <w:spacing w:line="480" w:lineRule="auto"/>
        <w:rPr>
          <w:rFonts w:asciiTheme="majorBidi" w:hAnsiTheme="majorBidi" w:cstheme="majorBidi"/>
          <w:color w:val="000000" w:themeColor="text1"/>
        </w:rPr>
      </w:pPr>
    </w:p>
    <w:p w14:paraId="1D640CD8" w14:textId="2E766885" w:rsidR="002B5982" w:rsidRPr="00CD1625" w:rsidRDefault="002B5982" w:rsidP="003B09AC">
      <w:pPr>
        <w:pStyle w:val="Heading3"/>
        <w:rPr>
          <w:rFonts w:asciiTheme="majorBidi" w:hAnsiTheme="majorBidi"/>
          <w:color w:val="000000" w:themeColor="text1"/>
        </w:rPr>
      </w:pPr>
      <w:bookmarkStart w:id="43" w:name="_Toc208391432"/>
      <w:r w:rsidRPr="00CD1625">
        <w:rPr>
          <w:rFonts w:asciiTheme="majorBidi" w:hAnsiTheme="majorBidi"/>
          <w:color w:val="000000" w:themeColor="text1"/>
        </w:rPr>
        <w:t>ecmo</w:t>
      </w:r>
      <w:bookmarkEnd w:id="43"/>
    </w:p>
    <w:p w14:paraId="224D6E8C"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0F96AD8E" w14:textId="44CC2EBF"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w:t>
      </w:r>
    </w:p>
    <w:p w14:paraId="228CD902" w14:textId="36EC6406"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w:t>
      </w:r>
    </w:p>
    <w:p w14:paraId="106DF2F4"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type — STRING; ECMO type</w:t>
      </w:r>
    </w:p>
    <w:p w14:paraId="650E2A38" w14:textId="08AC4B00"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fio2_ecmo — FLOAT; FiO2 [%] (20–100)</w:t>
      </w:r>
    </w:p>
    <w:p w14:paraId="6B768D4B" w14:textId="65794E7E"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pump_speed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rpm</w:t>
      </w:r>
      <w:r w:rsidR="003A7536" w:rsidRPr="00CD1625">
        <w:rPr>
          <w:rFonts w:asciiTheme="majorBidi" w:hAnsiTheme="majorBidi" w:cstheme="majorBidi"/>
          <w:color w:val="000000" w:themeColor="text1"/>
        </w:rPr>
        <w:t>]</w:t>
      </w:r>
    </w:p>
    <w:p w14:paraId="3E17661D" w14:textId="1D466BE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weep_gas_flow_rat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L/min</w:t>
      </w:r>
      <w:r w:rsidR="003A7536" w:rsidRPr="00CD1625">
        <w:rPr>
          <w:rFonts w:asciiTheme="majorBidi" w:hAnsiTheme="majorBidi" w:cstheme="majorBidi"/>
          <w:color w:val="000000" w:themeColor="text1"/>
        </w:rPr>
        <w:t>]</w:t>
      </w:r>
    </w:p>
    <w:p w14:paraId="22B547B8" w14:textId="4F73262C"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blood_flow_rat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L/min</w:t>
      </w:r>
      <w:r w:rsidR="003A7536" w:rsidRPr="00CD1625">
        <w:rPr>
          <w:rFonts w:asciiTheme="majorBidi" w:hAnsiTheme="majorBidi" w:cstheme="majorBidi"/>
          <w:color w:val="000000" w:themeColor="text1"/>
        </w:rPr>
        <w:t>]</w:t>
      </w:r>
    </w:p>
    <w:p w14:paraId="60EFD945" w14:textId="77777777" w:rsidR="00B5095D" w:rsidRPr="00CD1625" w:rsidRDefault="00B5095D" w:rsidP="002B5982">
      <w:pPr>
        <w:spacing w:line="480" w:lineRule="auto"/>
        <w:rPr>
          <w:rFonts w:asciiTheme="majorBidi" w:hAnsiTheme="majorBidi" w:cstheme="majorBidi"/>
          <w:color w:val="000000" w:themeColor="text1"/>
        </w:rPr>
      </w:pPr>
    </w:p>
    <w:p w14:paraId="1F8D27E0" w14:textId="4F433908" w:rsidR="002B5982" w:rsidRPr="00CD1625" w:rsidRDefault="002B5982" w:rsidP="003B09AC">
      <w:pPr>
        <w:pStyle w:val="Heading3"/>
        <w:rPr>
          <w:rFonts w:asciiTheme="majorBidi" w:hAnsiTheme="majorBidi"/>
          <w:color w:val="000000" w:themeColor="text1"/>
        </w:rPr>
      </w:pPr>
      <w:bookmarkStart w:id="44" w:name="_Toc208391433"/>
      <w:r w:rsidRPr="00CD1625">
        <w:rPr>
          <w:rFonts w:asciiTheme="majorBidi" w:hAnsiTheme="majorBidi"/>
          <w:color w:val="000000" w:themeColor="text1"/>
        </w:rPr>
        <w:t>iabp</w:t>
      </w:r>
      <w:bookmarkEnd w:id="44"/>
    </w:p>
    <w:p w14:paraId="053F818A"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70593158" w14:textId="3C8A6383"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w:t>
      </w:r>
    </w:p>
    <w:p w14:paraId="28C6EF3C" w14:textId="593E13E2"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w:t>
      </w:r>
    </w:p>
    <w:p w14:paraId="72D4AAC8"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assist_ratio — INTEGER; assist ratio</w:t>
      </w:r>
    </w:p>
    <w:p w14:paraId="7EFC9081" w14:textId="77777777" w:rsidR="00B5095D" w:rsidRPr="00CD1625" w:rsidRDefault="00B5095D" w:rsidP="002B5982">
      <w:pPr>
        <w:spacing w:line="480" w:lineRule="auto"/>
        <w:rPr>
          <w:rFonts w:asciiTheme="majorBidi" w:hAnsiTheme="majorBidi" w:cstheme="majorBidi"/>
          <w:color w:val="000000" w:themeColor="text1"/>
        </w:rPr>
      </w:pPr>
    </w:p>
    <w:p w14:paraId="3E4D6580" w14:textId="7C65A4E2" w:rsidR="002C0E90" w:rsidRPr="00CD1625" w:rsidRDefault="002C0E90" w:rsidP="003B09AC">
      <w:pPr>
        <w:pStyle w:val="Heading3"/>
        <w:rPr>
          <w:rFonts w:asciiTheme="majorBidi" w:hAnsiTheme="majorBidi"/>
          <w:color w:val="000000" w:themeColor="text1"/>
        </w:rPr>
      </w:pPr>
      <w:bookmarkStart w:id="45" w:name="_Toc208391434"/>
      <w:r w:rsidRPr="00CD1625">
        <w:rPr>
          <w:rFonts w:asciiTheme="majorBidi" w:hAnsiTheme="majorBidi"/>
          <w:color w:val="000000" w:themeColor="text1"/>
        </w:rPr>
        <w:t>impella</w:t>
      </w:r>
      <w:bookmarkEnd w:id="45"/>
    </w:p>
    <w:p w14:paraId="565035FD"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5E341455" w14:textId="7C5C7DA0"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 (masked)</w:t>
      </w:r>
    </w:p>
    <w:p w14:paraId="0EFCF086" w14:textId="24604121"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 (masked)</w:t>
      </w:r>
    </w:p>
    <w:p w14:paraId="18A410E2"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type — STRING; IMPELLA device type (2.5 | 5.0 | 5.5 | CP)</w:t>
      </w:r>
    </w:p>
    <w:p w14:paraId="3A3BB5D1" w14:textId="69287D86"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support_level — STRING; mechanical circulatory support level</w:t>
      </w:r>
    </w:p>
    <w:p w14:paraId="6655D4C0" w14:textId="77777777" w:rsidR="002C0E90" w:rsidRPr="00CD1625" w:rsidRDefault="002C0E90" w:rsidP="002B5982">
      <w:pPr>
        <w:spacing w:line="480" w:lineRule="auto"/>
        <w:rPr>
          <w:rFonts w:asciiTheme="majorBidi" w:hAnsiTheme="majorBidi" w:cstheme="majorBidi"/>
          <w:color w:val="000000" w:themeColor="text1"/>
        </w:rPr>
      </w:pPr>
    </w:p>
    <w:p w14:paraId="63A8C0A0" w14:textId="6C6F2573" w:rsidR="002B5982" w:rsidRPr="00CD1625" w:rsidRDefault="002B5982" w:rsidP="003B09AC">
      <w:pPr>
        <w:pStyle w:val="Heading3"/>
        <w:rPr>
          <w:rFonts w:asciiTheme="majorBidi" w:hAnsiTheme="majorBidi"/>
          <w:color w:val="000000" w:themeColor="text1"/>
        </w:rPr>
      </w:pPr>
      <w:bookmarkStart w:id="46" w:name="_Toc208391435"/>
      <w:r w:rsidRPr="00CD1625">
        <w:rPr>
          <w:rFonts w:asciiTheme="majorBidi" w:hAnsiTheme="majorBidi"/>
          <w:color w:val="000000" w:themeColor="text1"/>
        </w:rPr>
        <w:t>renal_replacement_therapy</w:t>
      </w:r>
      <w:bookmarkEnd w:id="46"/>
    </w:p>
    <w:p w14:paraId="5BF2B1A2"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08958931" w14:textId="31083034"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tart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start time</w:t>
      </w:r>
    </w:p>
    <w:p w14:paraId="6BBCE182" w14:textId="5B90AA9B"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end_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end time</w:t>
      </w:r>
    </w:p>
    <w:p w14:paraId="482427B8" w14:textId="7777777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type — STRING; RRT type</w:t>
      </w:r>
    </w:p>
    <w:p w14:paraId="2E14A279" w14:textId="154DB2BD"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blood_flow_rat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mL/min</w:t>
      </w:r>
      <w:r w:rsidR="003A7536" w:rsidRPr="00CD1625">
        <w:rPr>
          <w:rFonts w:asciiTheme="majorBidi" w:hAnsiTheme="majorBidi" w:cstheme="majorBidi"/>
          <w:color w:val="000000" w:themeColor="text1"/>
        </w:rPr>
        <w:t>]</w:t>
      </w:r>
    </w:p>
    <w:p w14:paraId="68A9D39F" w14:textId="73CF45D1"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body_fluid_removal_rat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mL/hr</w:t>
      </w:r>
      <w:r w:rsidR="003A7536" w:rsidRPr="00CD1625">
        <w:rPr>
          <w:rFonts w:asciiTheme="majorBidi" w:hAnsiTheme="majorBidi" w:cstheme="majorBidi"/>
          <w:color w:val="000000" w:themeColor="text1"/>
        </w:rPr>
        <w:t>]</w:t>
      </w:r>
    </w:p>
    <w:p w14:paraId="56286888" w14:textId="7A25DBD7"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filtration_flow_rat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mL/hr</w:t>
      </w:r>
      <w:r w:rsidR="003A7536" w:rsidRPr="00CD1625">
        <w:rPr>
          <w:rFonts w:asciiTheme="majorBidi" w:hAnsiTheme="majorBidi" w:cstheme="majorBidi"/>
          <w:color w:val="000000" w:themeColor="text1"/>
        </w:rPr>
        <w:t>]</w:t>
      </w:r>
    </w:p>
    <w:p w14:paraId="673F0737" w14:textId="6E5B092C" w:rsidR="002B5982"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dialysis_flow_rat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mL/hr</w:t>
      </w:r>
      <w:r w:rsidR="003A7536" w:rsidRPr="00CD1625">
        <w:rPr>
          <w:rFonts w:asciiTheme="majorBidi" w:hAnsiTheme="majorBidi" w:cstheme="majorBidi"/>
          <w:color w:val="000000" w:themeColor="text1"/>
        </w:rPr>
        <w:t>]</w:t>
      </w:r>
    </w:p>
    <w:p w14:paraId="6BD78AE4" w14:textId="67609FF8" w:rsidR="00870E4F" w:rsidRPr="00CD1625" w:rsidRDefault="002B5982" w:rsidP="002B5982">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substitution_flow_rate — FLOAT;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mL/h</w:t>
      </w:r>
      <w:r w:rsidR="008813EC" w:rsidRPr="00CD1625">
        <w:rPr>
          <w:rFonts w:asciiTheme="majorBidi" w:hAnsiTheme="majorBidi" w:cstheme="majorBidi"/>
          <w:color w:val="000000" w:themeColor="text1"/>
        </w:rPr>
        <w:t>r</w:t>
      </w:r>
      <w:r w:rsidR="003A7536" w:rsidRPr="00CD1625">
        <w:rPr>
          <w:rFonts w:asciiTheme="majorBidi" w:hAnsiTheme="majorBidi" w:cstheme="majorBidi"/>
          <w:color w:val="000000" w:themeColor="text1"/>
        </w:rPr>
        <w:t>]</w:t>
      </w:r>
    </w:p>
    <w:p w14:paraId="1ABED89E" w14:textId="77777777" w:rsidR="002C0E90" w:rsidRPr="00CD1625" w:rsidRDefault="002C0E90" w:rsidP="002B5982">
      <w:pPr>
        <w:spacing w:line="480" w:lineRule="auto"/>
        <w:rPr>
          <w:rFonts w:asciiTheme="majorBidi" w:hAnsiTheme="majorBidi" w:cstheme="majorBidi"/>
          <w:color w:val="000000" w:themeColor="text1"/>
        </w:rPr>
      </w:pPr>
    </w:p>
    <w:p w14:paraId="699B1C2D" w14:textId="31E4BC63" w:rsidR="002C0E90" w:rsidRPr="00CD1625" w:rsidRDefault="002C0E90" w:rsidP="003B09AC">
      <w:pPr>
        <w:pStyle w:val="Heading3"/>
        <w:rPr>
          <w:rFonts w:asciiTheme="majorBidi" w:hAnsiTheme="majorBidi"/>
          <w:color w:val="000000" w:themeColor="text1"/>
        </w:rPr>
      </w:pPr>
      <w:bookmarkStart w:id="47" w:name="_Toc208391436"/>
      <w:r w:rsidRPr="00CD1625">
        <w:rPr>
          <w:rFonts w:asciiTheme="majorBidi" w:hAnsiTheme="majorBidi"/>
          <w:color w:val="000000" w:themeColor="text1"/>
        </w:rPr>
        <w:lastRenderedPageBreak/>
        <w:t>device_exposures</w:t>
      </w:r>
      <w:bookmarkEnd w:id="47"/>
    </w:p>
    <w:p w14:paraId="50F2519F" w14:textId="1D25D80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7B322636" w14:textId="398CAE14"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tart_time — TIMESTAMP; time when device was attached (masked)</w:t>
      </w:r>
    </w:p>
    <w:p w14:paraId="4DF0E392" w14:textId="3B24B698"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end_time — TIMESTAMP; time when device was detached (masked)</w:t>
      </w:r>
    </w:p>
    <w:p w14:paraId="7E94EB72" w14:textId="12E51735" w:rsidR="002C0E90" w:rsidRPr="00CD1625" w:rsidRDefault="002C0E90"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device_type — STRING; type of device used</w:t>
      </w:r>
    </w:p>
    <w:p w14:paraId="7C8A8848" w14:textId="77777777" w:rsidR="002C0E90" w:rsidRPr="00CD1625" w:rsidRDefault="002C0E90" w:rsidP="002B5982">
      <w:pPr>
        <w:spacing w:line="480" w:lineRule="auto"/>
        <w:rPr>
          <w:rFonts w:asciiTheme="majorBidi" w:hAnsiTheme="majorBidi" w:cstheme="majorBidi"/>
          <w:color w:val="000000" w:themeColor="text1"/>
        </w:rPr>
      </w:pPr>
    </w:p>
    <w:p w14:paraId="2229A4A0" w14:textId="19E36D0D" w:rsidR="006A12B5" w:rsidRPr="00CD1625" w:rsidRDefault="006A12B5" w:rsidP="003B09AC">
      <w:pPr>
        <w:pStyle w:val="Heading3"/>
        <w:rPr>
          <w:rFonts w:asciiTheme="majorBidi" w:hAnsiTheme="majorBidi"/>
          <w:color w:val="000000" w:themeColor="text1"/>
        </w:rPr>
      </w:pPr>
      <w:bookmarkStart w:id="48" w:name="_Toc208391437"/>
      <w:r w:rsidRPr="00CD1625">
        <w:rPr>
          <w:rFonts w:asciiTheme="majorBidi" w:hAnsiTheme="majorBidi"/>
          <w:color w:val="000000" w:themeColor="text1"/>
        </w:rPr>
        <w:t>care_unit_transfers</w:t>
      </w:r>
      <w:bookmarkEnd w:id="48"/>
    </w:p>
    <w:p w14:paraId="70C044BA" w14:textId="338A6410"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1B198491" w14:textId="5CD263BB"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time — TIMESTAMP; care unit admission time (masked)</w:t>
      </w:r>
    </w:p>
    <w:p w14:paraId="13864C4B" w14:textId="2233A76C"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care_unit — STRING; care unit name (er | icu | picu | hcu | nicu | or)</w:t>
      </w:r>
    </w:p>
    <w:p w14:paraId="4FCE354E" w14:textId="77777777" w:rsidR="006A12B5" w:rsidRPr="00CD1625" w:rsidRDefault="006A12B5" w:rsidP="006A12B5">
      <w:pPr>
        <w:spacing w:line="480" w:lineRule="auto"/>
        <w:rPr>
          <w:rFonts w:asciiTheme="majorBidi" w:hAnsiTheme="majorBidi" w:cstheme="majorBidi"/>
          <w:color w:val="000000" w:themeColor="text1"/>
        </w:rPr>
      </w:pPr>
    </w:p>
    <w:p w14:paraId="6576029F" w14:textId="77777777" w:rsidR="002C0E90" w:rsidRPr="00CD1625" w:rsidRDefault="002C0E90" w:rsidP="003B09AC">
      <w:pPr>
        <w:pStyle w:val="Heading3"/>
        <w:rPr>
          <w:rFonts w:asciiTheme="majorBidi" w:hAnsiTheme="majorBidi"/>
          <w:color w:val="000000" w:themeColor="text1"/>
        </w:rPr>
      </w:pPr>
      <w:bookmarkStart w:id="49" w:name="_Toc208391438"/>
      <w:r w:rsidRPr="00CD1625">
        <w:rPr>
          <w:rFonts w:asciiTheme="majorBidi" w:hAnsiTheme="majorBidi"/>
          <w:color w:val="000000" w:themeColor="text1"/>
        </w:rPr>
        <w:t>gcs</w:t>
      </w:r>
      <w:bookmarkEnd w:id="49"/>
    </w:p>
    <w:p w14:paraId="7B4F7263"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31E43DFF" w14:textId="1D0228FB"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1C2B270C" w14:textId="68CAE01B"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gcs_e — INTEGER; eye opening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1–4</w:t>
      </w:r>
      <w:r w:rsidR="003A7536"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C→1)</w:t>
      </w:r>
    </w:p>
    <w:p w14:paraId="3E85AECF" w14:textId="66C3EF6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gcs_v — INTEGER; verbal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1–5</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 xml:space="preserve"> T→1)</w:t>
      </w:r>
    </w:p>
    <w:p w14:paraId="298FFE90" w14:textId="51A7A8B0"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gcs_m — INTEGER; motor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1–</w:t>
      </w:r>
      <w:r w:rsidR="000A21CF" w:rsidRPr="00CD1625">
        <w:rPr>
          <w:rFonts w:asciiTheme="majorBidi" w:hAnsiTheme="majorBidi" w:cstheme="majorBidi"/>
          <w:color w:val="000000" w:themeColor="text1"/>
        </w:rPr>
        <w:t>6</w:t>
      </w:r>
      <w:r w:rsidR="003A7536" w:rsidRPr="00CD1625">
        <w:rPr>
          <w:rFonts w:asciiTheme="majorBidi" w:hAnsiTheme="majorBidi" w:cstheme="majorBidi"/>
          <w:color w:val="000000" w:themeColor="text1"/>
        </w:rPr>
        <w:t>)</w:t>
      </w:r>
    </w:p>
    <w:p w14:paraId="1425991B"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eye_opening_c — BOOLEAN; eye opening limited by swelling</w:t>
      </w:r>
    </w:p>
    <w:p w14:paraId="016F5C88"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verbal_response_t — BOOLEAN; verbal response limited by tracheostomy</w:t>
      </w:r>
    </w:p>
    <w:p w14:paraId="283D77F8" w14:textId="77777777" w:rsidR="002C0E90" w:rsidRPr="00CD1625" w:rsidRDefault="002C0E90" w:rsidP="002C0E90">
      <w:pPr>
        <w:spacing w:line="480" w:lineRule="auto"/>
        <w:rPr>
          <w:rFonts w:asciiTheme="majorBidi" w:hAnsiTheme="majorBidi" w:cstheme="majorBidi"/>
          <w:color w:val="000000" w:themeColor="text1"/>
        </w:rPr>
      </w:pPr>
    </w:p>
    <w:p w14:paraId="0184487E" w14:textId="7389FD12" w:rsidR="002C0E90" w:rsidRPr="00CD1625" w:rsidRDefault="002C0E90" w:rsidP="003B09AC">
      <w:pPr>
        <w:pStyle w:val="Heading3"/>
        <w:rPr>
          <w:rFonts w:asciiTheme="majorBidi" w:hAnsiTheme="majorBidi"/>
          <w:color w:val="000000" w:themeColor="text1"/>
        </w:rPr>
      </w:pPr>
      <w:bookmarkStart w:id="50" w:name="_Toc208391439"/>
      <w:r w:rsidRPr="00CD1625">
        <w:rPr>
          <w:rFonts w:asciiTheme="majorBidi" w:hAnsiTheme="majorBidi"/>
          <w:color w:val="000000" w:themeColor="text1"/>
        </w:rPr>
        <w:t>jcs</w:t>
      </w:r>
      <w:bookmarkEnd w:id="50"/>
    </w:p>
    <w:p w14:paraId="6977A637" w14:textId="0FB77191"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2E307CF9" w14:textId="2D833AAB"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2331652D" w14:textId="4B1C08D1"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 jcs_score — INTEGER; Japan Coma Scale score (0,</w:t>
      </w:r>
      <w:r w:rsidR="000A21CF"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1,</w:t>
      </w:r>
      <w:r w:rsidR="000A21CF"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2,</w:t>
      </w:r>
      <w:r w:rsidR="000A21CF"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3,</w:t>
      </w:r>
      <w:r w:rsidR="000A21CF"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10,</w:t>
      </w:r>
      <w:r w:rsidR="000A21CF"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20,</w:t>
      </w:r>
      <w:r w:rsidR="000A21CF"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30,</w:t>
      </w:r>
      <w:r w:rsidR="000A21CF"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100,</w:t>
      </w:r>
      <w:r w:rsidR="000A21CF"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200,</w:t>
      </w:r>
      <w:r w:rsidR="000A21CF" w:rsidRPr="00CD1625">
        <w:rPr>
          <w:rFonts w:asciiTheme="majorBidi" w:hAnsiTheme="majorBidi" w:cstheme="majorBidi"/>
          <w:color w:val="000000" w:themeColor="text1"/>
        </w:rPr>
        <w:t xml:space="preserve"> </w:t>
      </w:r>
      <w:r w:rsidRPr="00CD1625">
        <w:rPr>
          <w:rFonts w:asciiTheme="majorBidi" w:hAnsiTheme="majorBidi" w:cstheme="majorBidi"/>
          <w:color w:val="000000" w:themeColor="text1"/>
        </w:rPr>
        <w:t>300)</w:t>
      </w:r>
    </w:p>
    <w:p w14:paraId="577A14FE" w14:textId="77777777" w:rsidR="002C0E90" w:rsidRPr="00CD1625" w:rsidRDefault="002C0E90" w:rsidP="002C0E90">
      <w:pPr>
        <w:spacing w:line="480" w:lineRule="auto"/>
        <w:rPr>
          <w:rFonts w:asciiTheme="majorBidi" w:hAnsiTheme="majorBidi" w:cstheme="majorBidi"/>
          <w:color w:val="000000" w:themeColor="text1"/>
        </w:rPr>
      </w:pPr>
    </w:p>
    <w:p w14:paraId="59301F2A" w14:textId="77777777" w:rsidR="002C0E90" w:rsidRPr="00CD1625" w:rsidRDefault="002C0E90" w:rsidP="003B09AC">
      <w:pPr>
        <w:pStyle w:val="Heading3"/>
        <w:rPr>
          <w:rFonts w:asciiTheme="majorBidi" w:hAnsiTheme="majorBidi"/>
          <w:color w:val="000000" w:themeColor="text1"/>
        </w:rPr>
      </w:pPr>
      <w:bookmarkStart w:id="51" w:name="_Toc208391440"/>
      <w:r w:rsidRPr="00CD1625">
        <w:rPr>
          <w:rFonts w:asciiTheme="majorBidi" w:hAnsiTheme="majorBidi"/>
          <w:color w:val="000000" w:themeColor="text1"/>
        </w:rPr>
        <w:t>camicu</w:t>
      </w:r>
      <w:bookmarkEnd w:id="51"/>
    </w:p>
    <w:p w14:paraId="26286AD5"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77974411" w14:textId="0E9DD4D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011B4674" w14:textId="0803D00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camicu_score — STRING;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positive | negative | unmeasurable</w:t>
      </w:r>
      <w:r w:rsidR="003A7536" w:rsidRPr="00CD1625">
        <w:rPr>
          <w:rFonts w:asciiTheme="majorBidi" w:hAnsiTheme="majorBidi" w:cstheme="majorBidi"/>
          <w:color w:val="000000" w:themeColor="text1"/>
        </w:rPr>
        <w:t>)</w:t>
      </w:r>
    </w:p>
    <w:p w14:paraId="0E6A7070" w14:textId="77777777" w:rsidR="002C0E90" w:rsidRPr="00CD1625" w:rsidRDefault="002C0E90" w:rsidP="002C0E90">
      <w:pPr>
        <w:spacing w:line="480" w:lineRule="auto"/>
        <w:rPr>
          <w:rFonts w:asciiTheme="majorBidi" w:hAnsiTheme="majorBidi" w:cstheme="majorBidi"/>
          <w:color w:val="000000" w:themeColor="text1"/>
        </w:rPr>
      </w:pPr>
    </w:p>
    <w:p w14:paraId="2468372E" w14:textId="77777777" w:rsidR="002C0E90" w:rsidRPr="00CD1625" w:rsidRDefault="002C0E90" w:rsidP="003B09AC">
      <w:pPr>
        <w:pStyle w:val="Heading3"/>
        <w:rPr>
          <w:rFonts w:asciiTheme="majorBidi" w:hAnsiTheme="majorBidi"/>
          <w:color w:val="000000" w:themeColor="text1"/>
        </w:rPr>
      </w:pPr>
      <w:bookmarkStart w:id="52" w:name="_Toc208391441"/>
      <w:r w:rsidRPr="00CD1625">
        <w:rPr>
          <w:rFonts w:asciiTheme="majorBidi" w:hAnsiTheme="majorBidi"/>
          <w:color w:val="000000" w:themeColor="text1"/>
        </w:rPr>
        <w:t>rass</w:t>
      </w:r>
      <w:bookmarkEnd w:id="52"/>
    </w:p>
    <w:p w14:paraId="4D19B16B"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6DB845ED" w14:textId="52022A93"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6F13CB95" w14:textId="449F070D"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rass_score — INTEGER; </w:t>
      </w:r>
      <w:r w:rsidR="003A7536" w:rsidRPr="00CD1625">
        <w:rPr>
          <w:rFonts w:asciiTheme="majorBidi" w:hAnsiTheme="majorBidi" w:cstheme="majorBidi"/>
          <w:color w:val="000000" w:themeColor="text1"/>
        </w:rPr>
        <w:t>(</w:t>
      </w:r>
      <w:r w:rsidRPr="00CD1625">
        <w:rPr>
          <w:rFonts w:asciiTheme="majorBidi" w:hAnsiTheme="majorBidi" w:cstheme="majorBidi"/>
          <w:color w:val="000000" w:themeColor="text1"/>
        </w:rPr>
        <w:t>−5 to +4</w:t>
      </w:r>
      <w:r w:rsidR="003A7536" w:rsidRPr="00CD1625">
        <w:rPr>
          <w:rFonts w:asciiTheme="majorBidi" w:hAnsiTheme="majorBidi" w:cstheme="majorBidi"/>
          <w:color w:val="000000" w:themeColor="text1"/>
        </w:rPr>
        <w:t>)</w:t>
      </w:r>
    </w:p>
    <w:p w14:paraId="2E0442CE" w14:textId="77777777" w:rsidR="002C0E90" w:rsidRPr="00CD1625" w:rsidRDefault="002C0E90" w:rsidP="002C0E90">
      <w:pPr>
        <w:spacing w:line="480" w:lineRule="auto"/>
        <w:rPr>
          <w:rFonts w:asciiTheme="majorBidi" w:hAnsiTheme="majorBidi" w:cstheme="majorBidi"/>
          <w:color w:val="000000" w:themeColor="text1"/>
        </w:rPr>
      </w:pPr>
    </w:p>
    <w:p w14:paraId="2D3FA969" w14:textId="77777777" w:rsidR="002C0E90" w:rsidRPr="00CD1625" w:rsidRDefault="002C0E90" w:rsidP="003B09AC">
      <w:pPr>
        <w:pStyle w:val="Heading3"/>
        <w:rPr>
          <w:rFonts w:asciiTheme="majorBidi" w:hAnsiTheme="majorBidi"/>
          <w:color w:val="000000" w:themeColor="text1"/>
        </w:rPr>
      </w:pPr>
      <w:bookmarkStart w:id="53" w:name="_Toc208391442"/>
      <w:r w:rsidRPr="00CD1625">
        <w:rPr>
          <w:rFonts w:asciiTheme="majorBidi" w:hAnsiTheme="majorBidi"/>
          <w:color w:val="000000" w:themeColor="text1"/>
        </w:rPr>
        <w:t>laboratory_tests_blood (long format)</w:t>
      </w:r>
      <w:bookmarkEnd w:id="53"/>
    </w:p>
    <w:p w14:paraId="7E52EC4B"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4E400091" w14:textId="77D9C7D0"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0862962B"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field_name — STRING; analyte name</w:t>
      </w:r>
    </w:p>
    <w:p w14:paraId="49279AC8"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value — FLOAT; numeric value (unique per icu_stay_id, time, field_name)</w:t>
      </w:r>
    </w:p>
    <w:p w14:paraId="0F69B61D"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unit — STRING; reporting unit (e.g., mg/dL)</w:t>
      </w:r>
    </w:p>
    <w:p w14:paraId="657C26A3"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exceeded_range — BOOLEAN; true if device exceeded measurable range</w:t>
      </w:r>
    </w:p>
    <w:p w14:paraId="21903AFB" w14:textId="77777777" w:rsidR="003A7536" w:rsidRPr="00CD1625" w:rsidRDefault="003A7536" w:rsidP="002C0E90">
      <w:pPr>
        <w:spacing w:line="480" w:lineRule="auto"/>
        <w:rPr>
          <w:rFonts w:asciiTheme="majorBidi" w:hAnsiTheme="majorBidi" w:cstheme="majorBidi"/>
          <w:color w:val="000000" w:themeColor="text1"/>
        </w:rPr>
      </w:pPr>
    </w:p>
    <w:p w14:paraId="66E32C94" w14:textId="23DE4881"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Appendix A — Common blood analytes (examples)</w:t>
      </w:r>
    </w:p>
    <w:p w14:paraId="34322327"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Hematology: rbc, hemoglobin, hematocrit, wbc, platelet.</w:t>
      </w:r>
    </w:p>
    <w:p w14:paraId="027B4C8A"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Chemistry: total_protein, albumin, bilirubin (total/direct), AST, ALT, ALP, γ-GTP, LAP, cholinesterase, LDH, amylase, CK, CK-MB, troponin I/T, creatinine, BUN, sodium, potassium, chloride, calcium, phosphate, magnesium, uric_acid, CRP, procalcitonin, IL-6, glucose, triglyceride, total_cholesterol, HDL, LDL, BNP, NT-proBNP, ammonia, myoglobin, ferritin, HbA1c.</w:t>
      </w:r>
    </w:p>
    <w:p w14:paraId="4F33F48B"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Coagulation: PT, PT-INR, APTT, D-dimer, FDP, fibrinogen, antithrombin.</w:t>
      </w:r>
    </w:p>
    <w:p w14:paraId="17394AFF" w14:textId="77777777" w:rsidR="002C0E90" w:rsidRPr="00CD1625" w:rsidRDefault="002C0E90" w:rsidP="002C0E90">
      <w:pPr>
        <w:spacing w:line="480" w:lineRule="auto"/>
        <w:rPr>
          <w:rFonts w:asciiTheme="majorBidi" w:hAnsiTheme="majorBidi" w:cstheme="majorBidi"/>
          <w:color w:val="000000" w:themeColor="text1"/>
        </w:rPr>
      </w:pPr>
    </w:p>
    <w:p w14:paraId="653CB7BD" w14:textId="25B007C9" w:rsidR="006A12B5" w:rsidRPr="00CD1625" w:rsidRDefault="006A12B5" w:rsidP="003B09AC">
      <w:pPr>
        <w:pStyle w:val="Heading3"/>
        <w:rPr>
          <w:rFonts w:asciiTheme="majorBidi" w:hAnsiTheme="majorBidi"/>
          <w:color w:val="000000" w:themeColor="text1"/>
        </w:rPr>
      </w:pPr>
      <w:bookmarkStart w:id="54" w:name="_Toc208391443"/>
      <w:r w:rsidRPr="00CD1625">
        <w:rPr>
          <w:rFonts w:asciiTheme="majorBidi" w:hAnsiTheme="majorBidi"/>
          <w:color w:val="000000" w:themeColor="text1"/>
        </w:rPr>
        <w:t>laboratory_tests_others (long format)</w:t>
      </w:r>
      <w:bookmarkEnd w:id="54"/>
    </w:p>
    <w:p w14:paraId="15958DBD" w14:textId="2A1251DC"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256B5671" w14:textId="60D3EDBA"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time — TIMESTAMP; timestamp (masked)</w:t>
      </w:r>
    </w:p>
    <w:p w14:paraId="21DFEB2B" w14:textId="3FE3D4BC"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field_name — STRING; test item name</w:t>
      </w:r>
    </w:p>
    <w:p w14:paraId="264D9A5A" w14:textId="225321C2"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value — FLOAT; numeric value (unique per icu_stay_id, time, field_name)</w:t>
      </w:r>
    </w:p>
    <w:p w14:paraId="0A273E59" w14:textId="222B04B3"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unit — STRING; reporting unit (mg/dL, g/dL, meq/L, etc.)</w:t>
      </w:r>
    </w:p>
    <w:p w14:paraId="1E8F9308" w14:textId="34CD174D"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ample_name — STRING; specimen type (urine, cerebrospinal_fluid, pleural, ascites)</w:t>
      </w:r>
    </w:p>
    <w:p w14:paraId="17560118" w14:textId="764931A8"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exceeded_range — BOOLEAN; true if device exceeded measurable range</w:t>
      </w:r>
    </w:p>
    <w:p w14:paraId="7C2652A0" w14:textId="77777777" w:rsidR="006A12B5" w:rsidRPr="00CD1625" w:rsidRDefault="006A12B5" w:rsidP="002C0E90">
      <w:pPr>
        <w:spacing w:line="480" w:lineRule="auto"/>
        <w:rPr>
          <w:rFonts w:asciiTheme="majorBidi" w:hAnsiTheme="majorBidi" w:cstheme="majorBidi"/>
          <w:color w:val="000000" w:themeColor="text1"/>
        </w:rPr>
      </w:pPr>
    </w:p>
    <w:p w14:paraId="0BFEE298" w14:textId="77777777" w:rsidR="002C0E90" w:rsidRPr="00CD1625" w:rsidRDefault="002C0E90" w:rsidP="003B09AC">
      <w:pPr>
        <w:pStyle w:val="Heading3"/>
        <w:rPr>
          <w:rFonts w:asciiTheme="majorBidi" w:hAnsiTheme="majorBidi"/>
          <w:color w:val="000000" w:themeColor="text1"/>
        </w:rPr>
      </w:pPr>
      <w:bookmarkStart w:id="55" w:name="_Toc208391444"/>
      <w:r w:rsidRPr="00CD1625">
        <w:rPr>
          <w:rFonts w:asciiTheme="majorBidi" w:hAnsiTheme="majorBidi"/>
          <w:color w:val="000000" w:themeColor="text1"/>
        </w:rPr>
        <w:t>blood_gas (long format)</w:t>
      </w:r>
      <w:bookmarkEnd w:id="55"/>
    </w:p>
    <w:p w14:paraId="4C479F69"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72BB4FD7" w14:textId="57FA66EE"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16F2DD00"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field_name — STRING; analyte name (ph, po2, pco2, base_excess, Hb, SaO2, etc.)</w:t>
      </w:r>
    </w:p>
    <w:p w14:paraId="7E150012"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value — FLOAT; numeric value (unique per icu_stay_id, time, field_name)</w:t>
      </w:r>
    </w:p>
    <w:p w14:paraId="06B09FCA"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unit — STRING; reporting unit</w:t>
      </w:r>
    </w:p>
    <w:p w14:paraId="40EEB56A" w14:textId="63050AEB"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sample_type — STRING; sample type (</w:t>
      </w:r>
      <w:r w:rsidR="000A21CF" w:rsidRPr="00CD1625">
        <w:rPr>
          <w:rFonts w:asciiTheme="majorBidi" w:hAnsiTheme="majorBidi" w:cstheme="majorBidi"/>
          <w:color w:val="000000" w:themeColor="text1"/>
        </w:rPr>
        <w:t>arterial_blood_gas, venous_blood_gas, urine_gas, etc.</w:t>
      </w:r>
      <w:r w:rsidRPr="00CD1625">
        <w:rPr>
          <w:rFonts w:asciiTheme="majorBidi" w:hAnsiTheme="majorBidi" w:cstheme="majorBidi"/>
          <w:color w:val="000000" w:themeColor="text1"/>
        </w:rPr>
        <w:t>)</w:t>
      </w:r>
    </w:p>
    <w:p w14:paraId="20B283B8"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lastRenderedPageBreak/>
        <w:t>• has_error — BOOLEAN; true if device flagged possible error</w:t>
      </w:r>
    </w:p>
    <w:p w14:paraId="7B73E602"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s_adjusted — BOOLEAN; true if value adjusted</w:t>
      </w:r>
    </w:p>
    <w:p w14:paraId="12B278A9" w14:textId="77777777" w:rsidR="003A7536" w:rsidRPr="00CD1625" w:rsidRDefault="003A7536" w:rsidP="002C0E90">
      <w:pPr>
        <w:spacing w:line="480" w:lineRule="auto"/>
        <w:rPr>
          <w:rFonts w:asciiTheme="majorBidi" w:hAnsiTheme="majorBidi" w:cstheme="majorBidi"/>
          <w:color w:val="000000" w:themeColor="text1"/>
        </w:rPr>
      </w:pPr>
    </w:p>
    <w:p w14:paraId="284BD576" w14:textId="353378EA"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Appendix B — Common blood-gas analytes (examples)</w:t>
      </w:r>
    </w:p>
    <w:p w14:paraId="0048D794"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ph, po2 (mmHg), pco2 (mmHg), base_excess (mmol/L), hemoglobin (g/dL), oxygen_saturation (%), carboxyhemoglobin (%), deoxyhemoglobin (%), oxyhemoglobin (%), methemoglobin (%), hemoglobin_f (%), total_bilirubin (mg/dL), hematocrit (%), sodium (mEq/L), potassium (mEq/L), chloride (mEq/L), calcium (mmol/L), bicarbonate (mmol/L), anion_gap (mEq/L), glucose (mg/dL), lactate (mmol/L), creatinine (mg/dL).</w:t>
      </w:r>
    </w:p>
    <w:p w14:paraId="0582F5BA" w14:textId="77777777" w:rsidR="002C0E90" w:rsidRPr="00CD1625" w:rsidRDefault="002C0E90" w:rsidP="002C0E90">
      <w:pPr>
        <w:spacing w:line="480" w:lineRule="auto"/>
        <w:rPr>
          <w:rFonts w:asciiTheme="majorBidi" w:hAnsiTheme="majorBidi" w:cstheme="majorBidi"/>
          <w:color w:val="000000" w:themeColor="text1"/>
        </w:rPr>
      </w:pPr>
    </w:p>
    <w:p w14:paraId="0C199374" w14:textId="77777777" w:rsidR="002C0E90" w:rsidRPr="00CD1625" w:rsidRDefault="002C0E90" w:rsidP="003B09AC">
      <w:pPr>
        <w:pStyle w:val="Heading3"/>
        <w:rPr>
          <w:rFonts w:asciiTheme="majorBidi" w:hAnsiTheme="majorBidi"/>
          <w:color w:val="000000" w:themeColor="text1"/>
        </w:rPr>
      </w:pPr>
      <w:bookmarkStart w:id="56" w:name="_Toc208391445"/>
      <w:r w:rsidRPr="00CD1625">
        <w:rPr>
          <w:rFonts w:asciiTheme="majorBidi" w:hAnsiTheme="majorBidi"/>
          <w:color w:val="000000" w:themeColor="text1"/>
        </w:rPr>
        <w:t>capillary_blood_sugar</w:t>
      </w:r>
      <w:bookmarkEnd w:id="56"/>
    </w:p>
    <w:p w14:paraId="4C3A7170" w14:textId="77777777"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791EB45E" w14:textId="757AAB79"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xml:space="preserve">• time — </w:t>
      </w:r>
      <w:r w:rsidR="006A12B5" w:rsidRPr="00CD1625">
        <w:rPr>
          <w:rFonts w:asciiTheme="majorBidi" w:hAnsiTheme="majorBidi" w:cstheme="majorBidi"/>
          <w:color w:val="000000" w:themeColor="text1"/>
        </w:rPr>
        <w:t>TIMESTAMP</w:t>
      </w:r>
      <w:r w:rsidRPr="00CD1625">
        <w:rPr>
          <w:rFonts w:asciiTheme="majorBidi" w:hAnsiTheme="majorBidi" w:cstheme="majorBidi"/>
          <w:color w:val="000000" w:themeColor="text1"/>
        </w:rPr>
        <w:t>; timestamp (masked)</w:t>
      </w:r>
    </w:p>
    <w:p w14:paraId="76B8DE93" w14:textId="1BCD54B2" w:rsidR="002C0E90" w:rsidRPr="00CD1625" w:rsidRDefault="002C0E90" w:rsidP="002C0E90">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glucose_capillary — FLOAT; capillary blood glucose [mg/dL]</w:t>
      </w:r>
    </w:p>
    <w:p w14:paraId="2C6D4E5D" w14:textId="77777777" w:rsidR="006A12B5" w:rsidRPr="00CD1625" w:rsidRDefault="006A12B5" w:rsidP="002C0E90">
      <w:pPr>
        <w:spacing w:line="480" w:lineRule="auto"/>
        <w:rPr>
          <w:rFonts w:asciiTheme="majorBidi" w:hAnsiTheme="majorBidi" w:cstheme="majorBidi"/>
          <w:color w:val="000000" w:themeColor="text1"/>
        </w:rPr>
      </w:pPr>
    </w:p>
    <w:p w14:paraId="49D2A465" w14:textId="67214455" w:rsidR="006A12B5" w:rsidRPr="00CD1625" w:rsidRDefault="006A12B5" w:rsidP="003B09AC">
      <w:pPr>
        <w:pStyle w:val="Heading3"/>
        <w:rPr>
          <w:rFonts w:asciiTheme="majorBidi" w:hAnsiTheme="majorBidi"/>
          <w:color w:val="000000" w:themeColor="text1"/>
        </w:rPr>
      </w:pPr>
      <w:bookmarkStart w:id="57" w:name="_Toc208391446"/>
      <w:r w:rsidRPr="00CD1625">
        <w:rPr>
          <w:rFonts w:asciiTheme="majorBidi" w:hAnsiTheme="majorBidi"/>
          <w:color w:val="000000" w:themeColor="text1"/>
        </w:rPr>
        <w:t>icu_events</w:t>
      </w:r>
      <w:bookmarkEnd w:id="57"/>
    </w:p>
    <w:p w14:paraId="30F98046" w14:textId="77777777"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icu_stay_id — INTEGER; link to icu_stays</w:t>
      </w:r>
    </w:p>
    <w:p w14:paraId="43A9C0C1" w14:textId="5C9B963B"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time — TIMESTAMP; event occurrence time (masked)</w:t>
      </w:r>
    </w:p>
    <w:p w14:paraId="3E43CB14" w14:textId="5C4C9858" w:rsidR="006A12B5" w:rsidRPr="00CD1625" w:rsidRDefault="006A12B5" w:rsidP="006A12B5">
      <w:pPr>
        <w:spacing w:line="480" w:lineRule="auto"/>
        <w:rPr>
          <w:rFonts w:asciiTheme="majorBidi" w:hAnsiTheme="majorBidi" w:cstheme="majorBidi"/>
          <w:color w:val="000000" w:themeColor="text1"/>
        </w:rPr>
      </w:pPr>
      <w:r w:rsidRPr="00CD1625">
        <w:rPr>
          <w:rFonts w:asciiTheme="majorBidi" w:hAnsiTheme="majorBidi" w:cstheme="majorBidi"/>
          <w:color w:val="000000" w:themeColor="text1"/>
        </w:rPr>
        <w:t>• event — STRING; event type (cardiopulmonary_resuscitation | resuscitative_thoracotomy | seizure)</w:t>
      </w:r>
    </w:p>
    <w:sectPr w:rsidR="006A12B5" w:rsidRPr="00CD16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7CE"/>
    <w:rsid w:val="00010A70"/>
    <w:rsid w:val="00064685"/>
    <w:rsid w:val="000A21CF"/>
    <w:rsid w:val="000C7902"/>
    <w:rsid w:val="002866E7"/>
    <w:rsid w:val="002B5982"/>
    <w:rsid w:val="002C0E90"/>
    <w:rsid w:val="00351919"/>
    <w:rsid w:val="003A7536"/>
    <w:rsid w:val="003B09AC"/>
    <w:rsid w:val="0040374D"/>
    <w:rsid w:val="00406748"/>
    <w:rsid w:val="00502770"/>
    <w:rsid w:val="00542C40"/>
    <w:rsid w:val="00657880"/>
    <w:rsid w:val="006A12B5"/>
    <w:rsid w:val="0073356C"/>
    <w:rsid w:val="007347D7"/>
    <w:rsid w:val="00870E4F"/>
    <w:rsid w:val="008813EC"/>
    <w:rsid w:val="008977CE"/>
    <w:rsid w:val="008F33DD"/>
    <w:rsid w:val="0094419C"/>
    <w:rsid w:val="00966405"/>
    <w:rsid w:val="00B00B8C"/>
    <w:rsid w:val="00B5095D"/>
    <w:rsid w:val="00B717C3"/>
    <w:rsid w:val="00BD025E"/>
    <w:rsid w:val="00C9215B"/>
    <w:rsid w:val="00C93B06"/>
    <w:rsid w:val="00CD1625"/>
    <w:rsid w:val="00E64C0D"/>
    <w:rsid w:val="00F94C28"/>
    <w:rsid w:val="00FF2CF8"/>
  </w:rsids>
  <m:mathPr>
    <m:mathFont m:val="Cambria Math"/>
    <m:brkBin m:val="before"/>
    <m:brkBinSub m:val="--"/>
    <m:smallFrac m:val="0"/>
    <m:dispDef/>
    <m:lMargin m:val="0"/>
    <m:rMargin m:val="0"/>
    <m:defJc m:val="centerGroup"/>
    <m:wrapIndent m:val="1440"/>
    <m:intLim m:val="subSup"/>
    <m:naryLim m:val="undOvr"/>
  </m:mathPr>
  <w:themeFontLang w:val="en-JP"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D623962"/>
  <w15:chartTrackingRefBased/>
  <w15:docId w15:val="{CDCCA4FD-D391-3F4D-B0F4-1208ED454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B8C"/>
    <w:pPr>
      <w:spacing w:after="0" w:line="24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8977C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8977C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8977C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8977C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977C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977C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977C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977C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977C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7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977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977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977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77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77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77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77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77CE"/>
    <w:rPr>
      <w:rFonts w:eastAsiaTheme="majorEastAsia" w:cstheme="majorBidi"/>
      <w:color w:val="272727" w:themeColor="text1" w:themeTint="D8"/>
    </w:rPr>
  </w:style>
  <w:style w:type="paragraph" w:styleId="Title">
    <w:name w:val="Title"/>
    <w:basedOn w:val="Normal"/>
    <w:next w:val="Normal"/>
    <w:link w:val="TitleChar"/>
    <w:uiPriority w:val="10"/>
    <w:qFormat/>
    <w:rsid w:val="008977C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977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7C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977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77CE"/>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977CE"/>
    <w:rPr>
      <w:i/>
      <w:iCs/>
      <w:color w:val="404040" w:themeColor="text1" w:themeTint="BF"/>
    </w:rPr>
  </w:style>
  <w:style w:type="paragraph" w:styleId="ListParagraph">
    <w:name w:val="List Paragraph"/>
    <w:basedOn w:val="Normal"/>
    <w:uiPriority w:val="34"/>
    <w:qFormat/>
    <w:rsid w:val="008977CE"/>
    <w:pPr>
      <w:spacing w:after="160"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8977CE"/>
    <w:rPr>
      <w:i/>
      <w:iCs/>
      <w:color w:val="0F4761" w:themeColor="accent1" w:themeShade="BF"/>
    </w:rPr>
  </w:style>
  <w:style w:type="paragraph" w:styleId="IntenseQuote">
    <w:name w:val="Intense Quote"/>
    <w:basedOn w:val="Normal"/>
    <w:next w:val="Normal"/>
    <w:link w:val="IntenseQuoteChar"/>
    <w:uiPriority w:val="30"/>
    <w:qFormat/>
    <w:rsid w:val="008977C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977CE"/>
    <w:rPr>
      <w:i/>
      <w:iCs/>
      <w:color w:val="0F4761" w:themeColor="accent1" w:themeShade="BF"/>
    </w:rPr>
  </w:style>
  <w:style w:type="character" w:styleId="IntenseReference">
    <w:name w:val="Intense Reference"/>
    <w:basedOn w:val="DefaultParagraphFont"/>
    <w:uiPriority w:val="32"/>
    <w:qFormat/>
    <w:rsid w:val="008977CE"/>
    <w:rPr>
      <w:b/>
      <w:bCs/>
      <w:smallCaps/>
      <w:color w:val="0F4761" w:themeColor="accent1" w:themeShade="BF"/>
      <w:spacing w:val="5"/>
    </w:rPr>
  </w:style>
  <w:style w:type="paragraph" w:styleId="TOCHeading">
    <w:name w:val="TOC Heading"/>
    <w:basedOn w:val="Heading1"/>
    <w:next w:val="Normal"/>
    <w:uiPriority w:val="39"/>
    <w:unhideWhenUsed/>
    <w:qFormat/>
    <w:rsid w:val="00FF2CF8"/>
    <w:pPr>
      <w:spacing w:before="480" w:after="0" w:line="276" w:lineRule="auto"/>
      <w:outlineLvl w:val="9"/>
    </w:pPr>
    <w:rPr>
      <w:b/>
      <w:bCs/>
      <w:kern w:val="0"/>
      <w:sz w:val="28"/>
      <w:szCs w:val="28"/>
      <w:lang w:val="en-US" w:eastAsia="en-US"/>
      <w14:ligatures w14:val="none"/>
    </w:rPr>
  </w:style>
  <w:style w:type="paragraph" w:styleId="TOC2">
    <w:name w:val="toc 2"/>
    <w:basedOn w:val="Normal"/>
    <w:next w:val="Normal"/>
    <w:autoRedefine/>
    <w:uiPriority w:val="39"/>
    <w:unhideWhenUsed/>
    <w:rsid w:val="00FF2CF8"/>
    <w:pPr>
      <w:spacing w:before="120"/>
      <w:ind w:left="240"/>
    </w:pPr>
    <w:rPr>
      <w:rFonts w:asciiTheme="minorHAnsi" w:hAnsiTheme="minorHAnsi"/>
      <w:b/>
      <w:bCs/>
      <w:sz w:val="22"/>
      <w:szCs w:val="26"/>
    </w:rPr>
  </w:style>
  <w:style w:type="paragraph" w:styleId="TOC3">
    <w:name w:val="toc 3"/>
    <w:basedOn w:val="Normal"/>
    <w:next w:val="Normal"/>
    <w:autoRedefine/>
    <w:uiPriority w:val="39"/>
    <w:unhideWhenUsed/>
    <w:rsid w:val="00FF2CF8"/>
    <w:pPr>
      <w:ind w:left="480"/>
    </w:pPr>
    <w:rPr>
      <w:rFonts w:asciiTheme="minorHAnsi" w:hAnsiTheme="minorHAnsi"/>
      <w:sz w:val="20"/>
    </w:rPr>
  </w:style>
  <w:style w:type="character" w:styleId="Hyperlink">
    <w:name w:val="Hyperlink"/>
    <w:basedOn w:val="DefaultParagraphFont"/>
    <w:uiPriority w:val="99"/>
    <w:unhideWhenUsed/>
    <w:rsid w:val="00FF2CF8"/>
    <w:rPr>
      <w:color w:val="467886" w:themeColor="hyperlink"/>
      <w:u w:val="single"/>
    </w:rPr>
  </w:style>
  <w:style w:type="paragraph" w:styleId="TOC1">
    <w:name w:val="toc 1"/>
    <w:basedOn w:val="Normal"/>
    <w:next w:val="Normal"/>
    <w:autoRedefine/>
    <w:uiPriority w:val="39"/>
    <w:unhideWhenUsed/>
    <w:rsid w:val="00FF2CF8"/>
    <w:pPr>
      <w:spacing w:before="120"/>
    </w:pPr>
    <w:rPr>
      <w:rFonts w:asciiTheme="minorHAnsi" w:hAnsiTheme="minorHAnsi"/>
      <w:b/>
      <w:bCs/>
      <w:i/>
      <w:iCs/>
      <w:szCs w:val="28"/>
    </w:rPr>
  </w:style>
  <w:style w:type="paragraph" w:styleId="TOC4">
    <w:name w:val="toc 4"/>
    <w:basedOn w:val="Normal"/>
    <w:next w:val="Normal"/>
    <w:autoRedefine/>
    <w:uiPriority w:val="39"/>
    <w:semiHidden/>
    <w:unhideWhenUsed/>
    <w:rsid w:val="00FF2CF8"/>
    <w:pPr>
      <w:ind w:left="720"/>
    </w:pPr>
    <w:rPr>
      <w:rFonts w:asciiTheme="minorHAnsi" w:hAnsiTheme="minorHAnsi"/>
      <w:sz w:val="20"/>
    </w:rPr>
  </w:style>
  <w:style w:type="paragraph" w:styleId="TOC5">
    <w:name w:val="toc 5"/>
    <w:basedOn w:val="Normal"/>
    <w:next w:val="Normal"/>
    <w:autoRedefine/>
    <w:uiPriority w:val="39"/>
    <w:semiHidden/>
    <w:unhideWhenUsed/>
    <w:rsid w:val="00FF2CF8"/>
    <w:pPr>
      <w:ind w:left="960"/>
    </w:pPr>
    <w:rPr>
      <w:rFonts w:asciiTheme="minorHAnsi" w:hAnsiTheme="minorHAnsi"/>
      <w:sz w:val="20"/>
    </w:rPr>
  </w:style>
  <w:style w:type="paragraph" w:styleId="TOC6">
    <w:name w:val="toc 6"/>
    <w:basedOn w:val="Normal"/>
    <w:next w:val="Normal"/>
    <w:autoRedefine/>
    <w:uiPriority w:val="39"/>
    <w:semiHidden/>
    <w:unhideWhenUsed/>
    <w:rsid w:val="00FF2CF8"/>
    <w:pPr>
      <w:ind w:left="1200"/>
    </w:pPr>
    <w:rPr>
      <w:rFonts w:asciiTheme="minorHAnsi" w:hAnsiTheme="minorHAnsi"/>
      <w:sz w:val="20"/>
    </w:rPr>
  </w:style>
  <w:style w:type="paragraph" w:styleId="TOC7">
    <w:name w:val="toc 7"/>
    <w:basedOn w:val="Normal"/>
    <w:next w:val="Normal"/>
    <w:autoRedefine/>
    <w:uiPriority w:val="39"/>
    <w:semiHidden/>
    <w:unhideWhenUsed/>
    <w:rsid w:val="00FF2CF8"/>
    <w:pPr>
      <w:ind w:left="1440"/>
    </w:pPr>
    <w:rPr>
      <w:rFonts w:asciiTheme="minorHAnsi" w:hAnsiTheme="minorHAnsi"/>
      <w:sz w:val="20"/>
    </w:rPr>
  </w:style>
  <w:style w:type="paragraph" w:styleId="TOC8">
    <w:name w:val="toc 8"/>
    <w:basedOn w:val="Normal"/>
    <w:next w:val="Normal"/>
    <w:autoRedefine/>
    <w:uiPriority w:val="39"/>
    <w:semiHidden/>
    <w:unhideWhenUsed/>
    <w:rsid w:val="00FF2CF8"/>
    <w:pPr>
      <w:ind w:left="1680"/>
    </w:pPr>
    <w:rPr>
      <w:rFonts w:asciiTheme="minorHAnsi" w:hAnsiTheme="minorHAnsi"/>
      <w:sz w:val="20"/>
    </w:rPr>
  </w:style>
  <w:style w:type="paragraph" w:styleId="TOC9">
    <w:name w:val="toc 9"/>
    <w:basedOn w:val="Normal"/>
    <w:next w:val="Normal"/>
    <w:autoRedefine/>
    <w:uiPriority w:val="39"/>
    <w:semiHidden/>
    <w:unhideWhenUsed/>
    <w:rsid w:val="00FF2CF8"/>
    <w:pPr>
      <w:ind w:left="1920"/>
    </w:pPr>
    <w:rPr>
      <w:rFonts w:asciiTheme="minorHAnsi" w:hAnsiTheme="minorHAns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014DA-2E10-A048-9BEC-A8CE3B631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4138</Words>
  <Characters>2359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iro Kinoshita</dc:creator>
  <cp:keywords/>
  <dc:description/>
  <cp:lastModifiedBy>Takahiro Kinoshita</cp:lastModifiedBy>
  <cp:revision>2</cp:revision>
  <dcterms:created xsi:type="dcterms:W3CDTF">2026-01-21T13:41:00Z</dcterms:created>
  <dcterms:modified xsi:type="dcterms:W3CDTF">2026-01-21T13:41:00Z</dcterms:modified>
</cp:coreProperties>
</file>